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38E5E" w14:textId="0E3B743D" w:rsidR="00606D44" w:rsidRDefault="00E21052" w:rsidP="00895C2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</w:t>
      </w:r>
      <w:r w:rsidR="00606D44" w:rsidRPr="005B34C1">
        <w:rPr>
          <w:rFonts w:ascii="Times New Roman" w:hAnsi="Times New Roman" w:cs="Times New Roman"/>
          <w:sz w:val="24"/>
          <w:szCs w:val="24"/>
        </w:rPr>
        <w:t xml:space="preserve">Appendix </w:t>
      </w:r>
      <w:r w:rsidR="003D036D">
        <w:rPr>
          <w:rFonts w:ascii="Times New Roman" w:hAnsi="Times New Roman" w:cs="Times New Roman"/>
          <w:sz w:val="24"/>
          <w:szCs w:val="24"/>
        </w:rPr>
        <w:t>J</w:t>
      </w:r>
      <w:r w:rsidR="00606D44" w:rsidRPr="005B34C1">
        <w:rPr>
          <w:rFonts w:ascii="Times New Roman" w:hAnsi="Times New Roman" w:cs="Times New Roman"/>
          <w:sz w:val="24"/>
          <w:szCs w:val="24"/>
        </w:rPr>
        <w:t xml:space="preserve">: </w:t>
      </w:r>
      <w:r w:rsidR="00606D44">
        <w:rPr>
          <w:rFonts w:ascii="Times New Roman" w:hAnsi="Times New Roman" w:cs="Times New Roman"/>
          <w:sz w:val="24"/>
          <w:szCs w:val="24"/>
        </w:rPr>
        <w:t xml:space="preserve">Sleep Problem </w:t>
      </w:r>
      <w:r w:rsidR="003F4B32">
        <w:rPr>
          <w:rFonts w:ascii="Times New Roman" w:hAnsi="Times New Roman" w:cs="Times New Roman"/>
          <w:sz w:val="24"/>
          <w:szCs w:val="24"/>
        </w:rPr>
        <w:t>Subg</w:t>
      </w:r>
      <w:r w:rsidR="00606D44" w:rsidRPr="005B34C1">
        <w:rPr>
          <w:rFonts w:ascii="Times New Roman" w:hAnsi="Times New Roman" w:cs="Times New Roman"/>
          <w:sz w:val="24"/>
          <w:szCs w:val="24"/>
        </w:rPr>
        <w:t xml:space="preserve">roup </w:t>
      </w:r>
      <w:r w:rsidR="003F4B32">
        <w:rPr>
          <w:rFonts w:ascii="Times New Roman" w:hAnsi="Times New Roman" w:cs="Times New Roman"/>
          <w:sz w:val="24"/>
          <w:szCs w:val="24"/>
        </w:rPr>
        <w:t xml:space="preserve">MCC and Kappa </w:t>
      </w:r>
      <w:r w:rsidR="00606D44">
        <w:rPr>
          <w:rFonts w:ascii="Times New Roman" w:hAnsi="Times New Roman" w:cs="Times New Roman"/>
          <w:sz w:val="24"/>
          <w:szCs w:val="24"/>
        </w:rPr>
        <w:t>Repeated Measures Anova and Post Hoc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C244CFC" w14:textId="3F020200" w:rsidR="005E4013" w:rsidRPr="00B9502D" w:rsidRDefault="005E4013" w:rsidP="00895C2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F7703B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</w:p>
    <w:p w14:paraId="631B95CA" w14:textId="3214BE8B" w:rsidR="00895C22" w:rsidRPr="00B9502D" w:rsidRDefault="008D6443" w:rsidP="00895C22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sz w:val="24"/>
          <w:szCs w:val="24"/>
        </w:rPr>
        <w:t xml:space="preserve">MCC </w:t>
      </w:r>
      <w:r w:rsidR="00F7703B"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Pr="00B9502D">
        <w:rPr>
          <w:rFonts w:ascii="Times New Roman" w:hAnsi="Times New Roman" w:cs="Times New Roman"/>
          <w:sz w:val="24"/>
          <w:szCs w:val="24"/>
        </w:rPr>
        <w:t>ANOVA</w:t>
      </w:r>
      <w:r w:rsidR="00895C22" w:rsidRPr="00B9502D">
        <w:rPr>
          <w:rFonts w:ascii="Times New Roman" w:hAnsi="Times New Roman" w:cs="Times New Roman"/>
          <w:sz w:val="24"/>
          <w:szCs w:val="24"/>
        </w:rPr>
        <w:t xml:space="preserve"> </w:t>
      </w:r>
      <w:r w:rsidR="00F7703B"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="00B855CD"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1A91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 w:rsidR="00895C22" w:rsidRPr="00B9502D">
        <w:rPr>
          <w:rFonts w:ascii="Times New Roman" w:hAnsi="Times New Roman" w:cs="Times New Roman"/>
          <w:sz w:val="24"/>
          <w:szCs w:val="24"/>
          <w:lang w:val="en-CA"/>
        </w:rPr>
        <w:t>Apnea</w:t>
      </w:r>
      <w:r w:rsidR="00A77783"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Style w:val="PlainTable3"/>
        <w:tblW w:w="5139" w:type="pct"/>
        <w:tblInd w:w="-142" w:type="dxa"/>
        <w:tblLook w:val="04A0" w:firstRow="1" w:lastRow="0" w:firstColumn="1" w:lastColumn="0" w:noHBand="0" w:noVBand="1"/>
      </w:tblPr>
      <w:tblGrid>
        <w:gridCol w:w="1465"/>
        <w:gridCol w:w="1029"/>
        <w:gridCol w:w="636"/>
        <w:gridCol w:w="756"/>
        <w:gridCol w:w="636"/>
        <w:gridCol w:w="756"/>
        <w:gridCol w:w="978"/>
        <w:gridCol w:w="576"/>
        <w:gridCol w:w="893"/>
        <w:gridCol w:w="981"/>
        <w:gridCol w:w="914"/>
      </w:tblGrid>
      <w:tr w:rsidR="00D466AE" w:rsidRPr="00B9502D" w14:paraId="34FC017E" w14:textId="7EA674DF" w:rsidTr="00E60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E5188" w14:textId="34EDBA12" w:rsidR="00D466AE" w:rsidRPr="000E716F" w:rsidRDefault="00D466AE" w:rsidP="00D466AE">
            <w:pPr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E716F">
              <w:rPr>
                <w:rFonts w:ascii="Times New Roman" w:hAnsi="Times New Roman" w:cs="Times New Roman"/>
                <w:caps w:val="0"/>
                <w:sz w:val="24"/>
                <w:szCs w:val="24"/>
              </w:rPr>
              <w:t>Sourc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677435F0" w14:textId="4A724A60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Rescor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A9E81" w14:textId="3B0E0BD9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hideMark/>
          </w:tcPr>
          <w:p w14:paraId="12B8638E" w14:textId="26AA4D72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MS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46D00279" w14:textId="6B5CACB2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F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70BE2509" w14:textId="4DC52CBD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η²g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62333D0" w14:textId="0C109ADB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Ep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ε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469D4F1E" w14:textId="66A049DC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DF31B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2348678E" w14:textId="0AE2A5DD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orr.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6370E47" w14:textId="6765DF94" w:rsidR="00D466AE" w:rsidRPr="00043F9B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2DE7A75" w14:textId="6E96B1FC" w:rsidR="00D466AE" w:rsidRPr="00B9502D" w:rsidRDefault="00D466AE" w:rsidP="00D46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</w:tr>
      <w:tr w:rsidR="00D466AE" w:rsidRPr="00B9502D" w14:paraId="6918F29A" w14:textId="3DB80B4A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D21252" w14:textId="55419335" w:rsidR="00D466AE" w:rsidRPr="00F626BD" w:rsidRDefault="00D466AE" w:rsidP="00D466AE">
            <w:pP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4CF493C8" w14:textId="303FF6F3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159B93" w14:textId="70461DDD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14:paraId="57DF0DA2" w14:textId="60DD8898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31" w:type="pct"/>
            <w:shd w:val="clear" w:color="auto" w:fill="auto"/>
          </w:tcPr>
          <w:p w14:paraId="231AE6E1" w14:textId="57C4ED83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393" w:type="pct"/>
            <w:shd w:val="clear" w:color="auto" w:fill="auto"/>
          </w:tcPr>
          <w:p w14:paraId="20ABA367" w14:textId="6D365365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" w:type="pct"/>
            <w:shd w:val="clear" w:color="auto" w:fill="auto"/>
          </w:tcPr>
          <w:p w14:paraId="7A6A960D" w14:textId="25FA420C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99" w:type="pct"/>
            <w:shd w:val="clear" w:color="auto" w:fill="auto"/>
          </w:tcPr>
          <w:p w14:paraId="3DE0FEAE" w14:textId="35A48064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4" w:type="pct"/>
            <w:shd w:val="clear" w:color="auto" w:fill="auto"/>
          </w:tcPr>
          <w:p w14:paraId="371C469B" w14:textId="5B3479D8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510" w:type="pct"/>
            <w:shd w:val="clear" w:color="auto" w:fill="auto"/>
          </w:tcPr>
          <w:p w14:paraId="06A08CFA" w14:textId="4A3F18B1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5895F2CB" w14:textId="7C102C82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</w:tr>
      <w:tr w:rsidR="00D466AE" w:rsidRPr="00B9502D" w14:paraId="79942324" w14:textId="7D174A86" w:rsidTr="00E60A9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hideMark/>
          </w:tcPr>
          <w:p w14:paraId="7D1FE7BE" w14:textId="345D72F2" w:rsidR="00D466AE" w:rsidRPr="00F626BD" w:rsidRDefault="00D466AE" w:rsidP="00D466AE">
            <w:pP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rror</w:t>
            </w:r>
          </w:p>
        </w:tc>
        <w:tc>
          <w:tcPr>
            <w:tcW w:w="535" w:type="pct"/>
          </w:tcPr>
          <w:p w14:paraId="7E7F8DC5" w14:textId="26676C83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31" w:type="pct"/>
            <w:noWrap/>
            <w:hideMark/>
          </w:tcPr>
          <w:p w14:paraId="4C0A5025" w14:textId="5DD63A18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393" w:type="pct"/>
            <w:noWrap/>
            <w:hideMark/>
          </w:tcPr>
          <w:p w14:paraId="2D8E1596" w14:textId="5A08FBC2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1" w:type="pct"/>
          </w:tcPr>
          <w:p w14:paraId="3EDEF448" w14:textId="3C267AC4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93" w:type="pct"/>
          </w:tcPr>
          <w:p w14:paraId="7D42B40A" w14:textId="77777777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09" w:type="pct"/>
          </w:tcPr>
          <w:p w14:paraId="01F7B456" w14:textId="77777777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9" w:type="pct"/>
          </w:tcPr>
          <w:p w14:paraId="172153C7" w14:textId="02DE3AAC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464" w:type="pct"/>
          </w:tcPr>
          <w:p w14:paraId="2119AFD6" w14:textId="77777777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</w:tcPr>
          <w:p w14:paraId="1EE318AE" w14:textId="71A315AA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35.07</w:t>
            </w:r>
          </w:p>
        </w:tc>
        <w:tc>
          <w:tcPr>
            <w:tcW w:w="475" w:type="pct"/>
            <w:vAlign w:val="bottom"/>
          </w:tcPr>
          <w:p w14:paraId="0192F1DE" w14:textId="40D9F1CA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D466AE" w:rsidRPr="00B9502D" w14:paraId="44086899" w14:textId="6639ABF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auto"/>
            <w:noWrap/>
          </w:tcPr>
          <w:p w14:paraId="43150B6C" w14:textId="36F6C7EB" w:rsidR="00D466AE" w:rsidRPr="00F626BD" w:rsidRDefault="00D466AE" w:rsidP="00D466AE">
            <w:pP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35" w:type="pct"/>
            <w:shd w:val="clear" w:color="auto" w:fill="auto"/>
          </w:tcPr>
          <w:p w14:paraId="7A5714C6" w14:textId="5DFC2A0E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31" w:type="pct"/>
            <w:shd w:val="clear" w:color="auto" w:fill="auto"/>
            <w:noWrap/>
          </w:tcPr>
          <w:p w14:paraId="196404EE" w14:textId="7E6EC3B6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93" w:type="pct"/>
            <w:shd w:val="clear" w:color="auto" w:fill="auto"/>
            <w:noWrap/>
          </w:tcPr>
          <w:p w14:paraId="6CF48B62" w14:textId="55C8FEFB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31" w:type="pct"/>
            <w:shd w:val="clear" w:color="auto" w:fill="auto"/>
          </w:tcPr>
          <w:p w14:paraId="7C941374" w14:textId="1AEACE1C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393" w:type="pct"/>
            <w:shd w:val="clear" w:color="auto" w:fill="auto"/>
          </w:tcPr>
          <w:p w14:paraId="7ABD7C29" w14:textId="582A343D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" w:type="pct"/>
            <w:shd w:val="clear" w:color="auto" w:fill="auto"/>
          </w:tcPr>
          <w:p w14:paraId="3DE32DE1" w14:textId="44590AF3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99" w:type="pct"/>
            <w:shd w:val="clear" w:color="auto" w:fill="auto"/>
          </w:tcPr>
          <w:p w14:paraId="378D71CB" w14:textId="227D90C2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4" w:type="pct"/>
            <w:shd w:val="clear" w:color="auto" w:fill="auto"/>
          </w:tcPr>
          <w:p w14:paraId="2D2C79EE" w14:textId="71FF0F4C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510" w:type="pct"/>
            <w:shd w:val="clear" w:color="auto" w:fill="auto"/>
          </w:tcPr>
          <w:p w14:paraId="0BAF6BB7" w14:textId="18831305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4D871991" w14:textId="13886107" w:rsidR="00D466AE" w:rsidRPr="00B9502D" w:rsidRDefault="00D466AE" w:rsidP="00D46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4</w:t>
            </w:r>
          </w:p>
        </w:tc>
      </w:tr>
      <w:tr w:rsidR="00D466AE" w:rsidRPr="00B9502D" w14:paraId="12910C8E" w14:textId="4FD578EC" w:rsidTr="00E60A9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bottom w:val="single" w:sz="4" w:space="0" w:color="auto"/>
            </w:tcBorders>
            <w:noWrap/>
          </w:tcPr>
          <w:p w14:paraId="11A19B7D" w14:textId="6C4B4624" w:rsidR="00D466AE" w:rsidRPr="00F626BD" w:rsidRDefault="00D466AE" w:rsidP="00D466AE">
            <w:pP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rror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3B5D4AB" w14:textId="74834E84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14:paraId="7FD6BF15" w14:textId="79C4F347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</w:tcPr>
          <w:p w14:paraId="3F63D95B" w14:textId="1ECEBB3B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74964C5A" w14:textId="45B9FCCA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2584B669" w14:textId="77777777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7ED7942D" w14:textId="77777777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5C75B840" w14:textId="462725C4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6755589" w14:textId="77777777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71B407B0" w14:textId="777D6ED2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44.74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4B8CD3B2" w14:textId="041DB66B" w:rsidR="00D466AE" w:rsidRPr="00B9502D" w:rsidRDefault="00D466AE" w:rsidP="00D46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770131F9" w14:textId="2EFC9F4B" w:rsidR="00273E51" w:rsidRPr="00E60A97" w:rsidRDefault="00E60A97" w:rsidP="00694F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djusted values for df and p values refer to respective</w:t>
      </w:r>
      <w:r w:rsidRPr="00A43E0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Greenhouse Geiser correction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SS = sum of squares MS = mean squares  , and </w:t>
      </w:r>
      <w:r w:rsidRPr="009A6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η²g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= general eta squared. </w:t>
      </w:r>
    </w:p>
    <w:p w14:paraId="4630DEA3" w14:textId="5571B646" w:rsidR="0054791B" w:rsidRPr="00B9502D" w:rsidRDefault="0054791B" w:rsidP="00694F4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</w:p>
    <w:p w14:paraId="0BF444F5" w14:textId="637FB460" w:rsidR="00F7703B" w:rsidRPr="00B9502D" w:rsidRDefault="00F7703B" w:rsidP="00F7703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sz w:val="24"/>
          <w:szCs w:val="24"/>
        </w:rPr>
        <w:t xml:space="preserve">MCC </w:t>
      </w:r>
      <w:r>
        <w:rPr>
          <w:rFonts w:ascii="Times New Roman" w:hAnsi="Times New Roman" w:cs="Times New Roman"/>
          <w:sz w:val="24"/>
          <w:szCs w:val="24"/>
        </w:rPr>
        <w:t>post hoc results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non-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1A91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>Apnea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1665"/>
        <w:gridCol w:w="1863"/>
        <w:gridCol w:w="867"/>
        <w:gridCol w:w="576"/>
        <w:gridCol w:w="995"/>
        <w:gridCol w:w="1134"/>
        <w:gridCol w:w="1217"/>
        <w:gridCol w:w="1223"/>
      </w:tblGrid>
      <w:tr w:rsidR="00D66B92" w:rsidRPr="00D66B92" w14:paraId="0D3C8AC2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E2FD6" w14:textId="7EC295FF" w:rsidR="00D66B92" w:rsidRPr="00D66B92" w:rsidRDefault="00D66B92" w:rsidP="00D6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0DDE37" w14:textId="6FB08EFE" w:rsidR="00D66B92" w:rsidRPr="00D66B92" w:rsidRDefault="00D66B92" w:rsidP="00D6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2A3AC" w14:textId="0A7C2AEF" w:rsidR="00D66B92" w:rsidRPr="00D66B92" w:rsidRDefault="00D66B92" w:rsidP="00D6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DC018" w14:textId="6D3C5938" w:rsidR="00D66B92" w:rsidRPr="00D66B92" w:rsidRDefault="00D66B92" w:rsidP="00D6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F528E" w14:textId="54130CDB" w:rsidR="00D66B92" w:rsidRPr="00D66B92" w:rsidRDefault="00D66B92" w:rsidP="00D6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ncor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ED28D" w14:textId="4ED42557" w:rsidR="00D66B92" w:rsidRPr="00D66B92" w:rsidRDefault="00D66B92" w:rsidP="00D6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a</w:t>
            </w:r>
            <w:r w:rsidR="00993C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dj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sted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A09EA" w14:textId="3B8EDDD4" w:rsidR="00D66B92" w:rsidRPr="00D66B92" w:rsidRDefault="00D66B92" w:rsidP="00D6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03135" w14:textId="1383624D" w:rsidR="00D66B92" w:rsidRPr="00D66B92" w:rsidRDefault="00993C72" w:rsidP="00D6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dges</w:t>
            </w:r>
            <w:r w:rsidR="00D66B92" w:rsidRPr="00D66B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66B92" w:rsidRPr="00D6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</w:p>
        </w:tc>
      </w:tr>
      <w:tr w:rsidR="00027D46" w:rsidRPr="00B9502D" w14:paraId="3CAD5BCD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F969" w14:textId="49958DA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0F2E" w14:textId="096818D6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2FFB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629D" w14:textId="69C4707C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BDDE1" w14:textId="6622ED6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BC719" w14:textId="38F9D92B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1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48576" w14:textId="5AEDF29D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EA10" w14:textId="5AB550AB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6</w:t>
            </w:r>
          </w:p>
        </w:tc>
      </w:tr>
      <w:tr w:rsidR="00027D46" w:rsidRPr="00B9502D" w14:paraId="0FBDF523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7A834" w14:textId="798D830F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CBFD5" w14:textId="5C0A9E84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K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52A0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B4E5" w14:textId="43D690B6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76D3" w14:textId="64F9D80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815A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240B" w14:textId="75816758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278C" w14:textId="3651110E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</w:tr>
      <w:tr w:rsidR="00027D46" w:rsidRPr="00B9502D" w14:paraId="43F3F987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F9F0" w14:textId="599A7950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24D6" w14:textId="3381D8C7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E581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75CE" w14:textId="07CCEB3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5360" w14:textId="54467FE0" w:rsidR="00027D46" w:rsidRPr="00A40719" w:rsidRDefault="000459B0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6729" w14:textId="57E4FAA9" w:rsidR="00027D46" w:rsidRPr="00A40719" w:rsidRDefault="000459B0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FF7C" w14:textId="006693E8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6F34" w14:textId="2C033E62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8</w:t>
            </w:r>
          </w:p>
        </w:tc>
      </w:tr>
      <w:tr w:rsidR="00027D46" w:rsidRPr="00B9502D" w14:paraId="041A2A77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8F81" w14:textId="523AB03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0B14" w14:textId="45A47117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3AF20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133A" w14:textId="34323B0E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5F2E" w14:textId="5FE0DE41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29A7" w14:textId="2A5FD1A1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2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12F6F" w14:textId="7A44E559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9927" w14:textId="3353159E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6</w:t>
            </w:r>
          </w:p>
        </w:tc>
      </w:tr>
      <w:tr w:rsidR="00027D46" w:rsidRPr="00B9502D" w14:paraId="59EB1BB5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BAAB" w14:textId="2ECC4EC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2F1A" w14:textId="413BD48B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D163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8DBE" w14:textId="3B842A0C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9680" w14:textId="50BB446C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9C98" w14:textId="13BF3BA4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1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776ED" w14:textId="401F7EC5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42DE" w14:textId="6BB7C041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1</w:t>
            </w:r>
          </w:p>
        </w:tc>
      </w:tr>
      <w:tr w:rsidR="00027D46" w:rsidRPr="00B9502D" w14:paraId="159E3C6C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DF86" w14:textId="7E73C8DF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D951" w14:textId="4374D6DB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adeh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D6C2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C49E" w14:textId="41AEE8BB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A9B4" w14:textId="3B3CB0C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4317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0794" w14:textId="134F21F6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9CE5B" w14:textId="7F4A8FEA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3</w:t>
            </w:r>
          </w:p>
        </w:tc>
      </w:tr>
      <w:tr w:rsidR="00027D46" w:rsidRPr="00B9502D" w14:paraId="0413AE60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0BA06" w14:textId="586FCD3B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5A43" w14:textId="4A974C0A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K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8D57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7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03A5" w14:textId="569F9E41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39DE4" w14:textId="372A9BE9" w:rsidR="00027D46" w:rsidRPr="00A40719" w:rsidRDefault="000459B0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2293" w14:textId="7B7A38F7" w:rsidR="00027D46" w:rsidRPr="00A40719" w:rsidRDefault="000459B0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5463" w14:textId="5DD69E67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E+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26DC" w14:textId="02E399C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0.14</w:t>
            </w:r>
          </w:p>
        </w:tc>
      </w:tr>
      <w:tr w:rsidR="00027D46" w:rsidRPr="00B9502D" w14:paraId="26331617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544C" w14:textId="16937A4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F9CAA" w14:textId="02828321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9C9F4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555D9" w14:textId="0C00826F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B239C" w14:textId="2256E8C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FB96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5BB8" w14:textId="0D87AC90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D9ED5" w14:textId="0DF10DAD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0.08</w:t>
            </w:r>
          </w:p>
        </w:tc>
      </w:tr>
      <w:tr w:rsidR="00027D46" w:rsidRPr="00B9502D" w14:paraId="2614BE65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3397D" w14:textId="1961809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2EAC" w14:textId="1F972E83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7A84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E182" w14:textId="1A3EB83C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23FA" w14:textId="7B2D31B8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E8F0" w14:textId="7B6CB095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4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B600D" w14:textId="28F3CD4E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2517" w14:textId="7B2E987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0.10</w:t>
            </w:r>
          </w:p>
        </w:tc>
      </w:tr>
      <w:tr w:rsidR="00027D46" w:rsidRPr="00B9502D" w14:paraId="3AE84DA3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F6C5" w14:textId="0852F175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A163" w14:textId="7EB6811D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00D2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F586B" w14:textId="5ACB1A4F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02CC" w14:textId="0FD963B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249A" w14:textId="2CD4D14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7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AA99" w14:textId="2C17FDA2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EF47" w14:textId="367E16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0.05</w:t>
            </w:r>
          </w:p>
        </w:tc>
      </w:tr>
      <w:tr w:rsidR="00027D46" w:rsidRPr="00B9502D" w14:paraId="1E628561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72DB1" w14:textId="045B499D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EA72" w14:textId="269E0AE8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adeh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D6BB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8A11" w14:textId="3FBD4FFA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889E" w14:textId="21D357B2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D216" w14:textId="577B360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8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81537" w14:textId="2F69F097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E9B23" w14:textId="05565644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0.03</w:t>
            </w:r>
          </w:p>
        </w:tc>
      </w:tr>
      <w:tr w:rsidR="00027D46" w:rsidRPr="00B9502D" w14:paraId="6F28A52F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90DC" w14:textId="086C34E4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K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931B8" w14:textId="7A5F643D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4BF7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20B0" w14:textId="334087B5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F799" w14:textId="43D816F0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857F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72D6B" w14:textId="0E3FA84D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159A" w14:textId="1751A36C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7</w:t>
            </w:r>
          </w:p>
        </w:tc>
      </w:tr>
      <w:tr w:rsidR="00027D46" w:rsidRPr="00B9502D" w14:paraId="56092252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60007" w14:textId="3C96EE8F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K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BBB13" w14:textId="57460FFB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9A07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B503" w14:textId="7FFA23A6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3651" w14:textId="53F4D5C5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8F94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C854" w14:textId="3B28447A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E58E" w14:textId="787F517B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</w:tr>
      <w:tr w:rsidR="00027D46" w:rsidRPr="00B9502D" w14:paraId="296328A4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844C" w14:textId="1E518C37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K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2FA6" w14:textId="69C2DE1E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DD8E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59CB" w14:textId="5AC3EEF5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85FA" w14:textId="610A1B53" w:rsidR="00027D46" w:rsidRPr="00A40719" w:rsidRDefault="000459B0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C1BB" w14:textId="04130C0A" w:rsidR="00027D46" w:rsidRPr="00A40719" w:rsidRDefault="000459B0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2351E" w14:textId="12D7C022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E+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3EACA" w14:textId="2ECBEDE5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9</w:t>
            </w:r>
          </w:p>
        </w:tc>
      </w:tr>
      <w:tr w:rsidR="00027D46" w:rsidRPr="00B9502D" w14:paraId="6E07A98D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EC93" w14:textId="04614D7D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K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AACF" w14:textId="00894B1D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adeh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6DC9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A6C3" w14:textId="53EF4014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172AA" w14:textId="40C4608B" w:rsidR="00027D46" w:rsidRPr="00A40719" w:rsidRDefault="000459B0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8A5EC" w14:textId="752CEC8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5A6CC" w14:textId="79F29A96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111E" w14:textId="5FD4776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1</w:t>
            </w:r>
          </w:p>
        </w:tc>
      </w:tr>
      <w:tr w:rsidR="00027D46" w:rsidRPr="00B9502D" w14:paraId="1EEBD8BB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07797" w14:textId="107D2707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AEF4" w14:textId="6E6C4484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8AFB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0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6579" w14:textId="16946AC8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DA5D4" w14:textId="72B9C59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8BCF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615BB" w14:textId="6B215C35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5D37" w14:textId="7921AE3B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0.02</w:t>
            </w:r>
          </w:p>
        </w:tc>
      </w:tr>
      <w:tr w:rsidR="00027D46" w:rsidRPr="00B9502D" w14:paraId="3931B688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37ED" w14:textId="2DCD3FB7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C6F91" w14:textId="6F807AB6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D9CD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07C4B" w14:textId="31F1FF61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1599" w14:textId="5BDD7E8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6BF2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EF192" w14:textId="79DB56DC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E2D3" w14:textId="516417B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</w:tr>
      <w:tr w:rsidR="00027D46" w:rsidRPr="00B9502D" w14:paraId="302BFA6C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5F3D" w14:textId="5DE28130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8D36" w14:textId="33BBD494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adeh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3998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2420E" w14:textId="22D14348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D1A7" w14:textId="5B4BF10F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C0D8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04D6" w14:textId="6EA02EA1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FBC1" w14:textId="06B7FB5E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</w:tr>
      <w:tr w:rsidR="00027D46" w:rsidRPr="00B9502D" w14:paraId="79D72049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DCE0" w14:textId="1DB633B2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03679" w14:textId="37016E7B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832A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DFD8" w14:textId="41FFF103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FF11" w14:textId="0B6BBB7F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FF59" w14:textId="558BF46D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7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2CA78" w14:textId="1229C84F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EF32" w14:textId="75E027C6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4</w:t>
            </w:r>
          </w:p>
        </w:tc>
      </w:tr>
      <w:tr w:rsidR="00027D46" w:rsidRPr="00B9502D" w14:paraId="0F7B5B53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FE8987" w14:textId="6A6C6D62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EEE75E" w14:textId="1B998C73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adeh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2EED7E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3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59EDA3" w14:textId="00A3D4D1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FE7196" w14:textId="3F04B1F5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1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586C7F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bottom"/>
          </w:tcPr>
          <w:p w14:paraId="2444D23F" w14:textId="67F62EE0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471848" w14:textId="275FE0EE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6</w:t>
            </w:r>
          </w:p>
        </w:tc>
      </w:tr>
      <w:tr w:rsidR="00027D46" w:rsidRPr="00B9502D" w14:paraId="41A1B39D" w14:textId="77777777" w:rsidTr="00F7703B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B387A" w14:textId="7DEEA297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hilips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25212" w14:textId="65AB4822" w:rsidR="00027D46" w:rsidRPr="00A40719" w:rsidRDefault="001727DC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adeh</w:t>
            </w:r>
            <w:r w:rsidR="00027D46"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36DC2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67090" w14:textId="1FE709A8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909ED" w14:textId="322BCE09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E72C3" w14:textId="77777777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22ECA3" w14:textId="6A713FB5" w:rsidR="00027D46" w:rsidRPr="00B9502D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55604" w14:textId="0A81583E" w:rsidR="00027D46" w:rsidRPr="00A40719" w:rsidRDefault="00027D46" w:rsidP="0002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40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</w:tr>
    </w:tbl>
    <w:p w14:paraId="642A0083" w14:textId="6D93A5DE" w:rsidR="00B9502D" w:rsidRPr="00E60A97" w:rsidRDefault="00E60A97" w:rsidP="00694F4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Contrasts between A and B. Bonferroni correction applied.  BF10 represents </w:t>
      </w:r>
      <w:r w:rsidRPr="00C727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ayesian factor of 1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results.</w:t>
      </w:r>
    </w:p>
    <w:p w14:paraId="728FD551" w14:textId="77777777" w:rsidR="00B9502D" w:rsidRDefault="00B9502D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42E6EDC7" w14:textId="4C302BB1" w:rsidR="00A40719" w:rsidRPr="00B9502D" w:rsidRDefault="0054791B" w:rsidP="00694F4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</w:p>
    <w:p w14:paraId="16969DB9" w14:textId="3C6BA9B4" w:rsidR="00F7703B" w:rsidRPr="00B9502D" w:rsidRDefault="00F7703B" w:rsidP="00F7703B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Cohens Kappa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Pr="00B9502D">
        <w:rPr>
          <w:rFonts w:ascii="Times New Roman" w:hAnsi="Times New Roman" w:cs="Times New Roman"/>
          <w:sz w:val="24"/>
          <w:szCs w:val="24"/>
        </w:rPr>
        <w:t xml:space="preserve">ANOVA </w:t>
      </w:r>
      <w:r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1A91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>Apnea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Style w:val="PlainTable3"/>
        <w:tblW w:w="5210" w:type="pct"/>
        <w:tblLook w:val="04A0" w:firstRow="1" w:lastRow="0" w:firstColumn="1" w:lastColumn="0" w:noHBand="0" w:noVBand="1"/>
      </w:tblPr>
      <w:tblGrid>
        <w:gridCol w:w="1199"/>
        <w:gridCol w:w="1029"/>
        <w:gridCol w:w="636"/>
        <w:gridCol w:w="756"/>
        <w:gridCol w:w="756"/>
        <w:gridCol w:w="757"/>
        <w:gridCol w:w="1046"/>
        <w:gridCol w:w="698"/>
        <w:gridCol w:w="981"/>
        <w:gridCol w:w="981"/>
        <w:gridCol w:w="914"/>
      </w:tblGrid>
      <w:tr w:rsidR="003D390A" w:rsidRPr="00B9502D" w14:paraId="4DC9EA67" w14:textId="77777777" w:rsidTr="00534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5" w:type="pct"/>
            <w:tcBorders>
              <w:top w:val="single" w:sz="4" w:space="0" w:color="auto"/>
            </w:tcBorders>
            <w:noWrap/>
            <w:hideMark/>
          </w:tcPr>
          <w:p w14:paraId="4B8DAB2B" w14:textId="12B4C0D1" w:rsidR="003D390A" w:rsidRPr="00B9502D" w:rsidRDefault="003D390A" w:rsidP="003D390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E716F">
              <w:rPr>
                <w:rFonts w:ascii="Times New Roman" w:hAnsi="Times New Roman" w:cs="Times New Roman"/>
                <w:caps w:val="0"/>
                <w:sz w:val="24"/>
                <w:szCs w:val="24"/>
              </w:rPr>
              <w:t>Source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17D5CD31" w14:textId="3B55C600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Rescore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14EC7960" w14:textId="7BF5E4DE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  <w:hideMark/>
          </w:tcPr>
          <w:p w14:paraId="42D391C4" w14:textId="512DA3BD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MS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498BD841" w14:textId="22C0008B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F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41B2EA0" w14:textId="7A410095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η²g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51D8AC81" w14:textId="2CF4CF48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Ep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ε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5D1E67D9" w14:textId="6F8BE03A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DF31B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5A430BD3" w14:textId="0EA0E4C9" w:rsidR="003D390A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orr.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4E165FAD" w14:textId="4CF125C6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005EBECA" w14:textId="487E2095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</w:tr>
      <w:tr w:rsidR="00534B20" w:rsidRPr="00B9502D" w14:paraId="1695CCD2" w14:textId="77777777" w:rsidTr="0053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563252E6" w14:textId="0BE9103D" w:rsidR="003D390A" w:rsidRPr="00B9502D" w:rsidRDefault="003D390A" w:rsidP="003D390A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s-ES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28" w:type="pct"/>
            <w:shd w:val="clear" w:color="auto" w:fill="auto"/>
          </w:tcPr>
          <w:p w14:paraId="61920826" w14:textId="34BC3B5F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63A335D7" w14:textId="19AB741C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491A393" w14:textId="74E80ACA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88" w:type="pct"/>
            <w:shd w:val="clear" w:color="auto" w:fill="auto"/>
          </w:tcPr>
          <w:p w14:paraId="123D4427" w14:textId="75BF5668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7.28</w:t>
            </w:r>
          </w:p>
        </w:tc>
        <w:tc>
          <w:tcPr>
            <w:tcW w:w="388" w:type="pct"/>
            <w:shd w:val="clear" w:color="auto" w:fill="auto"/>
          </w:tcPr>
          <w:p w14:paraId="7C259F59" w14:textId="36DCD9BD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auto"/>
          </w:tcPr>
          <w:p w14:paraId="4A5F2586" w14:textId="192D6039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58" w:type="pct"/>
            <w:shd w:val="clear" w:color="auto" w:fill="auto"/>
          </w:tcPr>
          <w:p w14:paraId="133C4327" w14:textId="2BEC24B0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3" w:type="pct"/>
            <w:shd w:val="clear" w:color="auto" w:fill="auto"/>
          </w:tcPr>
          <w:p w14:paraId="25DCF9D4" w14:textId="4D75A811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503" w:type="pct"/>
            <w:shd w:val="clear" w:color="auto" w:fill="auto"/>
          </w:tcPr>
          <w:p w14:paraId="248131D9" w14:textId="592970E5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3F2F59D3" w14:textId="497AF40A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390A" w:rsidRPr="00B9502D" w14:paraId="0537FC2B" w14:textId="77777777" w:rsidTr="00534B2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0BDF4D9D" w14:textId="1B1D25FD" w:rsidR="003D390A" w:rsidRPr="00B9502D" w:rsidRDefault="003D390A" w:rsidP="003D390A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28" w:type="pct"/>
          </w:tcPr>
          <w:p w14:paraId="1D9F25D8" w14:textId="46072823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26" w:type="pct"/>
            <w:noWrap/>
            <w:hideMark/>
          </w:tcPr>
          <w:p w14:paraId="10B131CA" w14:textId="4F6CD7C9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388" w:type="pct"/>
            <w:noWrap/>
            <w:hideMark/>
          </w:tcPr>
          <w:p w14:paraId="5967323E" w14:textId="17D5AD73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8" w:type="pct"/>
          </w:tcPr>
          <w:p w14:paraId="66FF60A5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88" w:type="pct"/>
          </w:tcPr>
          <w:p w14:paraId="14A3AA38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36" w:type="pct"/>
          </w:tcPr>
          <w:p w14:paraId="65C5DCF7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58" w:type="pct"/>
          </w:tcPr>
          <w:p w14:paraId="113B4174" w14:textId="2CE0AD42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503" w:type="pct"/>
          </w:tcPr>
          <w:p w14:paraId="3BF56F38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</w:tcPr>
          <w:p w14:paraId="2FCAC481" w14:textId="2968FE6D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27.66</w:t>
            </w:r>
          </w:p>
        </w:tc>
        <w:tc>
          <w:tcPr>
            <w:tcW w:w="469" w:type="pct"/>
            <w:vAlign w:val="bottom"/>
          </w:tcPr>
          <w:p w14:paraId="72BAD987" w14:textId="3CBB1D14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534B20" w:rsidRPr="00B9502D" w14:paraId="00906083" w14:textId="77777777" w:rsidTr="0053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noWrap/>
            <w:hideMark/>
          </w:tcPr>
          <w:p w14:paraId="4FD1B54B" w14:textId="29349A59" w:rsidR="003D390A" w:rsidRPr="00B9502D" w:rsidRDefault="003D390A" w:rsidP="003D390A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28" w:type="pct"/>
            <w:shd w:val="clear" w:color="auto" w:fill="auto"/>
          </w:tcPr>
          <w:p w14:paraId="107DD1BD" w14:textId="66E5F95D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3B24D683" w14:textId="77ABAFA2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3EDC472" w14:textId="3AEF7CFC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88" w:type="pct"/>
            <w:shd w:val="clear" w:color="auto" w:fill="auto"/>
          </w:tcPr>
          <w:p w14:paraId="23960FC6" w14:textId="16BA7FA7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388" w:type="pct"/>
            <w:shd w:val="clear" w:color="auto" w:fill="auto"/>
          </w:tcPr>
          <w:p w14:paraId="31B8AC56" w14:textId="02810E6A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36" w:type="pct"/>
            <w:shd w:val="clear" w:color="auto" w:fill="auto"/>
          </w:tcPr>
          <w:p w14:paraId="14B83F27" w14:textId="636553D5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58" w:type="pct"/>
            <w:shd w:val="clear" w:color="auto" w:fill="auto"/>
          </w:tcPr>
          <w:p w14:paraId="528113A2" w14:textId="2F37FAB4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3" w:type="pct"/>
            <w:shd w:val="clear" w:color="auto" w:fill="auto"/>
          </w:tcPr>
          <w:p w14:paraId="2EFD1CE3" w14:textId="35BD8518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503" w:type="pct"/>
            <w:shd w:val="clear" w:color="auto" w:fill="auto"/>
          </w:tcPr>
          <w:p w14:paraId="155D6235" w14:textId="51B88618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7B5B81D2" w14:textId="4B874A21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</w:tr>
      <w:tr w:rsidR="003D390A" w:rsidRPr="00B9502D" w14:paraId="145F039C" w14:textId="77777777" w:rsidTr="00534B2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tcBorders>
              <w:bottom w:val="single" w:sz="4" w:space="0" w:color="auto"/>
            </w:tcBorders>
            <w:noWrap/>
            <w:hideMark/>
          </w:tcPr>
          <w:p w14:paraId="3DD32196" w14:textId="67FB9A1A" w:rsidR="003D390A" w:rsidRPr="00B9502D" w:rsidRDefault="003D390A" w:rsidP="003D390A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2D1942B" w14:textId="4B4B2674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hideMark/>
          </w:tcPr>
          <w:p w14:paraId="67BC4079" w14:textId="6E70A75D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  <w:hideMark/>
          </w:tcPr>
          <w:p w14:paraId="3DFBE46D" w14:textId="5F90D074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37705EA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3739634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6456237A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3C7E1037" w14:textId="444013CF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15D36B83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5943CE10" w14:textId="3F4A05F5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34.7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bottom"/>
          </w:tcPr>
          <w:p w14:paraId="579BF050" w14:textId="71576566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6036A8C0" w14:textId="10857AFE" w:rsidR="00154A26" w:rsidRPr="00E60A97" w:rsidRDefault="00E60A97" w:rsidP="005479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djusted values for df and p values refer to respective</w:t>
      </w:r>
      <w:r w:rsidRPr="00A43E0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Greenhouse Geiser correction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SS = sum of squares MS = mean squares  , and </w:t>
      </w:r>
      <w:r w:rsidRPr="009A6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η²g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= general eta squared. </w:t>
      </w:r>
    </w:p>
    <w:p w14:paraId="1E59694E" w14:textId="6F090655" w:rsidR="0054791B" w:rsidRPr="00B9502D" w:rsidRDefault="0054791B" w:rsidP="0054791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4</w:t>
      </w:r>
    </w:p>
    <w:p w14:paraId="3FF1E85E" w14:textId="74B37009" w:rsidR="00F7703B" w:rsidRPr="00B9502D" w:rsidRDefault="00F7703B" w:rsidP="00F7703B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Cohens Kappa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 hoc results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1A91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>Apnea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W w:w="959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851"/>
        <w:gridCol w:w="850"/>
        <w:gridCol w:w="993"/>
        <w:gridCol w:w="992"/>
        <w:gridCol w:w="1276"/>
        <w:gridCol w:w="1228"/>
      </w:tblGrid>
      <w:tr w:rsidR="00BA4AAB" w:rsidRPr="00B9502D" w14:paraId="5AED096B" w14:textId="77777777" w:rsidTr="00AF3B27">
        <w:trPr>
          <w:trHeight w:val="31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4BECE" w14:textId="3CD76C72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8A87F" w14:textId="4B47632A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4EACD" w14:textId="7336CD4E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08C12" w14:textId="7A183635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A60F7" w14:textId="11DF4A05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ncorr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68FB7" w14:textId="7937477B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ad</w:t>
            </w:r>
            <w:r w:rsidR="00993C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j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s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9522FF" w14:textId="38C0682F" w:rsidR="00BA4AAB" w:rsidRPr="00B9502D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42ADC" w14:textId="13E035E2" w:rsidR="00BA4AAB" w:rsidRPr="00A40719" w:rsidRDefault="00993C72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dges</w:t>
            </w:r>
            <w:r w:rsidR="00BA4AAB" w:rsidRPr="00D66B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A4AAB" w:rsidRPr="00D6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</w:p>
        </w:tc>
      </w:tr>
      <w:tr w:rsidR="00B625B5" w:rsidRPr="00B9502D" w14:paraId="0F2C7C8E" w14:textId="77777777" w:rsidTr="00AF3B27">
        <w:trPr>
          <w:trHeight w:val="313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00AC9B3" w14:textId="49C2581D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K2010-n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8E89518" w14:textId="2129B784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UCSD-n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DAC94FB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0DC51CC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F3AFF89" w14:textId="4E65C557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56A1180" w14:textId="77B53DE4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DC63906" w14:textId="4DEFFC7F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2.6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14:paraId="712E1019" w14:textId="2201E54B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625B5" w:rsidRPr="00B9502D" w14:paraId="39AEBCCD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8B31599" w14:textId="5872110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49506965" w14:textId="5AAD6FCE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851" w:type="dxa"/>
            <w:noWrap/>
            <w:hideMark/>
          </w:tcPr>
          <w:p w14:paraId="2CE8273A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50" w:type="dxa"/>
            <w:noWrap/>
            <w:hideMark/>
          </w:tcPr>
          <w:p w14:paraId="6135A63F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6237B858" w14:textId="5199D7F8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992" w:type="dxa"/>
            <w:noWrap/>
            <w:hideMark/>
          </w:tcPr>
          <w:p w14:paraId="0EA7F2AC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3FACE97E" w14:textId="0AB68535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28" w:type="dxa"/>
            <w:noWrap/>
            <w:hideMark/>
          </w:tcPr>
          <w:p w14:paraId="5C1556C5" w14:textId="4E94DB46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625B5" w:rsidRPr="00B9502D" w14:paraId="1E0D4B46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F8DDA43" w14:textId="57F5166D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7FFB3BB7" w14:textId="2EFA27E2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20-nrs</w:t>
            </w:r>
          </w:p>
        </w:tc>
        <w:tc>
          <w:tcPr>
            <w:tcW w:w="851" w:type="dxa"/>
            <w:noWrap/>
            <w:hideMark/>
          </w:tcPr>
          <w:p w14:paraId="642ED397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850" w:type="dxa"/>
            <w:noWrap/>
            <w:hideMark/>
          </w:tcPr>
          <w:p w14:paraId="73782849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63AE6FF4" w14:textId="4A168695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3609D229" w14:textId="585A56E1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76" w:type="dxa"/>
            <w:vAlign w:val="bottom"/>
          </w:tcPr>
          <w:p w14:paraId="2D463CE6" w14:textId="1720F967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24</w:t>
            </w:r>
          </w:p>
        </w:tc>
        <w:tc>
          <w:tcPr>
            <w:tcW w:w="1228" w:type="dxa"/>
            <w:noWrap/>
            <w:hideMark/>
          </w:tcPr>
          <w:p w14:paraId="31D045AA" w14:textId="3D241BAB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625B5" w:rsidRPr="00B9502D" w14:paraId="3F47FBE3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F0D7EF6" w14:textId="354F687F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43CCAEF5" w14:textId="1461AAE8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40-nrs</w:t>
            </w:r>
          </w:p>
        </w:tc>
        <w:tc>
          <w:tcPr>
            <w:tcW w:w="851" w:type="dxa"/>
            <w:noWrap/>
            <w:hideMark/>
          </w:tcPr>
          <w:p w14:paraId="1E60D621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850" w:type="dxa"/>
            <w:noWrap/>
            <w:hideMark/>
          </w:tcPr>
          <w:p w14:paraId="040383C3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15E2862A" w14:textId="15FF192B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992" w:type="dxa"/>
            <w:noWrap/>
            <w:hideMark/>
          </w:tcPr>
          <w:p w14:paraId="2E41C72F" w14:textId="5C342AC9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1276" w:type="dxa"/>
            <w:vAlign w:val="bottom"/>
          </w:tcPr>
          <w:p w14:paraId="5CA96720" w14:textId="670CB244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28" w:type="dxa"/>
            <w:noWrap/>
            <w:hideMark/>
          </w:tcPr>
          <w:p w14:paraId="2C832C51" w14:textId="395067C3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625B5" w:rsidRPr="00B9502D" w14:paraId="2DF7531E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79712D9" w14:textId="441FAF90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09BAF171" w14:textId="7A78DFAB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80-nrs</w:t>
            </w:r>
          </w:p>
        </w:tc>
        <w:tc>
          <w:tcPr>
            <w:tcW w:w="851" w:type="dxa"/>
            <w:noWrap/>
            <w:hideMark/>
          </w:tcPr>
          <w:p w14:paraId="63CD3106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850" w:type="dxa"/>
            <w:noWrap/>
            <w:hideMark/>
          </w:tcPr>
          <w:p w14:paraId="51DE9D21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643ECEAE" w14:textId="76753273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noWrap/>
            <w:hideMark/>
          </w:tcPr>
          <w:p w14:paraId="588BE54A" w14:textId="3E54F47D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276" w:type="dxa"/>
            <w:vAlign w:val="bottom"/>
          </w:tcPr>
          <w:p w14:paraId="09E7B1B0" w14:textId="6D1FD057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0</w:t>
            </w:r>
          </w:p>
        </w:tc>
        <w:tc>
          <w:tcPr>
            <w:tcW w:w="1228" w:type="dxa"/>
            <w:noWrap/>
            <w:hideMark/>
          </w:tcPr>
          <w:p w14:paraId="09E8404C" w14:textId="6D5C52F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625B5" w:rsidRPr="00B9502D" w14:paraId="6D7D860C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43C5F86" w14:textId="034CDA3E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1B293EF2" w14:textId="1BE3478F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851" w:type="dxa"/>
            <w:noWrap/>
            <w:hideMark/>
          </w:tcPr>
          <w:p w14:paraId="18608449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50" w:type="dxa"/>
            <w:noWrap/>
            <w:hideMark/>
          </w:tcPr>
          <w:p w14:paraId="49BFAB1A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5913E254" w14:textId="78DF6CC2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6ADEA135" w14:textId="3725C074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76" w:type="dxa"/>
            <w:vAlign w:val="bottom"/>
          </w:tcPr>
          <w:p w14:paraId="5B8A0E1D" w14:textId="78887A2F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.89</w:t>
            </w:r>
          </w:p>
        </w:tc>
        <w:tc>
          <w:tcPr>
            <w:tcW w:w="1228" w:type="dxa"/>
            <w:noWrap/>
            <w:hideMark/>
          </w:tcPr>
          <w:p w14:paraId="79DB4F48" w14:textId="11BEB09C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B625B5" w:rsidRPr="00B9502D" w14:paraId="34F4C8E9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38C752C" w14:textId="309CBAF3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3E77C15F" w14:textId="08E19635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851" w:type="dxa"/>
            <w:noWrap/>
            <w:hideMark/>
          </w:tcPr>
          <w:p w14:paraId="13422FAF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11.02</w:t>
            </w:r>
          </w:p>
        </w:tc>
        <w:tc>
          <w:tcPr>
            <w:tcW w:w="850" w:type="dxa"/>
            <w:noWrap/>
            <w:hideMark/>
          </w:tcPr>
          <w:p w14:paraId="6D2BFBB4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4B640BE5" w14:textId="26A4F690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5829326C" w14:textId="3B45C5C9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7CFCDFCB" w14:textId="26C46286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+16</w:t>
            </w:r>
          </w:p>
        </w:tc>
        <w:tc>
          <w:tcPr>
            <w:tcW w:w="1228" w:type="dxa"/>
            <w:noWrap/>
            <w:hideMark/>
          </w:tcPr>
          <w:p w14:paraId="3F803818" w14:textId="5D14AB4F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B625B5" w:rsidRPr="00B9502D" w14:paraId="6EEE6102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DCC6478" w14:textId="7271EE70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1537108F" w14:textId="796BBB69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20-nrs</w:t>
            </w:r>
          </w:p>
        </w:tc>
        <w:tc>
          <w:tcPr>
            <w:tcW w:w="851" w:type="dxa"/>
            <w:noWrap/>
            <w:hideMark/>
          </w:tcPr>
          <w:p w14:paraId="7C8303EE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3.93</w:t>
            </w:r>
          </w:p>
        </w:tc>
        <w:tc>
          <w:tcPr>
            <w:tcW w:w="850" w:type="dxa"/>
            <w:noWrap/>
            <w:hideMark/>
          </w:tcPr>
          <w:p w14:paraId="493AB453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6C24BF86" w14:textId="5F124E47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58D45CAF" w14:textId="3660B5A8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76" w:type="dxa"/>
            <w:vAlign w:val="bottom"/>
          </w:tcPr>
          <w:p w14:paraId="15173D54" w14:textId="5704757C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99</w:t>
            </w:r>
          </w:p>
        </w:tc>
        <w:tc>
          <w:tcPr>
            <w:tcW w:w="1228" w:type="dxa"/>
            <w:noWrap/>
            <w:hideMark/>
          </w:tcPr>
          <w:p w14:paraId="65F479B7" w14:textId="1BB1F52B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B625B5" w:rsidRPr="00B9502D" w14:paraId="1B0C6755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A0C6969" w14:textId="6A2B2A89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5934B955" w14:textId="192EC881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40-nrs</w:t>
            </w:r>
          </w:p>
        </w:tc>
        <w:tc>
          <w:tcPr>
            <w:tcW w:w="851" w:type="dxa"/>
            <w:noWrap/>
            <w:hideMark/>
          </w:tcPr>
          <w:p w14:paraId="56B6EA10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850" w:type="dxa"/>
            <w:noWrap/>
            <w:hideMark/>
          </w:tcPr>
          <w:p w14:paraId="423E4F24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6B6EDE0F" w14:textId="4BF6EB17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749D851" w14:textId="20BC6DCE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56F344A5" w14:textId="611C08D6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50.00</w:t>
            </w:r>
          </w:p>
        </w:tc>
        <w:tc>
          <w:tcPr>
            <w:tcW w:w="1228" w:type="dxa"/>
            <w:noWrap/>
            <w:hideMark/>
          </w:tcPr>
          <w:p w14:paraId="06FC6070" w14:textId="6668A0F2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B625B5" w:rsidRPr="00B9502D" w14:paraId="33E3A1F5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5E4D5A9" w14:textId="7FC34D76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76E58D8E" w14:textId="3D38F7D3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80-nrs</w:t>
            </w:r>
          </w:p>
        </w:tc>
        <w:tc>
          <w:tcPr>
            <w:tcW w:w="851" w:type="dxa"/>
            <w:noWrap/>
            <w:hideMark/>
          </w:tcPr>
          <w:p w14:paraId="5F7486A2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5.84</w:t>
            </w:r>
          </w:p>
        </w:tc>
        <w:tc>
          <w:tcPr>
            <w:tcW w:w="850" w:type="dxa"/>
            <w:noWrap/>
            <w:hideMark/>
          </w:tcPr>
          <w:p w14:paraId="145DCD0C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6D8FF0D1" w14:textId="15C12534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46166940" w14:textId="43A2418C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0D2FC637" w14:textId="0B8BDE13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100.00</w:t>
            </w:r>
          </w:p>
        </w:tc>
        <w:tc>
          <w:tcPr>
            <w:tcW w:w="1228" w:type="dxa"/>
            <w:noWrap/>
            <w:hideMark/>
          </w:tcPr>
          <w:p w14:paraId="64D0A8AB" w14:textId="32AC0B06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B625B5" w:rsidRPr="00B9502D" w14:paraId="21405BE3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EC8F4D1" w14:textId="77D25B86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3E64D456" w14:textId="33D645C9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851" w:type="dxa"/>
            <w:noWrap/>
            <w:hideMark/>
          </w:tcPr>
          <w:p w14:paraId="3D32BBFD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50" w:type="dxa"/>
            <w:noWrap/>
            <w:hideMark/>
          </w:tcPr>
          <w:p w14:paraId="5E629D18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083186CD" w14:textId="091D6FF3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992" w:type="dxa"/>
            <w:noWrap/>
            <w:hideMark/>
          </w:tcPr>
          <w:p w14:paraId="6F0D1B38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719DE812" w14:textId="0FD33AB3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28" w:type="dxa"/>
            <w:noWrap/>
            <w:hideMark/>
          </w:tcPr>
          <w:p w14:paraId="64DA2EC0" w14:textId="4F14F23D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625B5" w:rsidRPr="00B9502D" w14:paraId="1A452181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D11C8AA" w14:textId="72C5DB9E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1701" w:type="dxa"/>
            <w:noWrap/>
            <w:hideMark/>
          </w:tcPr>
          <w:p w14:paraId="6E4BFA3F" w14:textId="79C541A1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20-nrs</w:t>
            </w:r>
          </w:p>
        </w:tc>
        <w:tc>
          <w:tcPr>
            <w:tcW w:w="851" w:type="dxa"/>
            <w:noWrap/>
            <w:hideMark/>
          </w:tcPr>
          <w:p w14:paraId="73CC3094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850" w:type="dxa"/>
            <w:noWrap/>
            <w:hideMark/>
          </w:tcPr>
          <w:p w14:paraId="7B709AF8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29F60A04" w14:textId="495C6EA8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  <w:tc>
          <w:tcPr>
            <w:tcW w:w="992" w:type="dxa"/>
            <w:noWrap/>
            <w:hideMark/>
          </w:tcPr>
          <w:p w14:paraId="5EEB00E9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5F7DF7F5" w14:textId="357F968E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8" w:type="dxa"/>
            <w:noWrap/>
            <w:hideMark/>
          </w:tcPr>
          <w:p w14:paraId="788ED317" w14:textId="26D1F3AD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B625B5" w:rsidRPr="00B9502D" w14:paraId="6061A284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92306FC" w14:textId="7C9A43CB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1701" w:type="dxa"/>
            <w:noWrap/>
            <w:hideMark/>
          </w:tcPr>
          <w:p w14:paraId="7FCFE96E" w14:textId="3397BFC6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40-nrs</w:t>
            </w:r>
          </w:p>
        </w:tc>
        <w:tc>
          <w:tcPr>
            <w:tcW w:w="851" w:type="dxa"/>
            <w:noWrap/>
            <w:hideMark/>
          </w:tcPr>
          <w:p w14:paraId="663B12C6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850" w:type="dxa"/>
            <w:noWrap/>
            <w:hideMark/>
          </w:tcPr>
          <w:p w14:paraId="034C32D7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1D470DB7" w14:textId="7A0DF16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  <w:tc>
          <w:tcPr>
            <w:tcW w:w="992" w:type="dxa"/>
            <w:noWrap/>
            <w:hideMark/>
          </w:tcPr>
          <w:p w14:paraId="49E5F462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598E323F" w14:textId="7ABFA1E5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8" w:type="dxa"/>
            <w:noWrap/>
            <w:hideMark/>
          </w:tcPr>
          <w:p w14:paraId="15DD2859" w14:textId="79F2254F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B625B5" w:rsidRPr="00B9502D" w14:paraId="5FF503C3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CA48709" w14:textId="22A24843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1701" w:type="dxa"/>
            <w:noWrap/>
            <w:hideMark/>
          </w:tcPr>
          <w:p w14:paraId="6EDD1904" w14:textId="536BCBC8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80-nrs</w:t>
            </w:r>
          </w:p>
        </w:tc>
        <w:tc>
          <w:tcPr>
            <w:tcW w:w="851" w:type="dxa"/>
            <w:noWrap/>
            <w:hideMark/>
          </w:tcPr>
          <w:p w14:paraId="3315A9DC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850" w:type="dxa"/>
            <w:noWrap/>
            <w:hideMark/>
          </w:tcPr>
          <w:p w14:paraId="61223D0E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798D1DA5" w14:textId="5CD90DE4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35B741CC" w14:textId="502CFFE4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1FD0720E" w14:textId="24B2C601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E+06</w:t>
            </w:r>
          </w:p>
        </w:tc>
        <w:tc>
          <w:tcPr>
            <w:tcW w:w="1228" w:type="dxa"/>
            <w:noWrap/>
            <w:hideMark/>
          </w:tcPr>
          <w:p w14:paraId="5263F684" w14:textId="78EC644A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625B5" w:rsidRPr="00B9502D" w14:paraId="0CC19562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59E3990" w14:textId="0FFD3BD4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1701" w:type="dxa"/>
            <w:noWrap/>
            <w:hideMark/>
          </w:tcPr>
          <w:p w14:paraId="32132E78" w14:textId="36E72FB4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851" w:type="dxa"/>
            <w:noWrap/>
            <w:hideMark/>
          </w:tcPr>
          <w:p w14:paraId="24EA6D50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850" w:type="dxa"/>
            <w:noWrap/>
            <w:hideMark/>
          </w:tcPr>
          <w:p w14:paraId="507066FC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032BB1FC" w14:textId="661EB21D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3E57BB42" w14:textId="26637CDB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5ABFD2F9" w14:textId="7962D8EB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+09</w:t>
            </w:r>
          </w:p>
        </w:tc>
        <w:tc>
          <w:tcPr>
            <w:tcW w:w="1228" w:type="dxa"/>
            <w:noWrap/>
            <w:hideMark/>
          </w:tcPr>
          <w:p w14:paraId="46B79AFC" w14:textId="46C3A5E3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625B5" w:rsidRPr="00B9502D" w14:paraId="00A04C2A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98C904A" w14:textId="60B44BC7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20-nrs</w:t>
            </w:r>
          </w:p>
        </w:tc>
        <w:tc>
          <w:tcPr>
            <w:tcW w:w="1701" w:type="dxa"/>
            <w:noWrap/>
            <w:hideMark/>
          </w:tcPr>
          <w:p w14:paraId="20884FDC" w14:textId="501EC575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40-nrs</w:t>
            </w:r>
          </w:p>
        </w:tc>
        <w:tc>
          <w:tcPr>
            <w:tcW w:w="851" w:type="dxa"/>
            <w:noWrap/>
            <w:hideMark/>
          </w:tcPr>
          <w:p w14:paraId="286C70D5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noWrap/>
            <w:hideMark/>
          </w:tcPr>
          <w:p w14:paraId="633160E9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785FBA0F" w14:textId="03F2FC79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992" w:type="dxa"/>
            <w:noWrap/>
            <w:hideMark/>
          </w:tcPr>
          <w:p w14:paraId="0B71D57A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08DE2889" w14:textId="6028B74A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8" w:type="dxa"/>
            <w:noWrap/>
            <w:hideMark/>
          </w:tcPr>
          <w:p w14:paraId="29175EE5" w14:textId="1CC69210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625B5" w:rsidRPr="00B9502D" w14:paraId="7EA84BD2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09699FD" w14:textId="14DE6AE6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20-nrs</w:t>
            </w:r>
          </w:p>
        </w:tc>
        <w:tc>
          <w:tcPr>
            <w:tcW w:w="1701" w:type="dxa"/>
            <w:noWrap/>
            <w:hideMark/>
          </w:tcPr>
          <w:p w14:paraId="4C9E3143" w14:textId="2A13CAF5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80-nrs</w:t>
            </w:r>
          </w:p>
        </w:tc>
        <w:tc>
          <w:tcPr>
            <w:tcW w:w="851" w:type="dxa"/>
            <w:noWrap/>
            <w:hideMark/>
          </w:tcPr>
          <w:p w14:paraId="6BD4BF13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850" w:type="dxa"/>
            <w:noWrap/>
            <w:hideMark/>
          </w:tcPr>
          <w:p w14:paraId="5BB33B6E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05FBCACC" w14:textId="1BCC71C5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992" w:type="dxa"/>
            <w:noWrap/>
            <w:hideMark/>
          </w:tcPr>
          <w:p w14:paraId="279FB3CD" w14:textId="4002E3EC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1276" w:type="dxa"/>
            <w:vAlign w:val="bottom"/>
          </w:tcPr>
          <w:p w14:paraId="0C1CC7F2" w14:textId="150C7EE8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28" w:type="dxa"/>
            <w:noWrap/>
            <w:hideMark/>
          </w:tcPr>
          <w:p w14:paraId="34C18216" w14:textId="02F1AA3E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625B5" w:rsidRPr="00B9502D" w14:paraId="550BB563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971C295" w14:textId="3076F9F5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20-nrs</w:t>
            </w:r>
          </w:p>
        </w:tc>
        <w:tc>
          <w:tcPr>
            <w:tcW w:w="1701" w:type="dxa"/>
            <w:noWrap/>
            <w:hideMark/>
          </w:tcPr>
          <w:p w14:paraId="3C429B61" w14:textId="392518FD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851" w:type="dxa"/>
            <w:noWrap/>
            <w:hideMark/>
          </w:tcPr>
          <w:p w14:paraId="624FBC7E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850" w:type="dxa"/>
            <w:noWrap/>
            <w:hideMark/>
          </w:tcPr>
          <w:p w14:paraId="27FF08F7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7E07A160" w14:textId="58F20170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05C6E22E" w14:textId="49EE9865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76" w:type="dxa"/>
            <w:vAlign w:val="bottom"/>
          </w:tcPr>
          <w:p w14:paraId="044D5723" w14:textId="1B6D48C6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5</w:t>
            </w:r>
          </w:p>
        </w:tc>
        <w:tc>
          <w:tcPr>
            <w:tcW w:w="1228" w:type="dxa"/>
            <w:noWrap/>
            <w:hideMark/>
          </w:tcPr>
          <w:p w14:paraId="39DFAD64" w14:textId="29C84D61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625B5" w:rsidRPr="00B9502D" w14:paraId="35882194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D3A6B8F" w14:textId="7E6EA7EF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40-nrs</w:t>
            </w:r>
          </w:p>
        </w:tc>
        <w:tc>
          <w:tcPr>
            <w:tcW w:w="1701" w:type="dxa"/>
            <w:noWrap/>
            <w:hideMark/>
          </w:tcPr>
          <w:p w14:paraId="053D2991" w14:textId="4B381C10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80-nrs</w:t>
            </w:r>
          </w:p>
        </w:tc>
        <w:tc>
          <w:tcPr>
            <w:tcW w:w="851" w:type="dxa"/>
            <w:noWrap/>
            <w:hideMark/>
          </w:tcPr>
          <w:p w14:paraId="16704046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850" w:type="dxa"/>
            <w:noWrap/>
            <w:hideMark/>
          </w:tcPr>
          <w:p w14:paraId="6B5E716D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2132650D" w14:textId="1C659C0F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255B6057" w14:textId="6159355A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76" w:type="dxa"/>
            <w:vAlign w:val="bottom"/>
          </w:tcPr>
          <w:p w14:paraId="7A9100D2" w14:textId="4A8D9A23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98</w:t>
            </w:r>
          </w:p>
        </w:tc>
        <w:tc>
          <w:tcPr>
            <w:tcW w:w="1228" w:type="dxa"/>
            <w:noWrap/>
            <w:hideMark/>
          </w:tcPr>
          <w:p w14:paraId="3D8BC16C" w14:textId="566EFA9B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625B5" w:rsidRPr="00B9502D" w14:paraId="4C9FE281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27D0055" w14:textId="14CEDFCE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40-nrs</w:t>
            </w:r>
          </w:p>
        </w:tc>
        <w:tc>
          <w:tcPr>
            <w:tcW w:w="1701" w:type="dxa"/>
            <w:noWrap/>
            <w:hideMark/>
          </w:tcPr>
          <w:p w14:paraId="5082A75A" w14:textId="2F27BDA1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851" w:type="dxa"/>
            <w:noWrap/>
            <w:hideMark/>
          </w:tcPr>
          <w:p w14:paraId="3F5B05CE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850" w:type="dxa"/>
            <w:noWrap/>
            <w:hideMark/>
          </w:tcPr>
          <w:p w14:paraId="21FA8F12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244F7A36" w14:textId="5F49500E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81026D6" w14:textId="4C126E3A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7931D0DD" w14:textId="355F121F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6.59</w:t>
            </w:r>
          </w:p>
        </w:tc>
        <w:tc>
          <w:tcPr>
            <w:tcW w:w="1228" w:type="dxa"/>
            <w:noWrap/>
            <w:hideMark/>
          </w:tcPr>
          <w:p w14:paraId="3EAEA294" w14:textId="7E46B244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625B5" w:rsidRPr="00B9502D" w14:paraId="5D30347A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CC1476E" w14:textId="662CD2C3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80-nrs</w:t>
            </w:r>
          </w:p>
        </w:tc>
        <w:tc>
          <w:tcPr>
            <w:tcW w:w="1701" w:type="dxa"/>
            <w:noWrap/>
            <w:hideMark/>
          </w:tcPr>
          <w:p w14:paraId="0DDE1544" w14:textId="528EF423" w:rsidR="00B625B5" w:rsidRPr="00A40719" w:rsidRDefault="001727DC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B9502D">
              <w:rPr>
                <w:rFonts w:ascii="Times New Roman" w:hAnsi="Times New Roman" w:cs="Times New Roman"/>
                <w:sz w:val="24"/>
                <w:szCs w:val="24"/>
              </w:rPr>
              <w:t>-nrs</w:t>
            </w:r>
          </w:p>
        </w:tc>
        <w:tc>
          <w:tcPr>
            <w:tcW w:w="851" w:type="dxa"/>
            <w:noWrap/>
            <w:hideMark/>
          </w:tcPr>
          <w:p w14:paraId="1BE27E10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850" w:type="dxa"/>
            <w:noWrap/>
            <w:hideMark/>
          </w:tcPr>
          <w:p w14:paraId="5B0AF3AB" w14:textId="77777777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4E32C861" w14:textId="0E74C211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0D3E023D" w14:textId="7EFE412E" w:rsidR="00B625B5" w:rsidRPr="00A40719" w:rsidRDefault="000459B0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2B7D5CC1" w14:textId="1B470E33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.34</w:t>
            </w:r>
          </w:p>
        </w:tc>
        <w:tc>
          <w:tcPr>
            <w:tcW w:w="1228" w:type="dxa"/>
            <w:noWrap/>
            <w:hideMark/>
          </w:tcPr>
          <w:p w14:paraId="1EE89F33" w14:textId="28BB10B9" w:rsidR="00B625B5" w:rsidRPr="00A40719" w:rsidRDefault="00B625B5" w:rsidP="00B62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625B5" w:rsidRPr="00B9502D" w14:paraId="65A66F04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37DDF62" w14:textId="1DF6400D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K2010-rs</w:t>
            </w:r>
          </w:p>
        </w:tc>
        <w:tc>
          <w:tcPr>
            <w:tcW w:w="1701" w:type="dxa"/>
            <w:noWrap/>
            <w:hideMark/>
          </w:tcPr>
          <w:p w14:paraId="1EEF9BCE" w14:textId="0B03E3E1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UCSD-rs</w:t>
            </w:r>
          </w:p>
        </w:tc>
        <w:tc>
          <w:tcPr>
            <w:tcW w:w="851" w:type="dxa"/>
            <w:noWrap/>
            <w:hideMark/>
          </w:tcPr>
          <w:p w14:paraId="6938E235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50" w:type="dxa"/>
            <w:noWrap/>
            <w:hideMark/>
          </w:tcPr>
          <w:p w14:paraId="464B0A2F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47D27B60" w14:textId="0D3554CE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992" w:type="dxa"/>
            <w:noWrap/>
            <w:hideMark/>
          </w:tcPr>
          <w:p w14:paraId="70D3E498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6F45547F" w14:textId="0FF87354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8" w:type="dxa"/>
            <w:noWrap/>
            <w:hideMark/>
          </w:tcPr>
          <w:p w14:paraId="0BF58971" w14:textId="42DB39CD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625B5" w:rsidRPr="00B9502D" w14:paraId="1E448C1D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CFDEAC8" w14:textId="2F49F3B6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K2010-rs</w:t>
            </w:r>
          </w:p>
        </w:tc>
        <w:tc>
          <w:tcPr>
            <w:tcW w:w="1701" w:type="dxa"/>
            <w:noWrap/>
            <w:hideMark/>
          </w:tcPr>
          <w:p w14:paraId="7424DDEF" w14:textId="1A7F89B3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851" w:type="dxa"/>
            <w:noWrap/>
            <w:hideMark/>
          </w:tcPr>
          <w:p w14:paraId="45630D83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850" w:type="dxa"/>
            <w:noWrap/>
            <w:hideMark/>
          </w:tcPr>
          <w:p w14:paraId="040A45D1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192513A2" w14:textId="52032C31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992" w:type="dxa"/>
            <w:noWrap/>
            <w:hideMark/>
          </w:tcPr>
          <w:p w14:paraId="3E6EE3E0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4DF1C2D1" w14:textId="496D04DA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28" w:type="dxa"/>
            <w:noWrap/>
            <w:hideMark/>
          </w:tcPr>
          <w:p w14:paraId="3F28E0CA" w14:textId="227A6E9A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B625B5" w:rsidRPr="00B9502D" w14:paraId="42B24480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6BFE922" w14:textId="721C5A86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K2010-rs</w:t>
            </w:r>
          </w:p>
        </w:tc>
        <w:tc>
          <w:tcPr>
            <w:tcW w:w="1701" w:type="dxa"/>
            <w:noWrap/>
            <w:hideMark/>
          </w:tcPr>
          <w:p w14:paraId="4B5FAAD2" w14:textId="3BA8D395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20-rs</w:t>
            </w:r>
          </w:p>
        </w:tc>
        <w:tc>
          <w:tcPr>
            <w:tcW w:w="851" w:type="dxa"/>
            <w:noWrap/>
            <w:hideMark/>
          </w:tcPr>
          <w:p w14:paraId="30292297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850" w:type="dxa"/>
            <w:noWrap/>
            <w:hideMark/>
          </w:tcPr>
          <w:p w14:paraId="3520CEB4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46A68CAF" w14:textId="5EC326F8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992" w:type="dxa"/>
            <w:noWrap/>
            <w:hideMark/>
          </w:tcPr>
          <w:p w14:paraId="7E6FDF60" w14:textId="41FDC888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  <w:tc>
          <w:tcPr>
            <w:tcW w:w="1276" w:type="dxa"/>
            <w:vAlign w:val="bottom"/>
          </w:tcPr>
          <w:p w14:paraId="66A2FA6F" w14:textId="766006E5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28" w:type="dxa"/>
            <w:noWrap/>
            <w:hideMark/>
          </w:tcPr>
          <w:p w14:paraId="24D962DB" w14:textId="555CDD4F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B625B5" w:rsidRPr="00B9502D" w14:paraId="7D5E87C7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BFAAD47" w14:textId="0BBFFF33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K2010-rs</w:t>
            </w:r>
          </w:p>
        </w:tc>
        <w:tc>
          <w:tcPr>
            <w:tcW w:w="1701" w:type="dxa"/>
            <w:noWrap/>
            <w:hideMark/>
          </w:tcPr>
          <w:p w14:paraId="6AD66145" w14:textId="18637B1D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40-rs</w:t>
            </w:r>
          </w:p>
        </w:tc>
        <w:tc>
          <w:tcPr>
            <w:tcW w:w="851" w:type="dxa"/>
            <w:noWrap/>
            <w:hideMark/>
          </w:tcPr>
          <w:p w14:paraId="3D5E8429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850" w:type="dxa"/>
            <w:noWrap/>
            <w:hideMark/>
          </w:tcPr>
          <w:p w14:paraId="6E00E88A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33E5F98F" w14:textId="7FBAE9C2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992" w:type="dxa"/>
            <w:noWrap/>
            <w:hideMark/>
          </w:tcPr>
          <w:p w14:paraId="18A3AD81" w14:textId="24894A8D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1276" w:type="dxa"/>
            <w:vAlign w:val="bottom"/>
          </w:tcPr>
          <w:p w14:paraId="3392A6CA" w14:textId="5CF56804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228" w:type="dxa"/>
            <w:noWrap/>
            <w:hideMark/>
          </w:tcPr>
          <w:p w14:paraId="5A43FD70" w14:textId="76A1ADBA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B625B5" w:rsidRPr="00B9502D" w14:paraId="25048A70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E8BD22F" w14:textId="317D3BC9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K2010-rs</w:t>
            </w:r>
          </w:p>
        </w:tc>
        <w:tc>
          <w:tcPr>
            <w:tcW w:w="1701" w:type="dxa"/>
            <w:noWrap/>
            <w:hideMark/>
          </w:tcPr>
          <w:p w14:paraId="450B1656" w14:textId="55A36BBE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80-rs</w:t>
            </w:r>
          </w:p>
        </w:tc>
        <w:tc>
          <w:tcPr>
            <w:tcW w:w="851" w:type="dxa"/>
            <w:noWrap/>
            <w:hideMark/>
          </w:tcPr>
          <w:p w14:paraId="5564C319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850" w:type="dxa"/>
            <w:noWrap/>
            <w:hideMark/>
          </w:tcPr>
          <w:p w14:paraId="159D7877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552333A9" w14:textId="40A6A65F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992" w:type="dxa"/>
            <w:noWrap/>
            <w:hideMark/>
          </w:tcPr>
          <w:p w14:paraId="4281D0B5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1BB73A11" w14:textId="4DA43FCA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28" w:type="dxa"/>
            <w:noWrap/>
            <w:hideMark/>
          </w:tcPr>
          <w:p w14:paraId="09308254" w14:textId="6252C0B1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B625B5" w:rsidRPr="00B9502D" w14:paraId="59C629A6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A3FADD3" w14:textId="2D6E2C43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K2010-rs</w:t>
            </w:r>
          </w:p>
        </w:tc>
        <w:tc>
          <w:tcPr>
            <w:tcW w:w="1701" w:type="dxa"/>
            <w:noWrap/>
            <w:hideMark/>
          </w:tcPr>
          <w:p w14:paraId="37FC47E7" w14:textId="0AE54B65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851" w:type="dxa"/>
            <w:noWrap/>
            <w:hideMark/>
          </w:tcPr>
          <w:p w14:paraId="645F30FF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50" w:type="dxa"/>
            <w:noWrap/>
            <w:hideMark/>
          </w:tcPr>
          <w:p w14:paraId="32E79CCD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7A77291B" w14:textId="54495DC2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992" w:type="dxa"/>
            <w:noWrap/>
            <w:hideMark/>
          </w:tcPr>
          <w:p w14:paraId="4870D955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5AA71DC2" w14:textId="312FF629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8" w:type="dxa"/>
            <w:noWrap/>
            <w:hideMark/>
          </w:tcPr>
          <w:p w14:paraId="2C4E7AB5" w14:textId="14AD62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625B5" w:rsidRPr="00B9502D" w14:paraId="2A2E77A0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238B27A" w14:textId="2C30CDCB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CSD-rs</w:t>
            </w:r>
          </w:p>
        </w:tc>
        <w:tc>
          <w:tcPr>
            <w:tcW w:w="1701" w:type="dxa"/>
            <w:noWrap/>
            <w:hideMark/>
          </w:tcPr>
          <w:p w14:paraId="7423BEBF" w14:textId="0592FAED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851" w:type="dxa"/>
            <w:noWrap/>
            <w:hideMark/>
          </w:tcPr>
          <w:p w14:paraId="1A5989B8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6.63</w:t>
            </w:r>
          </w:p>
        </w:tc>
        <w:tc>
          <w:tcPr>
            <w:tcW w:w="850" w:type="dxa"/>
            <w:noWrap/>
            <w:hideMark/>
          </w:tcPr>
          <w:p w14:paraId="780513B5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75D20BF9" w14:textId="4F3EC6FF" w:rsidR="00B625B5" w:rsidRPr="00154A26" w:rsidRDefault="000459B0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6224E2A" w14:textId="5C975393" w:rsidR="00B625B5" w:rsidRPr="00154A26" w:rsidRDefault="000459B0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5566F11D" w14:textId="18034B34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E+06</w:t>
            </w:r>
          </w:p>
        </w:tc>
        <w:tc>
          <w:tcPr>
            <w:tcW w:w="1228" w:type="dxa"/>
            <w:noWrap/>
            <w:hideMark/>
          </w:tcPr>
          <w:p w14:paraId="3D1D5ABA" w14:textId="6C10A3C0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B625B5" w:rsidRPr="00B9502D" w14:paraId="266344CE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3AFF7BC" w14:textId="0F81B7AC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UCSD-rs</w:t>
            </w:r>
          </w:p>
        </w:tc>
        <w:tc>
          <w:tcPr>
            <w:tcW w:w="1701" w:type="dxa"/>
            <w:noWrap/>
            <w:hideMark/>
          </w:tcPr>
          <w:p w14:paraId="20BFD37F" w14:textId="558DA73B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20-rs</w:t>
            </w:r>
          </w:p>
        </w:tc>
        <w:tc>
          <w:tcPr>
            <w:tcW w:w="851" w:type="dxa"/>
            <w:noWrap/>
            <w:hideMark/>
          </w:tcPr>
          <w:p w14:paraId="7A216DB3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850" w:type="dxa"/>
            <w:noWrap/>
            <w:hideMark/>
          </w:tcPr>
          <w:p w14:paraId="6F7A5F90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44B11B1D" w14:textId="1D9EADC0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992" w:type="dxa"/>
            <w:noWrap/>
            <w:hideMark/>
          </w:tcPr>
          <w:p w14:paraId="5969EE7E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2DB661CE" w14:textId="5168C83B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28" w:type="dxa"/>
            <w:noWrap/>
            <w:hideMark/>
          </w:tcPr>
          <w:p w14:paraId="4FEF3223" w14:textId="4917B638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B625B5" w:rsidRPr="00B9502D" w14:paraId="02E05DAB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9534F61" w14:textId="28E449BB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UCSD-rs</w:t>
            </w:r>
          </w:p>
        </w:tc>
        <w:tc>
          <w:tcPr>
            <w:tcW w:w="1701" w:type="dxa"/>
            <w:noWrap/>
            <w:hideMark/>
          </w:tcPr>
          <w:p w14:paraId="1C190D17" w14:textId="03713EBA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40-rs</w:t>
            </w:r>
          </w:p>
        </w:tc>
        <w:tc>
          <w:tcPr>
            <w:tcW w:w="851" w:type="dxa"/>
            <w:noWrap/>
            <w:hideMark/>
          </w:tcPr>
          <w:p w14:paraId="0817DE76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3.46</w:t>
            </w:r>
          </w:p>
        </w:tc>
        <w:tc>
          <w:tcPr>
            <w:tcW w:w="850" w:type="dxa"/>
            <w:noWrap/>
            <w:hideMark/>
          </w:tcPr>
          <w:p w14:paraId="16BE03B3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12A0B1A9" w14:textId="6B7C6328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noWrap/>
            <w:hideMark/>
          </w:tcPr>
          <w:p w14:paraId="39CC6CBF" w14:textId="6952B226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276" w:type="dxa"/>
            <w:vAlign w:val="bottom"/>
          </w:tcPr>
          <w:p w14:paraId="47CB92BE" w14:textId="3BD65E12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1</w:t>
            </w:r>
          </w:p>
        </w:tc>
        <w:tc>
          <w:tcPr>
            <w:tcW w:w="1228" w:type="dxa"/>
            <w:noWrap/>
            <w:hideMark/>
          </w:tcPr>
          <w:p w14:paraId="7274B8BF" w14:textId="58DA3FB9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B625B5" w:rsidRPr="00B9502D" w14:paraId="7DC6CFD0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4761A59" w14:textId="21FB82BF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UCSD-rs</w:t>
            </w:r>
          </w:p>
        </w:tc>
        <w:tc>
          <w:tcPr>
            <w:tcW w:w="1701" w:type="dxa"/>
            <w:noWrap/>
            <w:hideMark/>
          </w:tcPr>
          <w:p w14:paraId="71DDAF22" w14:textId="0F47F34B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80-rs</w:t>
            </w:r>
          </w:p>
        </w:tc>
        <w:tc>
          <w:tcPr>
            <w:tcW w:w="851" w:type="dxa"/>
            <w:noWrap/>
            <w:hideMark/>
          </w:tcPr>
          <w:p w14:paraId="6094A45C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3.98</w:t>
            </w:r>
          </w:p>
        </w:tc>
        <w:tc>
          <w:tcPr>
            <w:tcW w:w="850" w:type="dxa"/>
            <w:noWrap/>
            <w:hideMark/>
          </w:tcPr>
          <w:p w14:paraId="417244C0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57C43FBB" w14:textId="00219774" w:rsidR="00B625B5" w:rsidRPr="00154A26" w:rsidRDefault="000459B0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ECDDBCD" w14:textId="3A9460CF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76" w:type="dxa"/>
            <w:vAlign w:val="bottom"/>
          </w:tcPr>
          <w:p w14:paraId="6C10B8D1" w14:textId="29E39BD4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18</w:t>
            </w:r>
          </w:p>
        </w:tc>
        <w:tc>
          <w:tcPr>
            <w:tcW w:w="1228" w:type="dxa"/>
            <w:noWrap/>
            <w:hideMark/>
          </w:tcPr>
          <w:p w14:paraId="5A760C68" w14:textId="7C6FE77E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B625B5" w:rsidRPr="00B9502D" w14:paraId="1CC66268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F1F5D31" w14:textId="7B75D66A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UCSD-rs</w:t>
            </w:r>
          </w:p>
        </w:tc>
        <w:tc>
          <w:tcPr>
            <w:tcW w:w="1701" w:type="dxa"/>
            <w:noWrap/>
            <w:hideMark/>
          </w:tcPr>
          <w:p w14:paraId="0146F9BF" w14:textId="644082ED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851" w:type="dxa"/>
            <w:noWrap/>
            <w:hideMark/>
          </w:tcPr>
          <w:p w14:paraId="1AE7B8CE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50" w:type="dxa"/>
            <w:noWrap/>
            <w:hideMark/>
          </w:tcPr>
          <w:p w14:paraId="46A974F4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6DF889DE" w14:textId="1DF4EF84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992" w:type="dxa"/>
            <w:noWrap/>
            <w:hideMark/>
          </w:tcPr>
          <w:p w14:paraId="72CE0E45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26A0F8D6" w14:textId="1BDDCBD7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8" w:type="dxa"/>
            <w:noWrap/>
            <w:hideMark/>
          </w:tcPr>
          <w:p w14:paraId="66065A63" w14:textId="2211F998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625B5" w:rsidRPr="00B9502D" w14:paraId="11BB8BA5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1B9EC7A" w14:textId="0CCA8E03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1701" w:type="dxa"/>
            <w:noWrap/>
            <w:hideMark/>
          </w:tcPr>
          <w:p w14:paraId="54B1BCBE" w14:textId="6C8A786D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20-rs</w:t>
            </w:r>
          </w:p>
        </w:tc>
        <w:tc>
          <w:tcPr>
            <w:tcW w:w="851" w:type="dxa"/>
            <w:noWrap/>
            <w:hideMark/>
          </w:tcPr>
          <w:p w14:paraId="41A29640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50" w:type="dxa"/>
            <w:noWrap/>
            <w:hideMark/>
          </w:tcPr>
          <w:p w14:paraId="156ADBD6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3F805844" w14:textId="589569B4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  <w:tc>
          <w:tcPr>
            <w:tcW w:w="992" w:type="dxa"/>
            <w:noWrap/>
            <w:hideMark/>
          </w:tcPr>
          <w:p w14:paraId="39C6F308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120F400A" w14:textId="26E1B6F2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28" w:type="dxa"/>
            <w:noWrap/>
            <w:hideMark/>
          </w:tcPr>
          <w:p w14:paraId="20665AF1" w14:textId="4CA932D0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625B5" w:rsidRPr="00B9502D" w14:paraId="2A48EEFC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2E90657" w14:textId="6CF0BB60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1701" w:type="dxa"/>
            <w:noWrap/>
            <w:hideMark/>
          </w:tcPr>
          <w:p w14:paraId="20A529CC" w14:textId="49B36F60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40-rs</w:t>
            </w:r>
          </w:p>
        </w:tc>
        <w:tc>
          <w:tcPr>
            <w:tcW w:w="851" w:type="dxa"/>
            <w:noWrap/>
            <w:hideMark/>
          </w:tcPr>
          <w:p w14:paraId="7B414A0D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50" w:type="dxa"/>
            <w:noWrap/>
            <w:hideMark/>
          </w:tcPr>
          <w:p w14:paraId="12C2D7DA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57DF74E0" w14:textId="7704F48E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  <w:tc>
          <w:tcPr>
            <w:tcW w:w="992" w:type="dxa"/>
            <w:noWrap/>
            <w:hideMark/>
          </w:tcPr>
          <w:p w14:paraId="3293956F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02AA1694" w14:textId="3C343276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8" w:type="dxa"/>
            <w:noWrap/>
            <w:hideMark/>
          </w:tcPr>
          <w:p w14:paraId="62D897EB" w14:textId="4F942DB3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625B5" w:rsidRPr="00B9502D" w14:paraId="3B6818E8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B050081" w14:textId="4C595FED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1701" w:type="dxa"/>
            <w:noWrap/>
            <w:hideMark/>
          </w:tcPr>
          <w:p w14:paraId="19F12F3B" w14:textId="2853FF70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80-rs</w:t>
            </w:r>
          </w:p>
        </w:tc>
        <w:tc>
          <w:tcPr>
            <w:tcW w:w="851" w:type="dxa"/>
            <w:noWrap/>
            <w:hideMark/>
          </w:tcPr>
          <w:p w14:paraId="54ADA028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850" w:type="dxa"/>
            <w:noWrap/>
            <w:hideMark/>
          </w:tcPr>
          <w:p w14:paraId="23E60170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49D1F689" w14:textId="7B023AF7" w:rsidR="00B625B5" w:rsidRPr="00154A26" w:rsidRDefault="000459B0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6EBBF3D" w14:textId="69C97346" w:rsidR="00B625B5" w:rsidRPr="00154A26" w:rsidRDefault="000459B0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79CD7E85" w14:textId="3980BCD2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.71</w:t>
            </w:r>
          </w:p>
        </w:tc>
        <w:tc>
          <w:tcPr>
            <w:tcW w:w="1228" w:type="dxa"/>
            <w:noWrap/>
            <w:hideMark/>
          </w:tcPr>
          <w:p w14:paraId="6D1435FD" w14:textId="5588BD28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625B5" w:rsidRPr="00B9502D" w14:paraId="1576102A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39048A3" w14:textId="7951F82C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1701" w:type="dxa"/>
            <w:noWrap/>
            <w:hideMark/>
          </w:tcPr>
          <w:p w14:paraId="713F4C36" w14:textId="7FC311C0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851" w:type="dxa"/>
            <w:noWrap/>
            <w:hideMark/>
          </w:tcPr>
          <w:p w14:paraId="245B99E5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850" w:type="dxa"/>
            <w:noWrap/>
            <w:hideMark/>
          </w:tcPr>
          <w:p w14:paraId="692BBDC8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4E1C8875" w14:textId="033444B6" w:rsidR="00B625B5" w:rsidRPr="00154A26" w:rsidRDefault="000459B0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37ABD270" w14:textId="3E4F6CB8" w:rsidR="00B625B5" w:rsidRPr="00154A26" w:rsidRDefault="000459B0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1276" w:type="dxa"/>
            <w:vAlign w:val="bottom"/>
          </w:tcPr>
          <w:p w14:paraId="07A82E3D" w14:textId="1AD8A9F8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+04</w:t>
            </w:r>
          </w:p>
        </w:tc>
        <w:tc>
          <w:tcPr>
            <w:tcW w:w="1228" w:type="dxa"/>
            <w:noWrap/>
            <w:hideMark/>
          </w:tcPr>
          <w:p w14:paraId="55B4D5AC" w14:textId="5C3C12C0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625B5" w:rsidRPr="00B9502D" w14:paraId="281340E8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D56C537" w14:textId="44F6EDF4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20-rs</w:t>
            </w:r>
          </w:p>
        </w:tc>
        <w:tc>
          <w:tcPr>
            <w:tcW w:w="1701" w:type="dxa"/>
            <w:noWrap/>
            <w:hideMark/>
          </w:tcPr>
          <w:p w14:paraId="34D8C465" w14:textId="17FB339C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40-rs</w:t>
            </w:r>
          </w:p>
        </w:tc>
        <w:tc>
          <w:tcPr>
            <w:tcW w:w="851" w:type="dxa"/>
            <w:noWrap/>
            <w:hideMark/>
          </w:tcPr>
          <w:p w14:paraId="7AF32271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850" w:type="dxa"/>
            <w:noWrap/>
            <w:hideMark/>
          </w:tcPr>
          <w:p w14:paraId="5C7D3B64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4B5C4C5C" w14:textId="1426E772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992" w:type="dxa"/>
            <w:noWrap/>
            <w:hideMark/>
          </w:tcPr>
          <w:p w14:paraId="2EEA47E1" w14:textId="0CDDF889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  <w:tc>
          <w:tcPr>
            <w:tcW w:w="1276" w:type="dxa"/>
            <w:vAlign w:val="bottom"/>
          </w:tcPr>
          <w:p w14:paraId="4AAE2CDA" w14:textId="04FD553B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28" w:type="dxa"/>
            <w:noWrap/>
            <w:hideMark/>
          </w:tcPr>
          <w:p w14:paraId="6CD45023" w14:textId="04E47020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B625B5" w:rsidRPr="00B9502D" w14:paraId="0C3DA965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5ADD73B" w14:textId="274CFAE2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20-rs</w:t>
            </w:r>
          </w:p>
        </w:tc>
        <w:tc>
          <w:tcPr>
            <w:tcW w:w="1701" w:type="dxa"/>
            <w:noWrap/>
            <w:hideMark/>
          </w:tcPr>
          <w:p w14:paraId="7926A8D4" w14:textId="202A962A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80-rs</w:t>
            </w:r>
          </w:p>
        </w:tc>
        <w:tc>
          <w:tcPr>
            <w:tcW w:w="851" w:type="dxa"/>
            <w:noWrap/>
            <w:hideMark/>
          </w:tcPr>
          <w:p w14:paraId="5B27C845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noWrap/>
            <w:hideMark/>
          </w:tcPr>
          <w:p w14:paraId="203AF7A1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113A98EF" w14:textId="3389BDA2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992" w:type="dxa"/>
            <w:noWrap/>
            <w:hideMark/>
          </w:tcPr>
          <w:p w14:paraId="1009BA35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46E2FBDB" w14:textId="05BB6C83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8" w:type="dxa"/>
            <w:noWrap/>
            <w:hideMark/>
          </w:tcPr>
          <w:p w14:paraId="60392B44" w14:textId="07DD110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625B5" w:rsidRPr="00B9502D" w14:paraId="40C53173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4984B6D" w14:textId="62638244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20-rs</w:t>
            </w:r>
          </w:p>
        </w:tc>
        <w:tc>
          <w:tcPr>
            <w:tcW w:w="1701" w:type="dxa"/>
            <w:noWrap/>
            <w:hideMark/>
          </w:tcPr>
          <w:p w14:paraId="5192763A" w14:textId="2F068FC0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851" w:type="dxa"/>
            <w:noWrap/>
            <w:hideMark/>
          </w:tcPr>
          <w:p w14:paraId="7ACE82E8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50" w:type="dxa"/>
            <w:noWrap/>
            <w:hideMark/>
          </w:tcPr>
          <w:p w14:paraId="5F80F770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71A178F3" w14:textId="463CB2B0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992" w:type="dxa"/>
            <w:noWrap/>
            <w:hideMark/>
          </w:tcPr>
          <w:p w14:paraId="5AA9E661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vAlign w:val="bottom"/>
          </w:tcPr>
          <w:p w14:paraId="087B65D8" w14:textId="023E9A49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28" w:type="dxa"/>
            <w:noWrap/>
            <w:hideMark/>
          </w:tcPr>
          <w:p w14:paraId="42F80ADA" w14:textId="25ECCCD9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625B5" w:rsidRPr="00B9502D" w14:paraId="6D2A8659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806E3F7" w14:textId="1325B986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40-rs</w:t>
            </w:r>
          </w:p>
        </w:tc>
        <w:tc>
          <w:tcPr>
            <w:tcW w:w="1701" w:type="dxa"/>
            <w:noWrap/>
            <w:hideMark/>
          </w:tcPr>
          <w:p w14:paraId="6B6456BD" w14:textId="3F76BB54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80-rs</w:t>
            </w:r>
          </w:p>
        </w:tc>
        <w:tc>
          <w:tcPr>
            <w:tcW w:w="851" w:type="dxa"/>
            <w:noWrap/>
            <w:hideMark/>
          </w:tcPr>
          <w:p w14:paraId="036092F7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50" w:type="dxa"/>
            <w:noWrap/>
            <w:hideMark/>
          </w:tcPr>
          <w:p w14:paraId="2AF2BC6A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3D32E834" w14:textId="219FE4AE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992" w:type="dxa"/>
            <w:noWrap/>
            <w:hideMark/>
          </w:tcPr>
          <w:p w14:paraId="6502E77C" w14:textId="26B51B1D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  <w:tc>
          <w:tcPr>
            <w:tcW w:w="1276" w:type="dxa"/>
            <w:vAlign w:val="bottom"/>
          </w:tcPr>
          <w:p w14:paraId="5454D401" w14:textId="36B19AF1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228" w:type="dxa"/>
            <w:noWrap/>
            <w:hideMark/>
          </w:tcPr>
          <w:p w14:paraId="3B775CA9" w14:textId="0F51E898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625B5" w:rsidRPr="00B9502D" w14:paraId="18F4BD28" w14:textId="77777777" w:rsidTr="00AF3B2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3710510" w14:textId="3C3FCC39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40-rs</w:t>
            </w:r>
          </w:p>
        </w:tc>
        <w:tc>
          <w:tcPr>
            <w:tcW w:w="1701" w:type="dxa"/>
            <w:noWrap/>
            <w:hideMark/>
          </w:tcPr>
          <w:p w14:paraId="71DBECAF" w14:textId="1B61BEDC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851" w:type="dxa"/>
            <w:noWrap/>
            <w:hideMark/>
          </w:tcPr>
          <w:p w14:paraId="1D13E66B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850" w:type="dxa"/>
            <w:noWrap/>
            <w:hideMark/>
          </w:tcPr>
          <w:p w14:paraId="1F7B5FA1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5B106546" w14:textId="0E14996B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92" w:type="dxa"/>
            <w:noWrap/>
            <w:hideMark/>
          </w:tcPr>
          <w:p w14:paraId="1F0A1AB4" w14:textId="3C6C6D9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276" w:type="dxa"/>
            <w:vAlign w:val="bottom"/>
          </w:tcPr>
          <w:p w14:paraId="6E3F3641" w14:textId="5691E0C6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228" w:type="dxa"/>
            <w:noWrap/>
            <w:hideMark/>
          </w:tcPr>
          <w:p w14:paraId="61AF30EC" w14:textId="7E8277EA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625B5" w:rsidRPr="00B9502D" w14:paraId="5C17F498" w14:textId="77777777" w:rsidTr="00AF3B27">
        <w:trPr>
          <w:trHeight w:val="31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0095ED5" w14:textId="3728126D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s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80-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287C6CF" w14:textId="2CA66CE7" w:rsidR="00B625B5" w:rsidRPr="00154A26" w:rsidRDefault="001727DC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eh</w:t>
            </w:r>
            <w:r w:rsidR="00B625B5" w:rsidRPr="00154A26">
              <w:rPr>
                <w:rFonts w:ascii="Times New Roman" w:hAnsi="Times New Roman" w:cs="Times New Roman"/>
                <w:sz w:val="24"/>
                <w:szCs w:val="24"/>
              </w:rPr>
              <w:t>-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DE293DF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84F9AA2" w14:textId="77777777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0EC318F" w14:textId="474E45CF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0362CB2" w14:textId="20D8E8EC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A33CBF7" w14:textId="3568F8E0" w:rsidR="00B625B5" w:rsidRPr="00B9502D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hideMark/>
          </w:tcPr>
          <w:p w14:paraId="095D51CE" w14:textId="5FADD0E5" w:rsidR="00B625B5" w:rsidRPr="00154A26" w:rsidRDefault="00B625B5" w:rsidP="00B625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A2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0311B917" w14:textId="0649F132" w:rsidR="0054791B" w:rsidRPr="00E60A97" w:rsidRDefault="00E60A97" w:rsidP="00895C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Contrasts between A and B. Bonferroni correction applied.  BF10 represents </w:t>
      </w:r>
      <w:r w:rsidRPr="00C727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ayesian factor of 1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results.</w:t>
      </w:r>
    </w:p>
    <w:p w14:paraId="6A952EF1" w14:textId="3FFE2A83" w:rsidR="00895C22" w:rsidRPr="00B9502D" w:rsidRDefault="005E4013" w:rsidP="00895C2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B855CD"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5</w:t>
      </w:r>
    </w:p>
    <w:p w14:paraId="08D9AC94" w14:textId="1A6AD705" w:rsidR="00F22ADF" w:rsidRPr="00B9502D" w:rsidRDefault="00F22ADF" w:rsidP="00F22ADF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MCC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Pr="00B9502D">
        <w:rPr>
          <w:rFonts w:ascii="Times New Roman" w:hAnsi="Times New Roman" w:cs="Times New Roman"/>
          <w:sz w:val="24"/>
          <w:szCs w:val="24"/>
        </w:rPr>
        <w:t xml:space="preserve">ANOVA </w:t>
      </w:r>
      <w:r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1A91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CA"/>
        </w:rPr>
        <w:t>CPAP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Style w:val="PlainTable3"/>
        <w:tblW w:w="5294" w:type="pct"/>
        <w:tblLook w:val="04A0" w:firstRow="1" w:lastRow="0" w:firstColumn="1" w:lastColumn="0" w:noHBand="0" w:noVBand="1"/>
      </w:tblPr>
      <w:tblGrid>
        <w:gridCol w:w="1466"/>
        <w:gridCol w:w="1029"/>
        <w:gridCol w:w="636"/>
        <w:gridCol w:w="756"/>
        <w:gridCol w:w="636"/>
        <w:gridCol w:w="756"/>
        <w:gridCol w:w="945"/>
        <w:gridCol w:w="577"/>
        <w:gridCol w:w="1066"/>
        <w:gridCol w:w="1098"/>
        <w:gridCol w:w="945"/>
      </w:tblGrid>
      <w:tr w:rsidR="003D390A" w:rsidRPr="00B9502D" w14:paraId="5EE277D7" w14:textId="77777777" w:rsidTr="00E60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9" w:type="pct"/>
            <w:tcBorders>
              <w:top w:val="single" w:sz="4" w:space="0" w:color="auto"/>
            </w:tcBorders>
            <w:noWrap/>
            <w:hideMark/>
          </w:tcPr>
          <w:p w14:paraId="4F665AE2" w14:textId="08892859" w:rsidR="003D390A" w:rsidRPr="00B9502D" w:rsidRDefault="003D390A" w:rsidP="003D390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E716F">
              <w:rPr>
                <w:rFonts w:ascii="Times New Roman" w:hAnsi="Times New Roman" w:cs="Times New Roman"/>
                <w:caps w:val="0"/>
                <w:sz w:val="24"/>
                <w:szCs w:val="24"/>
              </w:rPr>
              <w:t>Source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10AAD3E1" w14:textId="10DD9C9A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Rescore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24B96F90" w14:textId="047E6BA9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hideMark/>
          </w:tcPr>
          <w:p w14:paraId="1D0FADE6" w14:textId="4EBBC6D4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MS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7D8F1483" w14:textId="4825972B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F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6F939F40" w14:textId="5AB7ABC4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η²g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0D513C2F" w14:textId="27D65E15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Ep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ε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083EBD7B" w14:textId="78EC2763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DF31B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68D2D7DF" w14:textId="61B51586" w:rsidR="003D390A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orr.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007E9A24" w14:textId="57A17A04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13EBF9FF" w14:textId="36EC25DB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</w:tr>
      <w:tr w:rsidR="003D390A" w:rsidRPr="00B9502D" w14:paraId="71A7C3DF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shd w:val="clear" w:color="auto" w:fill="auto"/>
            <w:noWrap/>
            <w:hideMark/>
          </w:tcPr>
          <w:p w14:paraId="311C4E08" w14:textId="36598ED7" w:rsidR="003D390A" w:rsidRPr="00B9502D" w:rsidRDefault="003D390A" w:rsidP="003D390A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s-ES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19" w:type="pct"/>
            <w:shd w:val="clear" w:color="auto" w:fill="auto"/>
          </w:tcPr>
          <w:p w14:paraId="04A5C296" w14:textId="24C994C4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5EA5FAD" w14:textId="5C24A39E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3FD2252" w14:textId="3AC07FB8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011A8905" w14:textId="7888A0F5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381" w:type="pct"/>
            <w:shd w:val="clear" w:color="auto" w:fill="auto"/>
            <w:vAlign w:val="bottom"/>
          </w:tcPr>
          <w:p w14:paraId="1C4EECAB" w14:textId="2B6053CA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1C4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ADA222F" w14:textId="493CA83F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91" w:type="pct"/>
            <w:shd w:val="clear" w:color="auto" w:fill="auto"/>
            <w:vAlign w:val="bottom"/>
          </w:tcPr>
          <w:p w14:paraId="473C7A8D" w14:textId="6050D54A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3D2568A5" w14:textId="477BC5A0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9</w:t>
            </w:r>
          </w:p>
        </w:tc>
        <w:tc>
          <w:tcPr>
            <w:tcW w:w="554" w:type="pct"/>
            <w:shd w:val="clear" w:color="auto" w:fill="auto"/>
            <w:vAlign w:val="bottom"/>
          </w:tcPr>
          <w:p w14:paraId="3D5E122E" w14:textId="7BB07FD8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5CEC55E3" w14:textId="74CC12B8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8</w:t>
            </w:r>
          </w:p>
        </w:tc>
      </w:tr>
      <w:tr w:rsidR="003D390A" w:rsidRPr="00B9502D" w14:paraId="7D49D067" w14:textId="77777777" w:rsidTr="00E60A9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noWrap/>
          </w:tcPr>
          <w:p w14:paraId="3E3DAB30" w14:textId="5A4B2FDF" w:rsidR="003D390A" w:rsidRPr="00B9502D" w:rsidRDefault="003D390A" w:rsidP="003D390A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19" w:type="pct"/>
          </w:tcPr>
          <w:p w14:paraId="39BFF50D" w14:textId="11785F6C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21" w:type="pct"/>
            <w:noWrap/>
            <w:vAlign w:val="bottom"/>
          </w:tcPr>
          <w:p w14:paraId="5EDD2568" w14:textId="519AC68D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381" w:type="pct"/>
            <w:noWrap/>
            <w:vAlign w:val="bottom"/>
          </w:tcPr>
          <w:p w14:paraId="07C946BB" w14:textId="6D82A6DF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1C4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1" w:type="pct"/>
            <w:vAlign w:val="bottom"/>
          </w:tcPr>
          <w:p w14:paraId="4FAB29CE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vAlign w:val="bottom"/>
          </w:tcPr>
          <w:p w14:paraId="7C733FD0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pct"/>
            <w:vAlign w:val="bottom"/>
          </w:tcPr>
          <w:p w14:paraId="6C640F36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vAlign w:val="bottom"/>
          </w:tcPr>
          <w:p w14:paraId="288A113A" w14:textId="181363B5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538" w:type="pct"/>
            <w:vAlign w:val="bottom"/>
          </w:tcPr>
          <w:p w14:paraId="447C114F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vAlign w:val="bottom"/>
          </w:tcPr>
          <w:p w14:paraId="55A8862C" w14:textId="5F2C606D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1</w:t>
            </w:r>
          </w:p>
        </w:tc>
        <w:tc>
          <w:tcPr>
            <w:tcW w:w="477" w:type="pct"/>
            <w:vAlign w:val="bottom"/>
          </w:tcPr>
          <w:p w14:paraId="3D30340E" w14:textId="02EBC6CB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390A" w:rsidRPr="00B9502D" w14:paraId="585F9F37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shd w:val="clear" w:color="auto" w:fill="auto"/>
            <w:noWrap/>
          </w:tcPr>
          <w:p w14:paraId="213B353D" w14:textId="359B3FFF" w:rsidR="003D390A" w:rsidRPr="00B9502D" w:rsidRDefault="003D390A" w:rsidP="003D390A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19" w:type="pct"/>
            <w:shd w:val="clear" w:color="auto" w:fill="auto"/>
          </w:tcPr>
          <w:p w14:paraId="4B4D9FCD" w14:textId="1FF2E757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14:paraId="77761F9A" w14:textId="4CE3695B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71EFB3C2" w14:textId="24FCB283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1C4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1" w:type="pct"/>
            <w:shd w:val="clear" w:color="auto" w:fill="auto"/>
            <w:vAlign w:val="bottom"/>
          </w:tcPr>
          <w:p w14:paraId="13D01184" w14:textId="1140B70D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81" w:type="pct"/>
            <w:shd w:val="clear" w:color="auto" w:fill="auto"/>
            <w:vAlign w:val="bottom"/>
          </w:tcPr>
          <w:p w14:paraId="220AD627" w14:textId="297B252E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1C4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4C659AE" w14:textId="35A06A43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91" w:type="pct"/>
            <w:shd w:val="clear" w:color="auto" w:fill="auto"/>
            <w:vAlign w:val="bottom"/>
          </w:tcPr>
          <w:p w14:paraId="68F035F9" w14:textId="3AE4D8D7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8" w:type="pct"/>
            <w:shd w:val="clear" w:color="auto" w:fill="auto"/>
            <w:vAlign w:val="bottom"/>
          </w:tcPr>
          <w:p w14:paraId="2C12B314" w14:textId="725978F8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6</w:t>
            </w:r>
          </w:p>
        </w:tc>
        <w:tc>
          <w:tcPr>
            <w:tcW w:w="554" w:type="pct"/>
            <w:shd w:val="clear" w:color="auto" w:fill="auto"/>
            <w:vAlign w:val="bottom"/>
          </w:tcPr>
          <w:p w14:paraId="186B34F1" w14:textId="66B0EA20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63DAB506" w14:textId="53F70B5D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0</w:t>
            </w:r>
          </w:p>
        </w:tc>
      </w:tr>
      <w:tr w:rsidR="003D390A" w:rsidRPr="00B9502D" w14:paraId="56FA2A4C" w14:textId="77777777" w:rsidTr="00E60A9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bottom w:val="single" w:sz="4" w:space="0" w:color="auto"/>
            </w:tcBorders>
            <w:noWrap/>
            <w:hideMark/>
          </w:tcPr>
          <w:p w14:paraId="4C123D1E" w14:textId="0ACDC761" w:rsidR="003D390A" w:rsidRPr="00B9502D" w:rsidRDefault="003D390A" w:rsidP="003D390A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5D045715" w14:textId="13668C23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2BF9285" w14:textId="51664F7D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B999AED" w14:textId="0D5906A3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1C4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bottom"/>
          </w:tcPr>
          <w:p w14:paraId="5ED95973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14:paraId="4777086D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3C8B150A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bottom"/>
          </w:tcPr>
          <w:p w14:paraId="36E9CFB3" w14:textId="785F91E2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bottom"/>
          </w:tcPr>
          <w:p w14:paraId="3F88015C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vAlign w:val="bottom"/>
          </w:tcPr>
          <w:p w14:paraId="3EB2F980" w14:textId="646CDDDB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3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bottom"/>
          </w:tcPr>
          <w:p w14:paraId="731A674F" w14:textId="2A361BC2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2FC747AD" w14:textId="3E7AC6E4" w:rsidR="00BC5562" w:rsidRPr="00E60A97" w:rsidRDefault="00E60A97" w:rsidP="009703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djusted values for df and p values refer to respective</w:t>
      </w:r>
      <w:r w:rsidRPr="00A43E0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Greenhouse Geiser correction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SS = sum of squares MS = mean squares  , and </w:t>
      </w:r>
      <w:r w:rsidRPr="009A6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η²g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= general eta squared. </w:t>
      </w:r>
    </w:p>
    <w:p w14:paraId="32570D29" w14:textId="45BEF054" w:rsidR="00BA3AB0" w:rsidRPr="00B9502D" w:rsidRDefault="00F72B07" w:rsidP="0097030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6</w:t>
      </w:r>
    </w:p>
    <w:p w14:paraId="3CFEB832" w14:textId="0DDF5BE3" w:rsidR="00F22ADF" w:rsidRPr="00B9502D" w:rsidRDefault="00F22ADF" w:rsidP="00F22ADF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Cohens Kappa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Pr="00B9502D">
        <w:rPr>
          <w:rFonts w:ascii="Times New Roman" w:hAnsi="Times New Roman" w:cs="Times New Roman"/>
          <w:sz w:val="24"/>
          <w:szCs w:val="24"/>
        </w:rPr>
        <w:t xml:space="preserve">ANOVA </w:t>
      </w:r>
      <w:r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1A91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CA"/>
        </w:rPr>
        <w:t>CPAP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Style w:val="PlainTable3"/>
        <w:tblW w:w="5261" w:type="pct"/>
        <w:tblLook w:val="04A0" w:firstRow="1" w:lastRow="0" w:firstColumn="1" w:lastColumn="0" w:noHBand="0" w:noVBand="1"/>
      </w:tblPr>
      <w:tblGrid>
        <w:gridCol w:w="1419"/>
        <w:gridCol w:w="1029"/>
        <w:gridCol w:w="636"/>
        <w:gridCol w:w="756"/>
        <w:gridCol w:w="681"/>
        <w:gridCol w:w="756"/>
        <w:gridCol w:w="1022"/>
        <w:gridCol w:w="713"/>
        <w:gridCol w:w="942"/>
        <w:gridCol w:w="981"/>
        <w:gridCol w:w="914"/>
      </w:tblGrid>
      <w:tr w:rsidR="003D390A" w:rsidRPr="00B9502D" w14:paraId="4FF6A2FD" w14:textId="77777777" w:rsidTr="00E60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1" w:type="pct"/>
            <w:tcBorders>
              <w:top w:val="single" w:sz="4" w:space="0" w:color="auto"/>
            </w:tcBorders>
            <w:noWrap/>
            <w:hideMark/>
          </w:tcPr>
          <w:p w14:paraId="550BB69D" w14:textId="681F5150" w:rsidR="003D390A" w:rsidRPr="00B9502D" w:rsidRDefault="003D390A" w:rsidP="003D390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E716F">
              <w:rPr>
                <w:rFonts w:ascii="Times New Roman" w:hAnsi="Times New Roman" w:cs="Times New Roman"/>
                <w:caps w:val="0"/>
                <w:sz w:val="24"/>
                <w:szCs w:val="24"/>
              </w:rPr>
              <w:t>Source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24535C26" w14:textId="147F67CC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Rescore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hideMark/>
          </w:tcPr>
          <w:p w14:paraId="3D69919B" w14:textId="64FB89DF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hideMark/>
          </w:tcPr>
          <w:p w14:paraId="2A37F36B" w14:textId="0FDFA90A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MS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3F8208AB" w14:textId="3A42E3CA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F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15040FE" w14:textId="5D8059DC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η²g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7EDA12BB" w14:textId="5D85F386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Ep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ε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5035A183" w14:textId="7A84EF66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DF31B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56A509E2" w14:textId="11D5C09F" w:rsidR="003D390A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orr.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0F0D9490" w14:textId="6A082CA1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1709044C" w14:textId="15C5D70B" w:rsidR="003D390A" w:rsidRPr="00B9502D" w:rsidRDefault="003D390A" w:rsidP="003D3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</w:tr>
      <w:tr w:rsidR="003D390A" w:rsidRPr="00B9502D" w14:paraId="266E9405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43D79369" w14:textId="3BDD6110" w:rsidR="003D390A" w:rsidRPr="00B9502D" w:rsidRDefault="003D390A" w:rsidP="003D390A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s-ES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22" w:type="pct"/>
            <w:shd w:val="clear" w:color="auto" w:fill="auto"/>
          </w:tcPr>
          <w:p w14:paraId="37CA906C" w14:textId="629FA104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03EF245" w14:textId="6B871201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ABE145E" w14:textId="39A19332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46" w:type="pct"/>
            <w:shd w:val="clear" w:color="auto" w:fill="auto"/>
          </w:tcPr>
          <w:p w14:paraId="49203F87" w14:textId="2A1B7B1C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384" w:type="pct"/>
            <w:shd w:val="clear" w:color="auto" w:fill="auto"/>
          </w:tcPr>
          <w:p w14:paraId="179DDAAF" w14:textId="15A6B423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19" w:type="pct"/>
            <w:shd w:val="clear" w:color="auto" w:fill="auto"/>
          </w:tcPr>
          <w:p w14:paraId="1DDB26D8" w14:textId="79B9A28E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62" w:type="pct"/>
            <w:shd w:val="clear" w:color="auto" w:fill="auto"/>
          </w:tcPr>
          <w:p w14:paraId="33C833ED" w14:textId="33116BE9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8" w:type="pct"/>
            <w:shd w:val="clear" w:color="auto" w:fill="auto"/>
          </w:tcPr>
          <w:p w14:paraId="01ABEE4B" w14:textId="504B583F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</w:tc>
        <w:tc>
          <w:tcPr>
            <w:tcW w:w="498" w:type="pct"/>
            <w:shd w:val="clear" w:color="auto" w:fill="auto"/>
          </w:tcPr>
          <w:p w14:paraId="7B6DF9F1" w14:textId="14790470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464" w:type="pct"/>
            <w:shd w:val="clear" w:color="auto" w:fill="auto"/>
          </w:tcPr>
          <w:p w14:paraId="451A8BB6" w14:textId="4AF003BC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3D390A" w:rsidRPr="00B9502D" w14:paraId="22FB0171" w14:textId="77777777" w:rsidTr="00E60A9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</w:tcPr>
          <w:p w14:paraId="7B31418E" w14:textId="0501B2A0" w:rsidR="003D390A" w:rsidRPr="00B9502D" w:rsidRDefault="003D390A" w:rsidP="003D390A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22" w:type="pct"/>
          </w:tcPr>
          <w:p w14:paraId="178E42ED" w14:textId="335ADB5A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23" w:type="pct"/>
            <w:noWrap/>
          </w:tcPr>
          <w:p w14:paraId="2BACD834" w14:textId="70416360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384" w:type="pct"/>
            <w:noWrap/>
          </w:tcPr>
          <w:p w14:paraId="0C00B3B8" w14:textId="48489EB0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C44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6" w:type="pct"/>
          </w:tcPr>
          <w:p w14:paraId="11FB4B60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</w:tcPr>
          <w:p w14:paraId="13410B1A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pct"/>
          </w:tcPr>
          <w:p w14:paraId="4153A901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</w:tcPr>
          <w:p w14:paraId="75B66C1E" w14:textId="3E6590E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478" w:type="pct"/>
          </w:tcPr>
          <w:p w14:paraId="5298C896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 w14:paraId="41876CEC" w14:textId="3BE1702A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74.80</w:t>
            </w:r>
          </w:p>
        </w:tc>
        <w:tc>
          <w:tcPr>
            <w:tcW w:w="464" w:type="pct"/>
          </w:tcPr>
          <w:p w14:paraId="036A603F" w14:textId="147A69F4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390A" w:rsidRPr="00B9502D" w14:paraId="6FB8686B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</w:tcPr>
          <w:p w14:paraId="12731A81" w14:textId="67730EA4" w:rsidR="003D390A" w:rsidRPr="00B9502D" w:rsidRDefault="003D390A" w:rsidP="003D390A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22" w:type="pct"/>
            <w:shd w:val="clear" w:color="auto" w:fill="auto"/>
          </w:tcPr>
          <w:p w14:paraId="54BE907C" w14:textId="3E4FCC45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23" w:type="pct"/>
            <w:shd w:val="clear" w:color="auto" w:fill="auto"/>
            <w:noWrap/>
          </w:tcPr>
          <w:p w14:paraId="64CC8128" w14:textId="1240A31F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84" w:type="pct"/>
            <w:shd w:val="clear" w:color="auto" w:fill="auto"/>
            <w:noWrap/>
          </w:tcPr>
          <w:p w14:paraId="1DA37A3C" w14:textId="70444174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46" w:type="pct"/>
            <w:shd w:val="clear" w:color="auto" w:fill="auto"/>
          </w:tcPr>
          <w:p w14:paraId="239519C1" w14:textId="7BC5D871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384" w:type="pct"/>
            <w:shd w:val="clear" w:color="auto" w:fill="auto"/>
          </w:tcPr>
          <w:p w14:paraId="52FCE408" w14:textId="744E2369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C44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9" w:type="pct"/>
            <w:shd w:val="clear" w:color="auto" w:fill="auto"/>
          </w:tcPr>
          <w:p w14:paraId="4AC4F8CC" w14:textId="45B0D58E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62" w:type="pct"/>
            <w:shd w:val="clear" w:color="auto" w:fill="auto"/>
          </w:tcPr>
          <w:p w14:paraId="456E9D0C" w14:textId="5974BDCA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8" w:type="pct"/>
            <w:shd w:val="clear" w:color="auto" w:fill="auto"/>
          </w:tcPr>
          <w:p w14:paraId="1351B710" w14:textId="481ED560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498" w:type="pct"/>
            <w:shd w:val="clear" w:color="auto" w:fill="auto"/>
          </w:tcPr>
          <w:p w14:paraId="0189878D" w14:textId="4A53FE5B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464" w:type="pct"/>
            <w:shd w:val="clear" w:color="auto" w:fill="auto"/>
          </w:tcPr>
          <w:p w14:paraId="1421CCBF" w14:textId="61EC8D27" w:rsidR="003D390A" w:rsidRPr="00B9502D" w:rsidRDefault="003D390A" w:rsidP="003D3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.1331</w:t>
            </w:r>
          </w:p>
        </w:tc>
      </w:tr>
      <w:tr w:rsidR="003D390A" w:rsidRPr="00B9502D" w14:paraId="012BAD74" w14:textId="77777777" w:rsidTr="00E60A9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bottom w:val="single" w:sz="4" w:space="0" w:color="auto"/>
            </w:tcBorders>
            <w:noWrap/>
            <w:hideMark/>
          </w:tcPr>
          <w:p w14:paraId="108ABC95" w14:textId="22E2CDCB" w:rsidR="003D390A" w:rsidRPr="00B9502D" w:rsidRDefault="003D390A" w:rsidP="003D390A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4C251CB0" w14:textId="2901A336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hideMark/>
          </w:tcPr>
          <w:p w14:paraId="35716AFC" w14:textId="53F3D451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hideMark/>
          </w:tcPr>
          <w:p w14:paraId="43FEAE76" w14:textId="3AD1A26B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1C77B4E5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BA7BA4F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CA35292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03E84073" w14:textId="6EA1E059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60F06BC" w14:textId="77777777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50A39E34" w14:textId="40E897A9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sz w:val="24"/>
                <w:szCs w:val="24"/>
              </w:rPr>
              <w:t>78.24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FF911C6" w14:textId="1631FB43" w:rsidR="003D390A" w:rsidRPr="00B9502D" w:rsidRDefault="003D390A" w:rsidP="003D3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291A32D6" w14:textId="036595C1" w:rsidR="00763917" w:rsidRPr="00E60A97" w:rsidRDefault="00E60A97" w:rsidP="007573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djusted values for df and p values refer to respective</w:t>
      </w:r>
      <w:r w:rsidRPr="00A43E0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Greenhouse Geiser correction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SS = sum of squares MS = mean squares  , and </w:t>
      </w:r>
      <w:r w:rsidRPr="009A6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η²g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= general eta squared. </w:t>
      </w:r>
    </w:p>
    <w:p w14:paraId="27AC448E" w14:textId="491695DD" w:rsidR="00F72B07" w:rsidRPr="00B9502D" w:rsidRDefault="00F72B07" w:rsidP="0075733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7</w:t>
      </w:r>
    </w:p>
    <w:p w14:paraId="5B75F7D2" w14:textId="6C8C2417" w:rsidR="00F22ADF" w:rsidRPr="00B9502D" w:rsidRDefault="00F22ADF" w:rsidP="00F22ADF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Cohens Kappa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 w:rsidR="00164D07">
        <w:rPr>
          <w:rFonts w:ascii="Times New Roman" w:hAnsi="Times New Roman" w:cs="Times New Roman"/>
          <w:sz w:val="24"/>
          <w:szCs w:val="24"/>
        </w:rPr>
        <w:t>post hoc results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1A91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CA"/>
        </w:rPr>
        <w:t>CPAP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695"/>
        <w:gridCol w:w="1282"/>
        <w:gridCol w:w="561"/>
        <w:gridCol w:w="992"/>
        <w:gridCol w:w="993"/>
        <w:gridCol w:w="1081"/>
        <w:gridCol w:w="1235"/>
      </w:tblGrid>
      <w:tr w:rsidR="00BA4AAB" w:rsidRPr="00B9502D" w14:paraId="20A7A107" w14:textId="77777777" w:rsidTr="00F22ADF">
        <w:trPr>
          <w:trHeight w:val="31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AB589" w14:textId="54186E74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3223A" w14:textId="16230709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4D104" w14:textId="7FB3BE25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362A6" w14:textId="6A12A24F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C7AE1" w14:textId="0B767C9E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ncorr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2FE41" w14:textId="08DABB48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dj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sted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6AB54CB6" w14:textId="13D061B6" w:rsidR="00BA4AAB" w:rsidRPr="00B9502D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0C878" w14:textId="28440D62" w:rsidR="00BA4AAB" w:rsidRPr="00A40719" w:rsidRDefault="00993C72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dge’s</w:t>
            </w:r>
            <w:r w:rsidR="00BA4AAB" w:rsidRPr="00D66B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A4AAB" w:rsidRPr="00D6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</w:p>
        </w:tc>
      </w:tr>
      <w:tr w:rsidR="00610ACB" w:rsidRPr="00B9502D" w14:paraId="4FF869AA" w14:textId="77777777" w:rsidTr="00F22ADF">
        <w:trPr>
          <w:trHeight w:val="313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CB543D4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K2010-nr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hideMark/>
          </w:tcPr>
          <w:p w14:paraId="20F7CCA5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hideMark/>
          </w:tcPr>
          <w:p w14:paraId="5D72AB5C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21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14:paraId="1324C4F6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A4D15C" w14:textId="59448E9B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2006E8B" w14:textId="7848000B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45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259DA636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.38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2BFE25AF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0</w:t>
            </w:r>
          </w:p>
        </w:tc>
      </w:tr>
      <w:tr w:rsidR="00610ACB" w:rsidRPr="00B9502D" w14:paraId="619FC6B6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7FA765A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2E9B1B23" w14:textId="27F68A99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282" w:type="dxa"/>
            <w:noWrap/>
            <w:hideMark/>
          </w:tcPr>
          <w:p w14:paraId="0F6CC949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36</w:t>
            </w:r>
          </w:p>
        </w:tc>
        <w:tc>
          <w:tcPr>
            <w:tcW w:w="561" w:type="dxa"/>
            <w:noWrap/>
            <w:hideMark/>
          </w:tcPr>
          <w:p w14:paraId="5B72B881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5B1D1589" w14:textId="319066EF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77</w:t>
            </w:r>
          </w:p>
        </w:tc>
        <w:tc>
          <w:tcPr>
            <w:tcW w:w="993" w:type="dxa"/>
            <w:noWrap/>
            <w:hideMark/>
          </w:tcPr>
          <w:p w14:paraId="05D01F76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081" w:type="dxa"/>
          </w:tcPr>
          <w:p w14:paraId="1C539A8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5" w:type="dxa"/>
            <w:noWrap/>
            <w:hideMark/>
          </w:tcPr>
          <w:p w14:paraId="4E5D0543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0</w:t>
            </w:r>
          </w:p>
        </w:tc>
      </w:tr>
      <w:tr w:rsidR="00610ACB" w:rsidRPr="00B9502D" w14:paraId="5D100362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997191F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44AB8E68" w14:textId="185E32CC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282" w:type="dxa"/>
            <w:noWrap/>
            <w:hideMark/>
          </w:tcPr>
          <w:p w14:paraId="048304F3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62</w:t>
            </w:r>
          </w:p>
        </w:tc>
        <w:tc>
          <w:tcPr>
            <w:tcW w:w="561" w:type="dxa"/>
            <w:noWrap/>
            <w:hideMark/>
          </w:tcPr>
          <w:p w14:paraId="31619799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0801A0B4" w14:textId="5484A604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3" w:type="dxa"/>
            <w:noWrap/>
            <w:hideMark/>
          </w:tcPr>
          <w:p w14:paraId="417EBDE2" w14:textId="138A62DE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3</w:t>
            </w:r>
          </w:p>
        </w:tc>
        <w:tc>
          <w:tcPr>
            <w:tcW w:w="1081" w:type="dxa"/>
          </w:tcPr>
          <w:p w14:paraId="36474C30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1.95</w:t>
            </w:r>
          </w:p>
        </w:tc>
        <w:tc>
          <w:tcPr>
            <w:tcW w:w="1235" w:type="dxa"/>
            <w:noWrap/>
            <w:hideMark/>
          </w:tcPr>
          <w:p w14:paraId="6842930B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9</w:t>
            </w:r>
          </w:p>
        </w:tc>
      </w:tr>
      <w:tr w:rsidR="00610ACB" w:rsidRPr="00B9502D" w14:paraId="1FC26C4D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A5EA024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2B32613E" w14:textId="6365833A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282" w:type="dxa"/>
            <w:noWrap/>
            <w:hideMark/>
          </w:tcPr>
          <w:p w14:paraId="46C94B09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97</w:t>
            </w:r>
          </w:p>
        </w:tc>
        <w:tc>
          <w:tcPr>
            <w:tcW w:w="561" w:type="dxa"/>
            <w:noWrap/>
            <w:hideMark/>
          </w:tcPr>
          <w:p w14:paraId="335064FF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2E3F647A" w14:textId="70478842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53</w:t>
            </w:r>
          </w:p>
        </w:tc>
        <w:tc>
          <w:tcPr>
            <w:tcW w:w="993" w:type="dxa"/>
            <w:noWrap/>
            <w:hideMark/>
          </w:tcPr>
          <w:p w14:paraId="50FE6DF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081" w:type="dxa"/>
          </w:tcPr>
          <w:p w14:paraId="4BCE82AA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85</w:t>
            </w:r>
          </w:p>
        </w:tc>
        <w:tc>
          <w:tcPr>
            <w:tcW w:w="1235" w:type="dxa"/>
            <w:noWrap/>
            <w:hideMark/>
          </w:tcPr>
          <w:p w14:paraId="4C7781FC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8</w:t>
            </w:r>
          </w:p>
        </w:tc>
      </w:tr>
      <w:tr w:rsidR="00610ACB" w:rsidRPr="00B9502D" w14:paraId="5E1AF6B3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0C191F4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1D08F829" w14:textId="62730511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282" w:type="dxa"/>
            <w:noWrap/>
            <w:hideMark/>
          </w:tcPr>
          <w:p w14:paraId="7C251169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52</w:t>
            </w:r>
          </w:p>
        </w:tc>
        <w:tc>
          <w:tcPr>
            <w:tcW w:w="561" w:type="dxa"/>
            <w:noWrap/>
            <w:hideMark/>
          </w:tcPr>
          <w:p w14:paraId="3519F0A7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3F321082" w14:textId="433F46F7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4</w:t>
            </w:r>
          </w:p>
        </w:tc>
        <w:tc>
          <w:tcPr>
            <w:tcW w:w="993" w:type="dxa"/>
            <w:noWrap/>
            <w:hideMark/>
          </w:tcPr>
          <w:p w14:paraId="7EB01CE5" w14:textId="1F2AF712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02</w:t>
            </w:r>
          </w:p>
        </w:tc>
        <w:tc>
          <w:tcPr>
            <w:tcW w:w="1081" w:type="dxa"/>
          </w:tcPr>
          <w:p w14:paraId="45517CF2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53</w:t>
            </w:r>
          </w:p>
        </w:tc>
        <w:tc>
          <w:tcPr>
            <w:tcW w:w="1235" w:type="dxa"/>
            <w:noWrap/>
            <w:hideMark/>
          </w:tcPr>
          <w:p w14:paraId="62331E36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7</w:t>
            </w:r>
          </w:p>
        </w:tc>
      </w:tr>
      <w:tr w:rsidR="00610ACB" w:rsidRPr="00B9502D" w14:paraId="60F6130D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B771F3F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33F69525" w14:textId="035CDA7C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282" w:type="dxa"/>
            <w:noWrap/>
            <w:hideMark/>
          </w:tcPr>
          <w:p w14:paraId="15C47D71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11</w:t>
            </w:r>
          </w:p>
        </w:tc>
        <w:tc>
          <w:tcPr>
            <w:tcW w:w="561" w:type="dxa"/>
            <w:noWrap/>
            <w:hideMark/>
          </w:tcPr>
          <w:p w14:paraId="2E0D1917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4788544F" w14:textId="36C8BB1F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3</w:t>
            </w:r>
          </w:p>
        </w:tc>
        <w:tc>
          <w:tcPr>
            <w:tcW w:w="993" w:type="dxa"/>
            <w:noWrap/>
            <w:hideMark/>
          </w:tcPr>
          <w:p w14:paraId="54172314" w14:textId="41AB073E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59</w:t>
            </w:r>
          </w:p>
        </w:tc>
        <w:tc>
          <w:tcPr>
            <w:tcW w:w="1081" w:type="dxa"/>
          </w:tcPr>
          <w:p w14:paraId="16A9A1F1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0.54</w:t>
            </w:r>
          </w:p>
        </w:tc>
        <w:tc>
          <w:tcPr>
            <w:tcW w:w="1235" w:type="dxa"/>
            <w:noWrap/>
            <w:hideMark/>
          </w:tcPr>
          <w:p w14:paraId="04B64EB4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1</w:t>
            </w:r>
          </w:p>
        </w:tc>
      </w:tr>
      <w:tr w:rsidR="00610ACB" w:rsidRPr="00B9502D" w14:paraId="175D396A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B45B462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1C260B90" w14:textId="1C3DFDE8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282" w:type="dxa"/>
            <w:noWrap/>
            <w:hideMark/>
          </w:tcPr>
          <w:p w14:paraId="7A9665BB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7.55</w:t>
            </w:r>
          </w:p>
        </w:tc>
        <w:tc>
          <w:tcPr>
            <w:tcW w:w="561" w:type="dxa"/>
            <w:noWrap/>
            <w:hideMark/>
          </w:tcPr>
          <w:p w14:paraId="76C9AFA4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32641865" w14:textId="000EFB80" w:rsidR="00610ACB" w:rsidRPr="00610ACB" w:rsidRDefault="000459B0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4508B13C" w14:textId="110B5AD3" w:rsidR="00610ACB" w:rsidRPr="00610ACB" w:rsidRDefault="000459B0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081" w:type="dxa"/>
          </w:tcPr>
          <w:p w14:paraId="79841CC4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95</w:t>
            </w:r>
          </w:p>
        </w:tc>
        <w:tc>
          <w:tcPr>
            <w:tcW w:w="1235" w:type="dxa"/>
            <w:noWrap/>
            <w:hideMark/>
          </w:tcPr>
          <w:p w14:paraId="5C508077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0</w:t>
            </w:r>
          </w:p>
        </w:tc>
      </w:tr>
      <w:tr w:rsidR="00610ACB" w:rsidRPr="00B9502D" w14:paraId="72329283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E70455D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6421E0EB" w14:textId="2E2D7F12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282" w:type="dxa"/>
            <w:noWrap/>
            <w:hideMark/>
          </w:tcPr>
          <w:p w14:paraId="02BE7303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.56</w:t>
            </w:r>
          </w:p>
        </w:tc>
        <w:tc>
          <w:tcPr>
            <w:tcW w:w="561" w:type="dxa"/>
            <w:noWrap/>
            <w:hideMark/>
          </w:tcPr>
          <w:p w14:paraId="5F4EF32F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72D43BA6" w14:textId="46256926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3</w:t>
            </w:r>
          </w:p>
        </w:tc>
        <w:tc>
          <w:tcPr>
            <w:tcW w:w="993" w:type="dxa"/>
            <w:noWrap/>
            <w:hideMark/>
          </w:tcPr>
          <w:p w14:paraId="53013D86" w14:textId="3B6B2FF9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71</w:t>
            </w:r>
          </w:p>
        </w:tc>
        <w:tc>
          <w:tcPr>
            <w:tcW w:w="1081" w:type="dxa"/>
          </w:tcPr>
          <w:p w14:paraId="71A21F02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78</w:t>
            </w:r>
          </w:p>
        </w:tc>
        <w:tc>
          <w:tcPr>
            <w:tcW w:w="1235" w:type="dxa"/>
            <w:noWrap/>
            <w:hideMark/>
          </w:tcPr>
          <w:p w14:paraId="738C8E0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2</w:t>
            </w:r>
          </w:p>
        </w:tc>
      </w:tr>
      <w:tr w:rsidR="00610ACB" w:rsidRPr="00B9502D" w14:paraId="1C59B7F9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92BAD4B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3BA3D9E8" w14:textId="556A0BEA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282" w:type="dxa"/>
            <w:noWrap/>
            <w:hideMark/>
          </w:tcPr>
          <w:p w14:paraId="17EB73F2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3.66</w:t>
            </w:r>
          </w:p>
        </w:tc>
        <w:tc>
          <w:tcPr>
            <w:tcW w:w="561" w:type="dxa"/>
            <w:noWrap/>
            <w:hideMark/>
          </w:tcPr>
          <w:p w14:paraId="3ECBDC83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2DD76003" w14:textId="4A3FC912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3" w:type="dxa"/>
            <w:noWrap/>
            <w:hideMark/>
          </w:tcPr>
          <w:p w14:paraId="3A8B2570" w14:textId="1B252F57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1</w:t>
            </w:r>
          </w:p>
        </w:tc>
        <w:tc>
          <w:tcPr>
            <w:tcW w:w="1081" w:type="dxa"/>
          </w:tcPr>
          <w:p w14:paraId="07280512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7.05</w:t>
            </w:r>
          </w:p>
        </w:tc>
        <w:tc>
          <w:tcPr>
            <w:tcW w:w="1235" w:type="dxa"/>
            <w:noWrap/>
            <w:hideMark/>
          </w:tcPr>
          <w:p w14:paraId="25572CAD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3</w:t>
            </w:r>
          </w:p>
        </w:tc>
      </w:tr>
      <w:tr w:rsidR="00610ACB" w:rsidRPr="00B9502D" w14:paraId="23BFAF5B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8F39E1B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750532B2" w14:textId="272EC174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282" w:type="dxa"/>
            <w:noWrap/>
            <w:hideMark/>
          </w:tcPr>
          <w:p w14:paraId="6376BC0A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3.98</w:t>
            </w:r>
          </w:p>
        </w:tc>
        <w:tc>
          <w:tcPr>
            <w:tcW w:w="561" w:type="dxa"/>
            <w:noWrap/>
            <w:hideMark/>
          </w:tcPr>
          <w:p w14:paraId="5D18C2B1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19F1F232" w14:textId="794B654B" w:rsidR="00610ACB" w:rsidRPr="00610ACB" w:rsidRDefault="000459B0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71E51F3C" w14:textId="1DAF6106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4</w:t>
            </w:r>
          </w:p>
        </w:tc>
        <w:tc>
          <w:tcPr>
            <w:tcW w:w="1081" w:type="dxa"/>
          </w:tcPr>
          <w:p w14:paraId="7DEC2E0A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22.62</w:t>
            </w:r>
          </w:p>
        </w:tc>
        <w:tc>
          <w:tcPr>
            <w:tcW w:w="1235" w:type="dxa"/>
            <w:noWrap/>
            <w:hideMark/>
          </w:tcPr>
          <w:p w14:paraId="68AF2F8A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3</w:t>
            </w:r>
          </w:p>
        </w:tc>
      </w:tr>
      <w:tr w:rsidR="00610ACB" w:rsidRPr="00B9502D" w14:paraId="54AD1992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BB6F0F5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044691A4" w14:textId="72C7A42D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282" w:type="dxa"/>
            <w:noWrap/>
            <w:hideMark/>
          </w:tcPr>
          <w:p w14:paraId="224E019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9</w:t>
            </w:r>
          </w:p>
        </w:tc>
        <w:tc>
          <w:tcPr>
            <w:tcW w:w="561" w:type="dxa"/>
            <w:noWrap/>
            <w:hideMark/>
          </w:tcPr>
          <w:p w14:paraId="25A0D75A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26726014" w14:textId="1D3C2FC6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80</w:t>
            </w:r>
          </w:p>
        </w:tc>
        <w:tc>
          <w:tcPr>
            <w:tcW w:w="993" w:type="dxa"/>
            <w:noWrap/>
            <w:hideMark/>
          </w:tcPr>
          <w:p w14:paraId="0CDCA494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081" w:type="dxa"/>
          </w:tcPr>
          <w:p w14:paraId="07A275EB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4</w:t>
            </w:r>
          </w:p>
        </w:tc>
        <w:tc>
          <w:tcPr>
            <w:tcW w:w="1235" w:type="dxa"/>
            <w:noWrap/>
            <w:hideMark/>
          </w:tcPr>
          <w:p w14:paraId="7E927C07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2</w:t>
            </w:r>
          </w:p>
        </w:tc>
      </w:tr>
      <w:tr w:rsidR="00610ACB" w:rsidRPr="00B9502D" w14:paraId="2EF846A2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FBAC7CA" w14:textId="3D6982EA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0B8F4A61" w14:textId="38BAEB83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282" w:type="dxa"/>
            <w:noWrap/>
            <w:hideMark/>
          </w:tcPr>
          <w:p w14:paraId="13253558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8</w:t>
            </w:r>
          </w:p>
        </w:tc>
        <w:tc>
          <w:tcPr>
            <w:tcW w:w="561" w:type="dxa"/>
            <w:noWrap/>
            <w:hideMark/>
          </w:tcPr>
          <w:p w14:paraId="157C3D19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5A40B089" w14:textId="38FEC0E6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55</w:t>
            </w:r>
          </w:p>
        </w:tc>
        <w:tc>
          <w:tcPr>
            <w:tcW w:w="993" w:type="dxa"/>
            <w:noWrap/>
            <w:hideMark/>
          </w:tcPr>
          <w:p w14:paraId="7EC16A68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081" w:type="dxa"/>
          </w:tcPr>
          <w:p w14:paraId="5D1C1489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4</w:t>
            </w:r>
          </w:p>
        </w:tc>
        <w:tc>
          <w:tcPr>
            <w:tcW w:w="1235" w:type="dxa"/>
            <w:noWrap/>
            <w:hideMark/>
          </w:tcPr>
          <w:p w14:paraId="194CB63F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1</w:t>
            </w:r>
          </w:p>
        </w:tc>
      </w:tr>
      <w:tr w:rsidR="00610ACB" w:rsidRPr="00B9502D" w14:paraId="572B0723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5BA9417" w14:textId="2F933380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61CFE4A9" w14:textId="2698C934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282" w:type="dxa"/>
            <w:noWrap/>
            <w:hideMark/>
          </w:tcPr>
          <w:p w14:paraId="7F840AF8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54</w:t>
            </w:r>
          </w:p>
        </w:tc>
        <w:tc>
          <w:tcPr>
            <w:tcW w:w="561" w:type="dxa"/>
            <w:noWrap/>
            <w:hideMark/>
          </w:tcPr>
          <w:p w14:paraId="07A5DBA9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00E896C6" w14:textId="1675D197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92</w:t>
            </w:r>
          </w:p>
        </w:tc>
        <w:tc>
          <w:tcPr>
            <w:tcW w:w="993" w:type="dxa"/>
            <w:noWrap/>
            <w:hideMark/>
          </w:tcPr>
          <w:p w14:paraId="75ECDC21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081" w:type="dxa"/>
          </w:tcPr>
          <w:p w14:paraId="1AC5D2A8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6</w:t>
            </w:r>
          </w:p>
        </w:tc>
        <w:tc>
          <w:tcPr>
            <w:tcW w:w="1235" w:type="dxa"/>
            <w:noWrap/>
            <w:hideMark/>
          </w:tcPr>
          <w:p w14:paraId="322F2F01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2</w:t>
            </w:r>
          </w:p>
        </w:tc>
      </w:tr>
      <w:tr w:rsidR="00610ACB" w:rsidRPr="00B9502D" w14:paraId="128DFC87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8BDB863" w14:textId="4B632B90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11576C4F" w14:textId="12FF40BF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282" w:type="dxa"/>
            <w:noWrap/>
            <w:hideMark/>
          </w:tcPr>
          <w:p w14:paraId="61E2CAF8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21</w:t>
            </w:r>
          </w:p>
        </w:tc>
        <w:tc>
          <w:tcPr>
            <w:tcW w:w="561" w:type="dxa"/>
            <w:noWrap/>
            <w:hideMark/>
          </w:tcPr>
          <w:p w14:paraId="549175B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6B5ED835" w14:textId="4B36951D" w:rsidR="00610ACB" w:rsidRPr="00610ACB" w:rsidRDefault="000459B0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30994F75" w14:textId="4188B34F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1081" w:type="dxa"/>
          </w:tcPr>
          <w:p w14:paraId="048A0C0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46.15</w:t>
            </w:r>
          </w:p>
        </w:tc>
        <w:tc>
          <w:tcPr>
            <w:tcW w:w="1235" w:type="dxa"/>
            <w:noWrap/>
            <w:hideMark/>
          </w:tcPr>
          <w:p w14:paraId="3EFD32AD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7</w:t>
            </w:r>
          </w:p>
        </w:tc>
      </w:tr>
      <w:tr w:rsidR="00610ACB" w:rsidRPr="00B9502D" w14:paraId="2CA24DE2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C1D8D2C" w14:textId="0DFA9490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44BDD1C9" w14:textId="39E92FED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282" w:type="dxa"/>
            <w:noWrap/>
            <w:hideMark/>
          </w:tcPr>
          <w:p w14:paraId="4125EF26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62</w:t>
            </w:r>
          </w:p>
        </w:tc>
        <w:tc>
          <w:tcPr>
            <w:tcW w:w="561" w:type="dxa"/>
            <w:noWrap/>
            <w:hideMark/>
          </w:tcPr>
          <w:p w14:paraId="67546A8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2C88BD0D" w14:textId="015D8A2A" w:rsidR="00610ACB" w:rsidRPr="00610ACB" w:rsidRDefault="000459B0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14C9720B" w14:textId="5AD17590" w:rsidR="00610ACB" w:rsidRPr="00610ACB" w:rsidRDefault="000459B0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081" w:type="dxa"/>
          </w:tcPr>
          <w:p w14:paraId="0F28CD11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04</w:t>
            </w:r>
          </w:p>
        </w:tc>
        <w:tc>
          <w:tcPr>
            <w:tcW w:w="1235" w:type="dxa"/>
            <w:noWrap/>
            <w:hideMark/>
          </w:tcPr>
          <w:p w14:paraId="2B4FBA14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2</w:t>
            </w:r>
          </w:p>
        </w:tc>
      </w:tr>
      <w:tr w:rsidR="00610ACB" w:rsidRPr="00B9502D" w14:paraId="39942773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992AEEA" w14:textId="3A789DC4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3B4D42B7" w14:textId="52FF0E1E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282" w:type="dxa"/>
            <w:noWrap/>
            <w:hideMark/>
          </w:tcPr>
          <w:p w14:paraId="1E053C0D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34</w:t>
            </w:r>
          </w:p>
        </w:tc>
        <w:tc>
          <w:tcPr>
            <w:tcW w:w="561" w:type="dxa"/>
            <w:noWrap/>
            <w:hideMark/>
          </w:tcPr>
          <w:p w14:paraId="49DD82D5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51F1037D" w14:textId="0D331E19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37</w:t>
            </w:r>
          </w:p>
        </w:tc>
        <w:tc>
          <w:tcPr>
            <w:tcW w:w="993" w:type="dxa"/>
            <w:noWrap/>
            <w:hideMark/>
          </w:tcPr>
          <w:p w14:paraId="261FB1A5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081" w:type="dxa"/>
          </w:tcPr>
          <w:p w14:paraId="28EEDB9D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5</w:t>
            </w:r>
          </w:p>
        </w:tc>
        <w:tc>
          <w:tcPr>
            <w:tcW w:w="1235" w:type="dxa"/>
            <w:noWrap/>
            <w:hideMark/>
          </w:tcPr>
          <w:p w14:paraId="6E6BD340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1</w:t>
            </w:r>
          </w:p>
        </w:tc>
      </w:tr>
      <w:tr w:rsidR="00610ACB" w:rsidRPr="00B9502D" w14:paraId="29FB7D5E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3BA4185" w14:textId="70B03134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1B703D85" w14:textId="2446ADD9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282" w:type="dxa"/>
            <w:noWrap/>
            <w:hideMark/>
          </w:tcPr>
          <w:p w14:paraId="3BF4E59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40</w:t>
            </w:r>
          </w:p>
        </w:tc>
        <w:tc>
          <w:tcPr>
            <w:tcW w:w="561" w:type="dxa"/>
            <w:noWrap/>
            <w:hideMark/>
          </w:tcPr>
          <w:p w14:paraId="3D19B11F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1DACBA1F" w14:textId="5E1F2E4F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5</w:t>
            </w:r>
          </w:p>
        </w:tc>
        <w:tc>
          <w:tcPr>
            <w:tcW w:w="993" w:type="dxa"/>
            <w:noWrap/>
            <w:hideMark/>
          </w:tcPr>
          <w:p w14:paraId="066CF229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081" w:type="dxa"/>
          </w:tcPr>
          <w:p w14:paraId="1C92B988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5</w:t>
            </w:r>
          </w:p>
        </w:tc>
        <w:tc>
          <w:tcPr>
            <w:tcW w:w="1235" w:type="dxa"/>
            <w:noWrap/>
            <w:hideMark/>
          </w:tcPr>
          <w:p w14:paraId="43E45772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8</w:t>
            </w:r>
          </w:p>
        </w:tc>
      </w:tr>
      <w:tr w:rsidR="00610ACB" w:rsidRPr="00B9502D" w14:paraId="1185E404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0054788" w14:textId="70A1CC1D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5595F1B7" w14:textId="5773DA39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282" w:type="dxa"/>
            <w:noWrap/>
            <w:hideMark/>
          </w:tcPr>
          <w:p w14:paraId="7466D3FE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55</w:t>
            </w:r>
          </w:p>
        </w:tc>
        <w:tc>
          <w:tcPr>
            <w:tcW w:w="561" w:type="dxa"/>
            <w:noWrap/>
            <w:hideMark/>
          </w:tcPr>
          <w:p w14:paraId="27DFA14C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493BBB59" w14:textId="5C25FCBB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3</w:t>
            </w:r>
          </w:p>
        </w:tc>
        <w:tc>
          <w:tcPr>
            <w:tcW w:w="993" w:type="dxa"/>
            <w:noWrap/>
            <w:hideMark/>
          </w:tcPr>
          <w:p w14:paraId="138F1DE6" w14:textId="77A826CD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79</w:t>
            </w:r>
          </w:p>
        </w:tc>
        <w:tc>
          <w:tcPr>
            <w:tcW w:w="1081" w:type="dxa"/>
          </w:tcPr>
          <w:p w14:paraId="747ACEDA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71</w:t>
            </w:r>
          </w:p>
        </w:tc>
        <w:tc>
          <w:tcPr>
            <w:tcW w:w="1235" w:type="dxa"/>
            <w:noWrap/>
            <w:hideMark/>
          </w:tcPr>
          <w:p w14:paraId="265E7A48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4</w:t>
            </w:r>
          </w:p>
        </w:tc>
      </w:tr>
      <w:tr w:rsidR="00610ACB" w:rsidRPr="00B9502D" w14:paraId="075CFF76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8892858" w14:textId="18903AD4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695" w:type="dxa"/>
            <w:noWrap/>
            <w:hideMark/>
          </w:tcPr>
          <w:p w14:paraId="20DDAF55" w14:textId="20295E4C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282" w:type="dxa"/>
            <w:noWrap/>
            <w:hideMark/>
          </w:tcPr>
          <w:p w14:paraId="739C10EA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82</w:t>
            </w:r>
          </w:p>
        </w:tc>
        <w:tc>
          <w:tcPr>
            <w:tcW w:w="561" w:type="dxa"/>
            <w:noWrap/>
            <w:hideMark/>
          </w:tcPr>
          <w:p w14:paraId="4541D453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097B3C9D" w14:textId="64675AE4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7</w:t>
            </w:r>
          </w:p>
        </w:tc>
        <w:tc>
          <w:tcPr>
            <w:tcW w:w="993" w:type="dxa"/>
            <w:noWrap/>
            <w:hideMark/>
          </w:tcPr>
          <w:p w14:paraId="57D0F8F3" w14:textId="42054648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7</w:t>
            </w:r>
          </w:p>
        </w:tc>
        <w:tc>
          <w:tcPr>
            <w:tcW w:w="1081" w:type="dxa"/>
          </w:tcPr>
          <w:p w14:paraId="06EB58AC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01</w:t>
            </w:r>
          </w:p>
        </w:tc>
        <w:tc>
          <w:tcPr>
            <w:tcW w:w="1235" w:type="dxa"/>
            <w:noWrap/>
            <w:hideMark/>
          </w:tcPr>
          <w:p w14:paraId="0DB58286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9</w:t>
            </w:r>
          </w:p>
        </w:tc>
      </w:tr>
      <w:tr w:rsidR="00610ACB" w:rsidRPr="00B9502D" w14:paraId="00E5CAFD" w14:textId="77777777" w:rsidTr="00F22ADF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5C10EDD" w14:textId="777C5439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695" w:type="dxa"/>
            <w:noWrap/>
            <w:hideMark/>
          </w:tcPr>
          <w:p w14:paraId="2A63E238" w14:textId="7AB21BF8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282" w:type="dxa"/>
            <w:noWrap/>
            <w:hideMark/>
          </w:tcPr>
          <w:p w14:paraId="54EA3F15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40</w:t>
            </w:r>
          </w:p>
        </w:tc>
        <w:tc>
          <w:tcPr>
            <w:tcW w:w="561" w:type="dxa"/>
            <w:noWrap/>
            <w:hideMark/>
          </w:tcPr>
          <w:p w14:paraId="3982E012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6CDAEB67" w14:textId="66F8D5E6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3" w:type="dxa"/>
            <w:noWrap/>
            <w:hideMark/>
          </w:tcPr>
          <w:p w14:paraId="2585B898" w14:textId="7B48DA7B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25</w:t>
            </w:r>
          </w:p>
        </w:tc>
        <w:tc>
          <w:tcPr>
            <w:tcW w:w="1081" w:type="dxa"/>
          </w:tcPr>
          <w:p w14:paraId="16076188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2.85</w:t>
            </w:r>
          </w:p>
        </w:tc>
        <w:tc>
          <w:tcPr>
            <w:tcW w:w="1235" w:type="dxa"/>
            <w:noWrap/>
            <w:hideMark/>
          </w:tcPr>
          <w:p w14:paraId="34356EBB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4</w:t>
            </w:r>
          </w:p>
        </w:tc>
      </w:tr>
      <w:tr w:rsidR="00610ACB" w:rsidRPr="00B9502D" w14:paraId="0EEF5182" w14:textId="77777777" w:rsidTr="00F22ADF">
        <w:trPr>
          <w:trHeight w:val="31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AA8F13A" w14:textId="6BAACC2E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0E3B0315" w14:textId="69255567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08F206C6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37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14:paraId="47FA965C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6720FF" w14:textId="59BA05BB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669C96D" w14:textId="0E358999" w:rsidR="00610ACB" w:rsidRPr="00610ACB" w:rsidRDefault="001727DC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10ACB"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28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3613EED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0.67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hideMark/>
          </w:tcPr>
          <w:p w14:paraId="34B7EC41" w14:textId="77777777" w:rsidR="00610ACB" w:rsidRPr="00610ACB" w:rsidRDefault="00610ACB" w:rsidP="00610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10ACB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5</w:t>
            </w:r>
          </w:p>
        </w:tc>
      </w:tr>
    </w:tbl>
    <w:p w14:paraId="30C9A86C" w14:textId="66CE9987" w:rsidR="00DB6403" w:rsidRPr="00E60A97" w:rsidRDefault="00E60A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Contrasts between A and B. Bonferroni correction applied.  BF10 represents </w:t>
      </w:r>
      <w:r w:rsidRPr="00C727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ayesian factor of 1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results.</w:t>
      </w:r>
    </w:p>
    <w:p w14:paraId="4A0A0630" w14:textId="4844CD56" w:rsidR="00DB6403" w:rsidRPr="00B9502D" w:rsidRDefault="00DB6403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8</w:t>
      </w:r>
    </w:p>
    <w:p w14:paraId="45AC68F4" w14:textId="0E4C6772" w:rsidR="000459B0" w:rsidRPr="00371A91" w:rsidRDefault="00DB6403" w:rsidP="00DB640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sz w:val="24"/>
          <w:szCs w:val="24"/>
        </w:rPr>
        <w:t xml:space="preserve">MCC </w:t>
      </w:r>
      <w:r w:rsidR="00371A91"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="00371A91" w:rsidRPr="00B9502D">
        <w:rPr>
          <w:rFonts w:ascii="Times New Roman" w:hAnsi="Times New Roman" w:cs="Times New Roman"/>
          <w:sz w:val="24"/>
          <w:szCs w:val="24"/>
        </w:rPr>
        <w:t xml:space="preserve">ANOVA </w:t>
      </w:r>
      <w:r w:rsidR="00371A91"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="00371A91"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71A91">
        <w:rPr>
          <w:rFonts w:ascii="Times New Roman" w:hAnsi="Times New Roman" w:cs="Times New Roman"/>
          <w:sz w:val="24"/>
          <w:szCs w:val="24"/>
          <w:lang w:val="en-CA"/>
        </w:rPr>
        <w:t>- Insomnia</w:t>
      </w:r>
      <w:r w:rsidR="00371A91"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Style w:val="PlainTable3"/>
        <w:tblW w:w="5584" w:type="pct"/>
        <w:tblLayout w:type="fixed"/>
        <w:tblLook w:val="04A0" w:firstRow="1" w:lastRow="0" w:firstColumn="1" w:lastColumn="0" w:noHBand="0" w:noVBand="1"/>
      </w:tblPr>
      <w:tblGrid>
        <w:gridCol w:w="1562"/>
        <w:gridCol w:w="1131"/>
        <w:gridCol w:w="644"/>
        <w:gridCol w:w="776"/>
        <w:gridCol w:w="707"/>
        <w:gridCol w:w="761"/>
        <w:gridCol w:w="978"/>
        <w:gridCol w:w="709"/>
        <w:gridCol w:w="1098"/>
        <w:gridCol w:w="1098"/>
        <w:gridCol w:w="989"/>
      </w:tblGrid>
      <w:tr w:rsidR="00164D07" w:rsidRPr="00B9502D" w14:paraId="26575E9E" w14:textId="77777777" w:rsidTr="00423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7" w:type="pct"/>
            <w:tcBorders>
              <w:top w:val="single" w:sz="4" w:space="0" w:color="auto"/>
            </w:tcBorders>
            <w:noWrap/>
            <w:hideMark/>
          </w:tcPr>
          <w:p w14:paraId="773F838F" w14:textId="09296A0C" w:rsidR="00164D07" w:rsidRPr="00B9502D" w:rsidRDefault="00164D07" w:rsidP="00164D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E716F">
              <w:rPr>
                <w:rFonts w:ascii="Times New Roman" w:hAnsi="Times New Roman" w:cs="Times New Roman"/>
                <w:caps w:val="0"/>
                <w:sz w:val="24"/>
                <w:szCs w:val="24"/>
              </w:rPr>
              <w:t>Source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860FE57" w14:textId="14D5FDA4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Rescor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5AA6E96D" w14:textId="1E79D206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5055EAC4" w14:textId="005CAB9F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MS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0B1C37D3" w14:textId="29275DB3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F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54964C3A" w14:textId="1DD06169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η²g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24F73E37" w14:textId="4E48891F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Ep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ε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3C1A8219" w14:textId="432DB8D3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DF31B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27E1AC91" w14:textId="0355D25D" w:rsidR="00164D07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orr.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5FFDC2CF" w14:textId="068498AC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75C875AD" w14:textId="2B512FB1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</w:tr>
      <w:tr w:rsidR="00164D07" w:rsidRPr="00B9502D" w14:paraId="5372C657" w14:textId="77777777" w:rsidTr="0042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shd w:val="clear" w:color="auto" w:fill="auto"/>
            <w:noWrap/>
            <w:hideMark/>
          </w:tcPr>
          <w:p w14:paraId="46904D7E" w14:textId="50C04A62" w:rsidR="00164D07" w:rsidRPr="005F2C2C" w:rsidRDefault="00164D07" w:rsidP="00164D07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41" w:type="pct"/>
            <w:shd w:val="clear" w:color="auto" w:fill="auto"/>
          </w:tcPr>
          <w:p w14:paraId="226E193E" w14:textId="7BF271E2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8F9BB5C" w14:textId="7DB84CFA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F957112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31F7F4D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.1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A639CEB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A87A53B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25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40DABBAC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525" w:type="pct"/>
            <w:shd w:val="clear" w:color="auto" w:fill="auto"/>
          </w:tcPr>
          <w:p w14:paraId="57281CE5" w14:textId="0E73EE3D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25E9D69" w14:textId="17A6055A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50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2B861F7D" w14:textId="4D900DF5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01</w:t>
            </w:r>
          </w:p>
        </w:tc>
      </w:tr>
      <w:tr w:rsidR="00164D07" w:rsidRPr="00B9502D" w14:paraId="1105EF85" w14:textId="77777777" w:rsidTr="0042389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noWrap/>
            <w:hideMark/>
          </w:tcPr>
          <w:p w14:paraId="752FDFD4" w14:textId="0A73E832" w:rsidR="00164D07" w:rsidRPr="005F2C2C" w:rsidRDefault="00164D07" w:rsidP="00164D07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41" w:type="pct"/>
          </w:tcPr>
          <w:p w14:paraId="265D745F" w14:textId="1B9F8E3F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08" w:type="pct"/>
            <w:noWrap/>
            <w:hideMark/>
          </w:tcPr>
          <w:p w14:paraId="48AABB41" w14:textId="656D1F7A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05</w:t>
            </w:r>
          </w:p>
        </w:tc>
        <w:tc>
          <w:tcPr>
            <w:tcW w:w="371" w:type="pct"/>
            <w:noWrap/>
            <w:hideMark/>
          </w:tcPr>
          <w:p w14:paraId="58DE948A" w14:textId="77638C6B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</w:t>
            </w:r>
            <w:r w:rsidR="00423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6DF5497F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64" w:type="pct"/>
            <w:noWrap/>
            <w:hideMark/>
          </w:tcPr>
          <w:p w14:paraId="76118565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468" w:type="pct"/>
            <w:noWrap/>
            <w:hideMark/>
          </w:tcPr>
          <w:p w14:paraId="19376210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339" w:type="pct"/>
            <w:noWrap/>
            <w:hideMark/>
          </w:tcPr>
          <w:p w14:paraId="7CB9C8B7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98</w:t>
            </w:r>
          </w:p>
        </w:tc>
        <w:tc>
          <w:tcPr>
            <w:tcW w:w="525" w:type="pct"/>
          </w:tcPr>
          <w:p w14:paraId="6AB3FFF7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25" w:type="pct"/>
            <w:noWrap/>
            <w:hideMark/>
          </w:tcPr>
          <w:p w14:paraId="7E560A90" w14:textId="38E956CE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4.90</w:t>
            </w:r>
          </w:p>
        </w:tc>
        <w:tc>
          <w:tcPr>
            <w:tcW w:w="473" w:type="pct"/>
            <w:noWrap/>
            <w:hideMark/>
          </w:tcPr>
          <w:p w14:paraId="471F261D" w14:textId="3294AE0F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164D07" w:rsidRPr="00B9502D" w14:paraId="6B5D48D7" w14:textId="77777777" w:rsidTr="0042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shd w:val="clear" w:color="auto" w:fill="auto"/>
            <w:noWrap/>
            <w:hideMark/>
          </w:tcPr>
          <w:p w14:paraId="2BC271A6" w14:textId="2DD8E293" w:rsidR="00164D07" w:rsidRPr="005F2C2C" w:rsidRDefault="00164D07" w:rsidP="00164D07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41" w:type="pct"/>
            <w:shd w:val="clear" w:color="auto" w:fill="auto"/>
          </w:tcPr>
          <w:p w14:paraId="59722C13" w14:textId="7478E390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D8EA6D9" w14:textId="7756D68F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4A3BFDA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903F30C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86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78FFFEF" w14:textId="74DB4B9C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</w:t>
            </w:r>
            <w:r w:rsidR="00423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A5A2EDE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28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30C4D995" w14:textId="77777777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525" w:type="pct"/>
            <w:shd w:val="clear" w:color="auto" w:fill="auto"/>
          </w:tcPr>
          <w:p w14:paraId="506D3E26" w14:textId="09C01674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08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ADC084B" w14:textId="166F8C7C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70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14:paraId="6F5357D4" w14:textId="292A0F0C" w:rsidR="00164D07" w:rsidRPr="005F2C2C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.165</w:t>
            </w:r>
          </w:p>
        </w:tc>
      </w:tr>
      <w:tr w:rsidR="00164D07" w:rsidRPr="00B9502D" w14:paraId="0BB9A404" w14:textId="77777777" w:rsidTr="0042389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bottom w:val="single" w:sz="4" w:space="0" w:color="auto"/>
            </w:tcBorders>
            <w:noWrap/>
            <w:hideMark/>
          </w:tcPr>
          <w:p w14:paraId="74C03E70" w14:textId="24A5E141" w:rsidR="00164D07" w:rsidRPr="005F2C2C" w:rsidRDefault="00164D07" w:rsidP="00164D07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56A5D493" w14:textId="0ABF537B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E2842E8" w14:textId="594C13F0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4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399B6745" w14:textId="410EEE5D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</w:t>
            </w:r>
            <w:r w:rsidR="00423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hideMark/>
          </w:tcPr>
          <w:p w14:paraId="19D58342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hideMark/>
          </w:tcPr>
          <w:p w14:paraId="2F192F81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hideMark/>
          </w:tcPr>
          <w:p w14:paraId="74402800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hideMark/>
          </w:tcPr>
          <w:p w14:paraId="5C4B746B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98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3F889EB1" w14:textId="77777777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hideMark/>
          </w:tcPr>
          <w:p w14:paraId="55BE26C7" w14:textId="09F60E20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F2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1.08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hideMark/>
          </w:tcPr>
          <w:p w14:paraId="607F38F9" w14:textId="0CE6488C" w:rsidR="00164D07" w:rsidRPr="005F2C2C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0CAFCAE3" w14:textId="4F352077" w:rsidR="00763917" w:rsidRPr="00E60A97" w:rsidRDefault="00E60A97" w:rsidP="006D6C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djusted values for df and p values refer to respective</w:t>
      </w:r>
      <w:r w:rsidRPr="00A43E0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Greenhouse Geiser correction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SS = sum of squares MS = mean squares  , and </w:t>
      </w:r>
      <w:r w:rsidRPr="009A6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η²g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= general eta squared. </w:t>
      </w:r>
    </w:p>
    <w:p w14:paraId="4076FE84" w14:textId="128629CC" w:rsidR="006D6CC4" w:rsidRPr="00B9502D" w:rsidRDefault="006D6CC4" w:rsidP="006D6CC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9</w:t>
      </w:r>
    </w:p>
    <w:p w14:paraId="61A1F940" w14:textId="40074CC2" w:rsidR="00371A91" w:rsidRPr="00B9502D" w:rsidRDefault="00371A91" w:rsidP="00371A9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MCC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 hoc results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non-rescored algorithms -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Insomnia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W w:w="995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992"/>
        <w:gridCol w:w="567"/>
        <w:gridCol w:w="1134"/>
        <w:gridCol w:w="993"/>
        <w:gridCol w:w="1417"/>
        <w:gridCol w:w="1306"/>
      </w:tblGrid>
      <w:tr w:rsidR="00BA4AAB" w:rsidRPr="00B9502D" w14:paraId="06745DFA" w14:textId="77777777" w:rsidTr="00763917">
        <w:trPr>
          <w:trHeight w:val="313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43753" w14:textId="0F6302E2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B273E" w14:textId="11540CB9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BD694A" w14:textId="16474146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D07B5" w14:textId="7BFE6B33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DA411" w14:textId="0606972A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ncorr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BD6A7" w14:textId="06565CDC" w:rsidR="00BA4AAB" w:rsidRPr="00A40719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D66B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ajdus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567A2A" w14:textId="1F9EEEF3" w:rsidR="00BA4AAB" w:rsidRPr="00B9502D" w:rsidRDefault="00BA4AAB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D66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991A0" w14:textId="16C6CE62" w:rsidR="00BA4AAB" w:rsidRPr="00A40719" w:rsidRDefault="00993C72" w:rsidP="00BA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dge’s</w:t>
            </w:r>
            <w:r w:rsidR="00BA4AAB" w:rsidRPr="00D66B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A4AAB" w:rsidRPr="00D66B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</w:p>
        </w:tc>
      </w:tr>
      <w:tr w:rsidR="00BB1CEC" w:rsidRPr="00B9502D" w14:paraId="1D8674B5" w14:textId="77777777" w:rsidTr="00763917">
        <w:trPr>
          <w:trHeight w:val="313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2C421D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953C1C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D3E96E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52F4BE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7F6A55" w14:textId="7639DF65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D1F0610" w14:textId="241D15C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385CB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06.46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0F49CE9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3</w:t>
            </w:r>
          </w:p>
        </w:tc>
      </w:tr>
      <w:tr w:rsidR="00BB1CEC" w:rsidRPr="00B9502D" w14:paraId="4F6F57C9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4A380A0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62E5E3A5" w14:textId="7079099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2" w:type="dxa"/>
            <w:noWrap/>
            <w:hideMark/>
          </w:tcPr>
          <w:p w14:paraId="285B0BC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09</w:t>
            </w:r>
          </w:p>
        </w:tc>
        <w:tc>
          <w:tcPr>
            <w:tcW w:w="567" w:type="dxa"/>
            <w:noWrap/>
            <w:hideMark/>
          </w:tcPr>
          <w:p w14:paraId="47DECAA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49110C7C" w14:textId="29B91E6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39</w:t>
            </w:r>
          </w:p>
        </w:tc>
        <w:tc>
          <w:tcPr>
            <w:tcW w:w="993" w:type="dxa"/>
            <w:noWrap/>
            <w:hideMark/>
          </w:tcPr>
          <w:p w14:paraId="2E18C425" w14:textId="0073B84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27</w:t>
            </w:r>
          </w:p>
        </w:tc>
        <w:tc>
          <w:tcPr>
            <w:tcW w:w="1417" w:type="dxa"/>
          </w:tcPr>
          <w:p w14:paraId="072983C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95</w:t>
            </w:r>
          </w:p>
        </w:tc>
        <w:tc>
          <w:tcPr>
            <w:tcW w:w="1306" w:type="dxa"/>
            <w:noWrap/>
            <w:hideMark/>
          </w:tcPr>
          <w:p w14:paraId="5EB135F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9</w:t>
            </w:r>
          </w:p>
        </w:tc>
      </w:tr>
      <w:tr w:rsidR="00BB1CEC" w:rsidRPr="00B9502D" w14:paraId="2CF3E8B4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7D878FC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54A4F794" w14:textId="3B0EE1B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2" w:type="dxa"/>
            <w:noWrap/>
            <w:hideMark/>
          </w:tcPr>
          <w:p w14:paraId="57BABA8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10</w:t>
            </w:r>
          </w:p>
        </w:tc>
        <w:tc>
          <w:tcPr>
            <w:tcW w:w="567" w:type="dxa"/>
            <w:noWrap/>
            <w:hideMark/>
          </w:tcPr>
          <w:p w14:paraId="319213F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4C141B62" w14:textId="10444B68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3A6B4ABB" w14:textId="6D9BF81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1417" w:type="dxa"/>
          </w:tcPr>
          <w:p w14:paraId="411EB06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01.09</w:t>
            </w:r>
          </w:p>
        </w:tc>
        <w:tc>
          <w:tcPr>
            <w:tcW w:w="1306" w:type="dxa"/>
            <w:noWrap/>
            <w:hideMark/>
          </w:tcPr>
          <w:p w14:paraId="5161B89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0</w:t>
            </w:r>
          </w:p>
        </w:tc>
      </w:tr>
      <w:tr w:rsidR="00BB1CEC" w:rsidRPr="00B9502D" w14:paraId="3C127570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2433056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5463FDBD" w14:textId="3472FBA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2" w:type="dxa"/>
            <w:noWrap/>
            <w:hideMark/>
          </w:tcPr>
          <w:p w14:paraId="1B0A1F0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48</w:t>
            </w:r>
          </w:p>
        </w:tc>
        <w:tc>
          <w:tcPr>
            <w:tcW w:w="567" w:type="dxa"/>
            <w:noWrap/>
            <w:hideMark/>
          </w:tcPr>
          <w:p w14:paraId="6E54B0B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420D767D" w14:textId="1F86D6D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3" w:type="dxa"/>
            <w:noWrap/>
            <w:hideMark/>
          </w:tcPr>
          <w:p w14:paraId="198770DB" w14:textId="174A635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7</w:t>
            </w:r>
          </w:p>
        </w:tc>
        <w:tc>
          <w:tcPr>
            <w:tcW w:w="1417" w:type="dxa"/>
          </w:tcPr>
          <w:p w14:paraId="7C01340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8.72</w:t>
            </w:r>
          </w:p>
        </w:tc>
        <w:tc>
          <w:tcPr>
            <w:tcW w:w="1306" w:type="dxa"/>
            <w:noWrap/>
            <w:hideMark/>
          </w:tcPr>
          <w:p w14:paraId="55370D9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1</w:t>
            </w:r>
          </w:p>
        </w:tc>
      </w:tr>
      <w:tr w:rsidR="00BB1CEC" w:rsidRPr="00B9502D" w14:paraId="62F089D1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2B301A0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K2010-nrs</w:t>
            </w:r>
          </w:p>
        </w:tc>
        <w:tc>
          <w:tcPr>
            <w:tcW w:w="1701" w:type="dxa"/>
            <w:noWrap/>
            <w:hideMark/>
          </w:tcPr>
          <w:p w14:paraId="6F62B423" w14:textId="1B2F944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2" w:type="dxa"/>
            <w:noWrap/>
            <w:hideMark/>
          </w:tcPr>
          <w:p w14:paraId="38A594C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31</w:t>
            </w:r>
          </w:p>
        </w:tc>
        <w:tc>
          <w:tcPr>
            <w:tcW w:w="567" w:type="dxa"/>
            <w:noWrap/>
            <w:hideMark/>
          </w:tcPr>
          <w:p w14:paraId="43489BA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538788CA" w14:textId="4DA6F858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11979FA7" w14:textId="39D30AE7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1417" w:type="dxa"/>
          </w:tcPr>
          <w:p w14:paraId="00D47D3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07.51</w:t>
            </w:r>
          </w:p>
        </w:tc>
        <w:tc>
          <w:tcPr>
            <w:tcW w:w="1306" w:type="dxa"/>
            <w:noWrap/>
            <w:hideMark/>
          </w:tcPr>
          <w:p w14:paraId="72D4A5F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8</w:t>
            </w:r>
          </w:p>
        </w:tc>
      </w:tr>
      <w:tr w:rsidR="00BB1CEC" w:rsidRPr="00B9502D" w14:paraId="622226E1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40E3F11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701" w:type="dxa"/>
            <w:noWrap/>
            <w:hideMark/>
          </w:tcPr>
          <w:p w14:paraId="03A3E05D" w14:textId="34ADA4D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2" w:type="dxa"/>
            <w:noWrap/>
            <w:hideMark/>
          </w:tcPr>
          <w:p w14:paraId="40E2F25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15</w:t>
            </w:r>
          </w:p>
        </w:tc>
        <w:tc>
          <w:tcPr>
            <w:tcW w:w="567" w:type="dxa"/>
            <w:noWrap/>
            <w:hideMark/>
          </w:tcPr>
          <w:p w14:paraId="5D77503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454E1830" w14:textId="30B429D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993" w:type="dxa"/>
            <w:noWrap/>
            <w:hideMark/>
          </w:tcPr>
          <w:p w14:paraId="6002D615" w14:textId="756FC21A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48</w:t>
            </w:r>
          </w:p>
        </w:tc>
        <w:tc>
          <w:tcPr>
            <w:tcW w:w="1417" w:type="dxa"/>
          </w:tcPr>
          <w:p w14:paraId="67DBCC0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1.23</w:t>
            </w:r>
          </w:p>
        </w:tc>
        <w:tc>
          <w:tcPr>
            <w:tcW w:w="1306" w:type="dxa"/>
            <w:noWrap/>
            <w:hideMark/>
          </w:tcPr>
          <w:p w14:paraId="762E1D2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0</w:t>
            </w:r>
          </w:p>
        </w:tc>
      </w:tr>
      <w:tr w:rsidR="00BB1CEC" w:rsidRPr="00B9502D" w14:paraId="1B2AA30B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533A765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04DB5B20" w14:textId="1287F81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2" w:type="dxa"/>
            <w:noWrap/>
            <w:hideMark/>
          </w:tcPr>
          <w:p w14:paraId="6E439AD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7.09</w:t>
            </w:r>
          </w:p>
        </w:tc>
        <w:tc>
          <w:tcPr>
            <w:tcW w:w="567" w:type="dxa"/>
            <w:noWrap/>
            <w:hideMark/>
          </w:tcPr>
          <w:p w14:paraId="3297F72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0AF0A2B4" w14:textId="19834D35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4C9E9494" w14:textId="6C304945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7" w:type="dxa"/>
          </w:tcPr>
          <w:p w14:paraId="7AB6CCA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43E+07</w:t>
            </w:r>
          </w:p>
        </w:tc>
        <w:tc>
          <w:tcPr>
            <w:tcW w:w="1306" w:type="dxa"/>
            <w:noWrap/>
            <w:hideMark/>
          </w:tcPr>
          <w:p w14:paraId="51D6092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4</w:t>
            </w:r>
          </w:p>
        </w:tc>
      </w:tr>
      <w:tr w:rsidR="00BB1CEC" w:rsidRPr="00B9502D" w14:paraId="3E4DBBA7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4DBDB07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0127AC69" w14:textId="37529E24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2" w:type="dxa"/>
            <w:noWrap/>
            <w:hideMark/>
          </w:tcPr>
          <w:p w14:paraId="6A0DF03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.58</w:t>
            </w:r>
          </w:p>
        </w:tc>
        <w:tc>
          <w:tcPr>
            <w:tcW w:w="567" w:type="dxa"/>
            <w:noWrap/>
            <w:hideMark/>
          </w:tcPr>
          <w:p w14:paraId="33C45C8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0F1F3683" w14:textId="639CDEF4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2</w:t>
            </w:r>
          </w:p>
        </w:tc>
        <w:tc>
          <w:tcPr>
            <w:tcW w:w="993" w:type="dxa"/>
            <w:noWrap/>
            <w:hideMark/>
          </w:tcPr>
          <w:p w14:paraId="3B7AF64A" w14:textId="79B9B20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46</w:t>
            </w:r>
          </w:p>
        </w:tc>
        <w:tc>
          <w:tcPr>
            <w:tcW w:w="1417" w:type="dxa"/>
          </w:tcPr>
          <w:p w14:paraId="77473F4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67</w:t>
            </w:r>
          </w:p>
        </w:tc>
        <w:tc>
          <w:tcPr>
            <w:tcW w:w="1306" w:type="dxa"/>
            <w:noWrap/>
            <w:hideMark/>
          </w:tcPr>
          <w:p w14:paraId="0353BB8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3</w:t>
            </w:r>
          </w:p>
        </w:tc>
      </w:tr>
      <w:tr w:rsidR="00BB1CEC" w:rsidRPr="00B9502D" w14:paraId="4ED8CF20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4724C37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686ACBB9" w14:textId="763B008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2" w:type="dxa"/>
            <w:noWrap/>
            <w:hideMark/>
          </w:tcPr>
          <w:p w14:paraId="641653D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3.43</w:t>
            </w:r>
          </w:p>
        </w:tc>
        <w:tc>
          <w:tcPr>
            <w:tcW w:w="567" w:type="dxa"/>
            <w:noWrap/>
            <w:hideMark/>
          </w:tcPr>
          <w:p w14:paraId="479B64E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2F7BC1AC" w14:textId="0638935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3" w:type="dxa"/>
            <w:noWrap/>
            <w:hideMark/>
          </w:tcPr>
          <w:p w14:paraId="39C1BAB4" w14:textId="4668251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20</w:t>
            </w:r>
          </w:p>
        </w:tc>
        <w:tc>
          <w:tcPr>
            <w:tcW w:w="1417" w:type="dxa"/>
          </w:tcPr>
          <w:p w14:paraId="58244F5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4.75</w:t>
            </w:r>
          </w:p>
        </w:tc>
        <w:tc>
          <w:tcPr>
            <w:tcW w:w="1306" w:type="dxa"/>
            <w:noWrap/>
            <w:hideMark/>
          </w:tcPr>
          <w:p w14:paraId="0404FFD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3</w:t>
            </w:r>
          </w:p>
        </w:tc>
      </w:tr>
      <w:tr w:rsidR="00BB1CEC" w:rsidRPr="00B9502D" w14:paraId="65B4684B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6E8ED28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7830091E" w14:textId="4D5C76A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2" w:type="dxa"/>
            <w:noWrap/>
            <w:hideMark/>
          </w:tcPr>
          <w:p w14:paraId="65DAB00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.22</w:t>
            </w:r>
          </w:p>
        </w:tc>
        <w:tc>
          <w:tcPr>
            <w:tcW w:w="567" w:type="dxa"/>
            <w:noWrap/>
            <w:hideMark/>
          </w:tcPr>
          <w:p w14:paraId="119F8DD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3111BC76" w14:textId="2485B47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29</w:t>
            </w:r>
          </w:p>
        </w:tc>
        <w:tc>
          <w:tcPr>
            <w:tcW w:w="993" w:type="dxa"/>
            <w:noWrap/>
            <w:hideMark/>
          </w:tcPr>
          <w:p w14:paraId="1077D3A9" w14:textId="5EE9068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05</w:t>
            </w:r>
          </w:p>
        </w:tc>
        <w:tc>
          <w:tcPr>
            <w:tcW w:w="1417" w:type="dxa"/>
          </w:tcPr>
          <w:p w14:paraId="5FFFB73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24</w:t>
            </w:r>
          </w:p>
        </w:tc>
        <w:tc>
          <w:tcPr>
            <w:tcW w:w="1306" w:type="dxa"/>
            <w:noWrap/>
            <w:hideMark/>
          </w:tcPr>
          <w:p w14:paraId="7025658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5</w:t>
            </w:r>
          </w:p>
        </w:tc>
      </w:tr>
      <w:tr w:rsidR="00BB1CEC" w:rsidRPr="00B9502D" w14:paraId="1805EBCD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5512027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701" w:type="dxa"/>
            <w:noWrap/>
            <w:hideMark/>
          </w:tcPr>
          <w:p w14:paraId="2EF4E3A0" w14:textId="7D30BE9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2" w:type="dxa"/>
            <w:noWrap/>
            <w:hideMark/>
          </w:tcPr>
          <w:p w14:paraId="03CD2F8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.14</w:t>
            </w:r>
          </w:p>
        </w:tc>
        <w:tc>
          <w:tcPr>
            <w:tcW w:w="567" w:type="dxa"/>
            <w:noWrap/>
            <w:hideMark/>
          </w:tcPr>
          <w:p w14:paraId="71A5A6B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7AFA5FD2" w14:textId="0EDE450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36</w:t>
            </w:r>
          </w:p>
        </w:tc>
        <w:tc>
          <w:tcPr>
            <w:tcW w:w="993" w:type="dxa"/>
            <w:noWrap/>
            <w:hideMark/>
          </w:tcPr>
          <w:p w14:paraId="723B0049" w14:textId="1CB5EFE7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46</w:t>
            </w:r>
          </w:p>
        </w:tc>
        <w:tc>
          <w:tcPr>
            <w:tcW w:w="1417" w:type="dxa"/>
          </w:tcPr>
          <w:p w14:paraId="5C86DA3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4</w:t>
            </w:r>
          </w:p>
        </w:tc>
        <w:tc>
          <w:tcPr>
            <w:tcW w:w="1306" w:type="dxa"/>
            <w:noWrap/>
            <w:hideMark/>
          </w:tcPr>
          <w:p w14:paraId="3C6F61C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3</w:t>
            </w:r>
          </w:p>
        </w:tc>
      </w:tr>
      <w:tr w:rsidR="00BB1CEC" w:rsidRPr="00B9502D" w14:paraId="266319D3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3633E446" w14:textId="401373CB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701" w:type="dxa"/>
            <w:noWrap/>
            <w:hideMark/>
          </w:tcPr>
          <w:p w14:paraId="7FC9323C" w14:textId="2E69E22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2" w:type="dxa"/>
            <w:noWrap/>
            <w:hideMark/>
          </w:tcPr>
          <w:p w14:paraId="64991BB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0</w:t>
            </w:r>
          </w:p>
        </w:tc>
        <w:tc>
          <w:tcPr>
            <w:tcW w:w="567" w:type="dxa"/>
            <w:noWrap/>
            <w:hideMark/>
          </w:tcPr>
          <w:p w14:paraId="60C8EEF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1783FEAE" w14:textId="3010E55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61</w:t>
            </w:r>
          </w:p>
        </w:tc>
        <w:tc>
          <w:tcPr>
            <w:tcW w:w="993" w:type="dxa"/>
            <w:noWrap/>
            <w:hideMark/>
          </w:tcPr>
          <w:p w14:paraId="3DCE0C3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7" w:type="dxa"/>
          </w:tcPr>
          <w:p w14:paraId="24B84E6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3</w:t>
            </w:r>
          </w:p>
        </w:tc>
        <w:tc>
          <w:tcPr>
            <w:tcW w:w="1306" w:type="dxa"/>
            <w:noWrap/>
            <w:hideMark/>
          </w:tcPr>
          <w:p w14:paraId="4DA3F7B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1</w:t>
            </w:r>
          </w:p>
        </w:tc>
      </w:tr>
      <w:tr w:rsidR="00BB1CEC" w:rsidRPr="00B9502D" w14:paraId="5106D92C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42E26E2C" w14:textId="5CAD7A87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701" w:type="dxa"/>
            <w:noWrap/>
            <w:hideMark/>
          </w:tcPr>
          <w:p w14:paraId="03A96282" w14:textId="1F01F6E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2" w:type="dxa"/>
            <w:noWrap/>
            <w:hideMark/>
          </w:tcPr>
          <w:p w14:paraId="1434C48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62</w:t>
            </w:r>
          </w:p>
        </w:tc>
        <w:tc>
          <w:tcPr>
            <w:tcW w:w="567" w:type="dxa"/>
            <w:noWrap/>
            <w:hideMark/>
          </w:tcPr>
          <w:p w14:paraId="47637A4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4E57DC53" w14:textId="3B248BD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35</w:t>
            </w:r>
          </w:p>
        </w:tc>
        <w:tc>
          <w:tcPr>
            <w:tcW w:w="993" w:type="dxa"/>
            <w:noWrap/>
            <w:hideMark/>
          </w:tcPr>
          <w:p w14:paraId="1BAC3BC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7" w:type="dxa"/>
          </w:tcPr>
          <w:p w14:paraId="397D78F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5</w:t>
            </w:r>
          </w:p>
        </w:tc>
        <w:tc>
          <w:tcPr>
            <w:tcW w:w="1306" w:type="dxa"/>
            <w:noWrap/>
            <w:hideMark/>
          </w:tcPr>
          <w:p w14:paraId="1D9750E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2</w:t>
            </w:r>
          </w:p>
        </w:tc>
      </w:tr>
      <w:tr w:rsidR="00BB1CEC" w:rsidRPr="00B9502D" w14:paraId="30CF9245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0EC65C7B" w14:textId="3DD62DB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701" w:type="dxa"/>
            <w:noWrap/>
            <w:hideMark/>
          </w:tcPr>
          <w:p w14:paraId="6AD698F2" w14:textId="60DA8FD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2" w:type="dxa"/>
            <w:noWrap/>
            <w:hideMark/>
          </w:tcPr>
          <w:p w14:paraId="45B679F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57</w:t>
            </w:r>
          </w:p>
        </w:tc>
        <w:tc>
          <w:tcPr>
            <w:tcW w:w="567" w:type="dxa"/>
            <w:noWrap/>
            <w:hideMark/>
          </w:tcPr>
          <w:p w14:paraId="0471007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7E2BE756" w14:textId="739B6AD0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7556D616" w14:textId="21B7A054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7" w:type="dxa"/>
          </w:tcPr>
          <w:p w14:paraId="1F5FEFF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43E+04</w:t>
            </w:r>
          </w:p>
        </w:tc>
        <w:tc>
          <w:tcPr>
            <w:tcW w:w="1306" w:type="dxa"/>
            <w:noWrap/>
            <w:hideMark/>
          </w:tcPr>
          <w:p w14:paraId="3E85DF2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9</w:t>
            </w:r>
          </w:p>
        </w:tc>
      </w:tr>
      <w:tr w:rsidR="00BB1CEC" w:rsidRPr="00B9502D" w14:paraId="5B858E8A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262B4180" w14:textId="5316A72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701" w:type="dxa"/>
            <w:noWrap/>
            <w:hideMark/>
          </w:tcPr>
          <w:p w14:paraId="647C9C92" w14:textId="30E64257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2" w:type="dxa"/>
            <w:noWrap/>
            <w:hideMark/>
          </w:tcPr>
          <w:p w14:paraId="1B8F7B6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85</w:t>
            </w:r>
          </w:p>
        </w:tc>
        <w:tc>
          <w:tcPr>
            <w:tcW w:w="567" w:type="dxa"/>
            <w:noWrap/>
            <w:hideMark/>
          </w:tcPr>
          <w:p w14:paraId="6A7E33F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069CC694" w14:textId="2037136B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477ADD8D" w14:textId="3C6BA69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5</w:t>
            </w:r>
          </w:p>
        </w:tc>
        <w:tc>
          <w:tcPr>
            <w:tcW w:w="1417" w:type="dxa"/>
          </w:tcPr>
          <w:p w14:paraId="4F92567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0.10</w:t>
            </w:r>
          </w:p>
        </w:tc>
        <w:tc>
          <w:tcPr>
            <w:tcW w:w="1306" w:type="dxa"/>
            <w:noWrap/>
            <w:hideMark/>
          </w:tcPr>
          <w:p w14:paraId="3C0D0BA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1</w:t>
            </w:r>
          </w:p>
        </w:tc>
      </w:tr>
      <w:tr w:rsidR="00BB1CEC" w:rsidRPr="00B9502D" w14:paraId="26747DB7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2DBA21CB" w14:textId="69F50BE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701" w:type="dxa"/>
            <w:noWrap/>
            <w:hideMark/>
          </w:tcPr>
          <w:p w14:paraId="58AF4488" w14:textId="7DC0FF0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2" w:type="dxa"/>
            <w:noWrap/>
            <w:hideMark/>
          </w:tcPr>
          <w:p w14:paraId="56E502C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2</w:t>
            </w:r>
          </w:p>
        </w:tc>
        <w:tc>
          <w:tcPr>
            <w:tcW w:w="567" w:type="dxa"/>
            <w:noWrap/>
            <w:hideMark/>
          </w:tcPr>
          <w:p w14:paraId="2AA953C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3D00DDCD" w14:textId="092A13E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23</w:t>
            </w:r>
          </w:p>
        </w:tc>
        <w:tc>
          <w:tcPr>
            <w:tcW w:w="993" w:type="dxa"/>
            <w:noWrap/>
            <w:hideMark/>
          </w:tcPr>
          <w:p w14:paraId="6549E4C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7" w:type="dxa"/>
          </w:tcPr>
          <w:p w14:paraId="5ED98D7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2</w:t>
            </w:r>
          </w:p>
        </w:tc>
        <w:tc>
          <w:tcPr>
            <w:tcW w:w="1306" w:type="dxa"/>
            <w:noWrap/>
            <w:hideMark/>
          </w:tcPr>
          <w:p w14:paraId="5B13ECE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0</w:t>
            </w:r>
          </w:p>
        </w:tc>
      </w:tr>
      <w:tr w:rsidR="00BB1CEC" w:rsidRPr="00B9502D" w14:paraId="70DA23A1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5E078B81" w14:textId="28D5A07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701" w:type="dxa"/>
            <w:noWrap/>
            <w:hideMark/>
          </w:tcPr>
          <w:p w14:paraId="627FAC47" w14:textId="1B2BE27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2" w:type="dxa"/>
            <w:noWrap/>
            <w:hideMark/>
          </w:tcPr>
          <w:p w14:paraId="5701068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35</w:t>
            </w:r>
          </w:p>
        </w:tc>
        <w:tc>
          <w:tcPr>
            <w:tcW w:w="567" w:type="dxa"/>
            <w:noWrap/>
            <w:hideMark/>
          </w:tcPr>
          <w:p w14:paraId="5D63F74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5F124C43" w14:textId="58ED7A8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21</w:t>
            </w:r>
          </w:p>
        </w:tc>
        <w:tc>
          <w:tcPr>
            <w:tcW w:w="993" w:type="dxa"/>
            <w:noWrap/>
            <w:hideMark/>
          </w:tcPr>
          <w:p w14:paraId="5C048EA3" w14:textId="0733C5F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45</w:t>
            </w:r>
          </w:p>
        </w:tc>
        <w:tc>
          <w:tcPr>
            <w:tcW w:w="1417" w:type="dxa"/>
          </w:tcPr>
          <w:p w14:paraId="35E0FD6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61</w:t>
            </w:r>
          </w:p>
        </w:tc>
        <w:tc>
          <w:tcPr>
            <w:tcW w:w="1306" w:type="dxa"/>
            <w:noWrap/>
            <w:hideMark/>
          </w:tcPr>
          <w:p w14:paraId="1366FBE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8</w:t>
            </w:r>
          </w:p>
        </w:tc>
      </w:tr>
      <w:tr w:rsidR="00BB1CEC" w:rsidRPr="00B9502D" w14:paraId="6447E9BD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7B95D477" w14:textId="357B8A7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701" w:type="dxa"/>
            <w:noWrap/>
            <w:hideMark/>
          </w:tcPr>
          <w:p w14:paraId="3E04D889" w14:textId="6920799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2" w:type="dxa"/>
            <w:noWrap/>
            <w:hideMark/>
          </w:tcPr>
          <w:p w14:paraId="5AF3CA9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75</w:t>
            </w:r>
          </w:p>
        </w:tc>
        <w:tc>
          <w:tcPr>
            <w:tcW w:w="567" w:type="dxa"/>
            <w:noWrap/>
            <w:hideMark/>
          </w:tcPr>
          <w:p w14:paraId="55B1213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0753DA3B" w14:textId="68AA5EF4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84</w:t>
            </w:r>
          </w:p>
        </w:tc>
        <w:tc>
          <w:tcPr>
            <w:tcW w:w="993" w:type="dxa"/>
            <w:noWrap/>
            <w:hideMark/>
          </w:tcPr>
          <w:p w14:paraId="36E7B31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7" w:type="dxa"/>
          </w:tcPr>
          <w:p w14:paraId="71CE794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52</w:t>
            </w:r>
          </w:p>
        </w:tc>
        <w:tc>
          <w:tcPr>
            <w:tcW w:w="1306" w:type="dxa"/>
            <w:noWrap/>
            <w:hideMark/>
          </w:tcPr>
          <w:p w14:paraId="190EB52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0</w:t>
            </w:r>
          </w:p>
        </w:tc>
      </w:tr>
      <w:tr w:rsidR="00BB1CEC" w:rsidRPr="00B9502D" w14:paraId="1FB4CF98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35DED253" w14:textId="4F8BD88A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701" w:type="dxa"/>
            <w:noWrap/>
            <w:hideMark/>
          </w:tcPr>
          <w:p w14:paraId="40378BC0" w14:textId="4EC261B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2" w:type="dxa"/>
            <w:noWrap/>
            <w:hideMark/>
          </w:tcPr>
          <w:p w14:paraId="2DF9172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97</w:t>
            </w:r>
          </w:p>
        </w:tc>
        <w:tc>
          <w:tcPr>
            <w:tcW w:w="567" w:type="dxa"/>
            <w:noWrap/>
            <w:hideMark/>
          </w:tcPr>
          <w:p w14:paraId="47FAC55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7A711941" w14:textId="5E210C2D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3" w:type="dxa"/>
            <w:noWrap/>
            <w:hideMark/>
          </w:tcPr>
          <w:p w14:paraId="5FE2C879" w14:textId="6A03E45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3</w:t>
            </w:r>
          </w:p>
        </w:tc>
        <w:tc>
          <w:tcPr>
            <w:tcW w:w="1417" w:type="dxa"/>
          </w:tcPr>
          <w:p w14:paraId="1A31BF8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3.49</w:t>
            </w:r>
          </w:p>
        </w:tc>
        <w:tc>
          <w:tcPr>
            <w:tcW w:w="1306" w:type="dxa"/>
            <w:noWrap/>
            <w:hideMark/>
          </w:tcPr>
          <w:p w14:paraId="018D2AE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7</w:t>
            </w:r>
          </w:p>
        </w:tc>
      </w:tr>
      <w:tr w:rsidR="00BB1CEC" w:rsidRPr="00B9502D" w14:paraId="3C2C3B27" w14:textId="77777777" w:rsidTr="00763917">
        <w:trPr>
          <w:trHeight w:val="313"/>
          <w:jc w:val="center"/>
        </w:trPr>
        <w:tc>
          <w:tcPr>
            <w:tcW w:w="1843" w:type="dxa"/>
            <w:noWrap/>
            <w:hideMark/>
          </w:tcPr>
          <w:p w14:paraId="768CB99B" w14:textId="0B0B9B0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701" w:type="dxa"/>
            <w:noWrap/>
            <w:hideMark/>
          </w:tcPr>
          <w:p w14:paraId="0FB96E47" w14:textId="142F0DB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2" w:type="dxa"/>
            <w:noWrap/>
            <w:hideMark/>
          </w:tcPr>
          <w:p w14:paraId="57C8588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15</w:t>
            </w:r>
          </w:p>
        </w:tc>
        <w:tc>
          <w:tcPr>
            <w:tcW w:w="567" w:type="dxa"/>
            <w:noWrap/>
            <w:hideMark/>
          </w:tcPr>
          <w:p w14:paraId="3BF84E5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3FE234A6" w14:textId="725A28BA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35</w:t>
            </w:r>
          </w:p>
        </w:tc>
        <w:tc>
          <w:tcPr>
            <w:tcW w:w="993" w:type="dxa"/>
            <w:noWrap/>
            <w:hideMark/>
          </w:tcPr>
          <w:p w14:paraId="640AA45C" w14:textId="3A5DA974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25</w:t>
            </w:r>
          </w:p>
        </w:tc>
        <w:tc>
          <w:tcPr>
            <w:tcW w:w="1417" w:type="dxa"/>
          </w:tcPr>
          <w:p w14:paraId="0750586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6</w:t>
            </w:r>
          </w:p>
        </w:tc>
        <w:tc>
          <w:tcPr>
            <w:tcW w:w="1306" w:type="dxa"/>
            <w:noWrap/>
            <w:hideMark/>
          </w:tcPr>
          <w:p w14:paraId="305B5DD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0</w:t>
            </w:r>
          </w:p>
        </w:tc>
      </w:tr>
      <w:tr w:rsidR="00BB1CEC" w:rsidRPr="00B9502D" w14:paraId="73DB7F44" w14:textId="77777777" w:rsidTr="00763917">
        <w:trPr>
          <w:trHeight w:val="313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7E62189" w14:textId="591B66E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2A13A7F" w14:textId="5EB9CA9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E4DD6A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6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B31A20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22F2EA" w14:textId="012D7B2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9CDD03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B9228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5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646E3B0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2</w:t>
            </w:r>
          </w:p>
        </w:tc>
      </w:tr>
    </w:tbl>
    <w:p w14:paraId="6B21E9A6" w14:textId="41F707F3" w:rsidR="006D6CC4" w:rsidRPr="00E60A97" w:rsidRDefault="00E60A97" w:rsidP="00D41F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Contrasts between A and B. Bonferroni correction applied.  BF10 represents </w:t>
      </w:r>
      <w:r w:rsidRPr="00C727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ayesian factor of 1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results.</w:t>
      </w:r>
    </w:p>
    <w:p w14:paraId="2549F8A1" w14:textId="028026D7" w:rsidR="00D41F37" w:rsidRPr="00B9502D" w:rsidRDefault="00D41F37" w:rsidP="00D41F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6CC4" w:rsidRPr="00B9502D">
        <w:rPr>
          <w:rFonts w:ascii="Times New Roman" w:hAnsi="Times New Roman" w:cs="Times New Roman"/>
          <w:b/>
          <w:bCs/>
          <w:sz w:val="24"/>
          <w:szCs w:val="24"/>
        </w:rPr>
        <w:t>10</w:t>
      </w:r>
    </w:p>
    <w:p w14:paraId="320A76CA" w14:textId="3D878E05" w:rsidR="00D41F37" w:rsidRPr="00371A91" w:rsidRDefault="00371A91" w:rsidP="00D41F3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Cohens Kappa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Pr="00B9502D">
        <w:rPr>
          <w:rFonts w:ascii="Times New Roman" w:hAnsi="Times New Roman" w:cs="Times New Roman"/>
          <w:sz w:val="24"/>
          <w:szCs w:val="24"/>
        </w:rPr>
        <w:t xml:space="preserve">ANOVA </w:t>
      </w:r>
      <w:r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- Insomnia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Style w:val="PlainTable3"/>
        <w:tblW w:w="5406" w:type="pct"/>
        <w:tblLook w:val="04A0" w:firstRow="1" w:lastRow="0" w:firstColumn="1" w:lastColumn="0" w:noHBand="0" w:noVBand="1"/>
      </w:tblPr>
      <w:tblGrid>
        <w:gridCol w:w="1454"/>
        <w:gridCol w:w="1029"/>
        <w:gridCol w:w="636"/>
        <w:gridCol w:w="756"/>
        <w:gridCol w:w="759"/>
        <w:gridCol w:w="638"/>
        <w:gridCol w:w="1002"/>
        <w:gridCol w:w="712"/>
        <w:gridCol w:w="1079"/>
        <w:gridCol w:w="1079"/>
        <w:gridCol w:w="976"/>
      </w:tblGrid>
      <w:tr w:rsidR="00164D07" w:rsidRPr="00B9502D" w14:paraId="28ECC20B" w14:textId="77777777" w:rsidTr="00E60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9" w:type="pct"/>
            <w:tcBorders>
              <w:top w:val="single" w:sz="4" w:space="0" w:color="auto"/>
            </w:tcBorders>
            <w:noWrap/>
            <w:hideMark/>
          </w:tcPr>
          <w:p w14:paraId="567BEDEF" w14:textId="3EC44A03" w:rsidR="00164D07" w:rsidRPr="00B9502D" w:rsidRDefault="00164D07" w:rsidP="00164D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E716F">
              <w:rPr>
                <w:rFonts w:ascii="Times New Roman" w:hAnsi="Times New Roman" w:cs="Times New Roman"/>
                <w:caps w:val="0"/>
                <w:sz w:val="24"/>
                <w:szCs w:val="24"/>
              </w:rPr>
              <w:t>Source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8205233" w14:textId="0B582950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Rescore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6B63DFC2" w14:textId="33A815F1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hideMark/>
          </w:tcPr>
          <w:p w14:paraId="718C11EE" w14:textId="11D54855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MS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598CC6D" w14:textId="6822B1E7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F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71E739E7" w14:textId="779FC544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η²g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4EA5379F" w14:textId="3B9F6112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Ep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ε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3353AD66" w14:textId="14E826D7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DF31B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1709ABFD" w14:textId="0A99C317" w:rsidR="00164D07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orr.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C2FE558" w14:textId="1E6B5788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489E396" w14:textId="5114927D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</w:tr>
      <w:tr w:rsidR="00164D07" w:rsidRPr="00B9502D" w14:paraId="5C75C12B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  <w:noWrap/>
          </w:tcPr>
          <w:p w14:paraId="2D74B461" w14:textId="44F6311D" w:rsidR="00164D07" w:rsidRPr="00B9502D" w:rsidRDefault="00164D07" w:rsidP="00164D07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08" w:type="pct"/>
            <w:shd w:val="clear" w:color="auto" w:fill="auto"/>
          </w:tcPr>
          <w:p w14:paraId="1BCC963B" w14:textId="02CC79D0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7138C31A" w14:textId="4869BEE1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29A1C2CB" w14:textId="4CF16A5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3DBAB372" w14:textId="07CEA38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4</w:t>
            </w:r>
          </w:p>
        </w:tc>
        <w:tc>
          <w:tcPr>
            <w:tcW w:w="315" w:type="pct"/>
            <w:shd w:val="clear" w:color="auto" w:fill="auto"/>
            <w:vAlign w:val="bottom"/>
          </w:tcPr>
          <w:p w14:paraId="3E83041D" w14:textId="25791712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4341B55C" w14:textId="340E25AB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52" w:type="pct"/>
            <w:shd w:val="clear" w:color="auto" w:fill="auto"/>
            <w:vAlign w:val="bottom"/>
          </w:tcPr>
          <w:p w14:paraId="4AD768AE" w14:textId="19401489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5099FD01" w14:textId="47DDFF74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44D7C862" w14:textId="6917C97F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1C8604E0" w14:textId="1ADF90D6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164D07" w:rsidRPr="00B9502D" w14:paraId="689B6B47" w14:textId="77777777" w:rsidTr="00E60A9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C806683" w14:textId="74BE51DB" w:rsidR="00164D07" w:rsidRPr="00B9502D" w:rsidRDefault="00164D07" w:rsidP="00164D07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08" w:type="pct"/>
          </w:tcPr>
          <w:p w14:paraId="48897609" w14:textId="3F1789ED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14" w:type="pct"/>
            <w:noWrap/>
            <w:vAlign w:val="bottom"/>
            <w:hideMark/>
          </w:tcPr>
          <w:p w14:paraId="54E98BE7" w14:textId="5B362DD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374" w:type="pct"/>
            <w:noWrap/>
            <w:vAlign w:val="bottom"/>
            <w:hideMark/>
          </w:tcPr>
          <w:p w14:paraId="1EA8EE5E" w14:textId="65B9D9E8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23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vAlign w:val="bottom"/>
          </w:tcPr>
          <w:p w14:paraId="51CD50A2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15" w:type="pct"/>
            <w:vAlign w:val="bottom"/>
          </w:tcPr>
          <w:p w14:paraId="4C9B3170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495" w:type="pct"/>
            <w:vAlign w:val="bottom"/>
          </w:tcPr>
          <w:p w14:paraId="78C486AD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52" w:type="pct"/>
            <w:vAlign w:val="bottom"/>
          </w:tcPr>
          <w:p w14:paraId="266F97C1" w14:textId="367A0091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533" w:type="pct"/>
            <w:vAlign w:val="bottom"/>
          </w:tcPr>
          <w:p w14:paraId="19951505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3" w:type="pct"/>
            <w:vAlign w:val="bottom"/>
          </w:tcPr>
          <w:p w14:paraId="221D9929" w14:textId="3E8BF079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0</w:t>
            </w:r>
          </w:p>
        </w:tc>
        <w:tc>
          <w:tcPr>
            <w:tcW w:w="483" w:type="pct"/>
            <w:vAlign w:val="bottom"/>
          </w:tcPr>
          <w:p w14:paraId="0C5D0BD4" w14:textId="0654CB4A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164D07" w:rsidRPr="00B9502D" w14:paraId="28B21A9F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shd w:val="clear" w:color="auto" w:fill="auto"/>
            <w:noWrap/>
            <w:hideMark/>
          </w:tcPr>
          <w:p w14:paraId="39BA055A" w14:textId="5DD10178" w:rsidR="00164D07" w:rsidRPr="00B9502D" w:rsidRDefault="00164D07" w:rsidP="00164D07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s-ES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08" w:type="pct"/>
            <w:shd w:val="clear" w:color="auto" w:fill="auto"/>
          </w:tcPr>
          <w:p w14:paraId="7EC87EE1" w14:textId="3045BA81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06C2BF5" w14:textId="01FDC05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0DF1CD0" w14:textId="7777777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75" w:type="pct"/>
            <w:shd w:val="clear" w:color="auto" w:fill="auto"/>
          </w:tcPr>
          <w:p w14:paraId="4A6123FD" w14:textId="7777777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315" w:type="pct"/>
            <w:shd w:val="clear" w:color="auto" w:fill="auto"/>
          </w:tcPr>
          <w:p w14:paraId="0BAE853E" w14:textId="7777777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95" w:type="pct"/>
            <w:shd w:val="clear" w:color="auto" w:fill="auto"/>
          </w:tcPr>
          <w:p w14:paraId="413A5751" w14:textId="7777777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52" w:type="pct"/>
            <w:shd w:val="clear" w:color="auto" w:fill="auto"/>
          </w:tcPr>
          <w:p w14:paraId="76349650" w14:textId="7777777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3" w:type="pct"/>
            <w:shd w:val="clear" w:color="auto" w:fill="auto"/>
          </w:tcPr>
          <w:p w14:paraId="42DFCD49" w14:textId="2A9DE487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533" w:type="pct"/>
            <w:shd w:val="clear" w:color="auto" w:fill="auto"/>
          </w:tcPr>
          <w:p w14:paraId="5A777DBC" w14:textId="07542A1A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483" w:type="pct"/>
            <w:shd w:val="clear" w:color="auto" w:fill="auto"/>
          </w:tcPr>
          <w:p w14:paraId="16752FA9" w14:textId="42C527D9" w:rsidR="00164D07" w:rsidRPr="00B9502D" w:rsidRDefault="00164D07" w:rsidP="0016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</w:tr>
      <w:tr w:rsidR="00164D07" w:rsidRPr="00B9502D" w14:paraId="6F3BDAC0" w14:textId="77777777" w:rsidTr="00E60A9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bottom w:val="single" w:sz="4" w:space="0" w:color="auto"/>
            </w:tcBorders>
            <w:noWrap/>
          </w:tcPr>
          <w:p w14:paraId="53B41064" w14:textId="433ACAA7" w:rsidR="00164D07" w:rsidRPr="00B9502D" w:rsidRDefault="00164D07" w:rsidP="00164D07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76758FEA" w14:textId="4A33C52C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</w:tcPr>
          <w:p w14:paraId="3DE5A2DF" w14:textId="0CD585AA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</w:tcPr>
          <w:p w14:paraId="2DA616FC" w14:textId="25E9941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23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7CC9072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5DCE4984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4DE74091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BA4DEEE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283C6412" w14:textId="77777777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F092BA6" w14:textId="1ED338F2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76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9A80E5C" w14:textId="7E078ADB" w:rsidR="00164D07" w:rsidRPr="00B9502D" w:rsidRDefault="00164D07" w:rsidP="0016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8CBF6E6" w14:textId="5C7BCDD8" w:rsidR="00BB1CEC" w:rsidRPr="00E60A97" w:rsidRDefault="00E60A97" w:rsidP="00D41F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djusted values for df and p values refer to respective</w:t>
      </w:r>
      <w:r w:rsidRPr="00A43E0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Greenhouse Geiser correction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SS = sum of squares MS = mean squares  , and </w:t>
      </w:r>
      <w:r w:rsidRPr="009A6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η²g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= general eta squared. </w:t>
      </w:r>
    </w:p>
    <w:p w14:paraId="6E081679" w14:textId="095EBAA2" w:rsidR="00BB1CEC" w:rsidRPr="00B9502D" w:rsidRDefault="00BB1CEC" w:rsidP="00BB1CE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11</w:t>
      </w:r>
    </w:p>
    <w:p w14:paraId="4DB86538" w14:textId="310529E6" w:rsidR="00763917" w:rsidRPr="00B9502D" w:rsidRDefault="00164D07" w:rsidP="00BB1CEC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Cohens Kappa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 hoc results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>Insomnia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695"/>
        <w:gridCol w:w="999"/>
        <w:gridCol w:w="567"/>
        <w:gridCol w:w="992"/>
        <w:gridCol w:w="992"/>
        <w:gridCol w:w="1418"/>
        <w:gridCol w:w="1134"/>
      </w:tblGrid>
      <w:tr w:rsidR="00763917" w:rsidRPr="00B9502D" w14:paraId="1957D7BE" w14:textId="77777777" w:rsidTr="00763917">
        <w:trPr>
          <w:trHeight w:val="31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A27B6" w14:textId="0879FCBC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2585F" w14:textId="469129D9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B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4F387" w14:textId="633273DE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F52AA" w14:textId="43B208BE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32EAE" w14:textId="2B911080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vertAlign w:val="subscript"/>
                <w:lang w:val="en-CA" w:eastAsia="en-CA"/>
                <w14:ligatures w14:val="standardContextual"/>
              </w:rPr>
              <w:t>uncorr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2AAC4" w14:textId="71AE554A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vertAlign w:val="subscript"/>
                <w:lang w:val="en-CA" w:eastAsia="en-CA"/>
                <w14:ligatures w14:val="standardContextual"/>
              </w:rPr>
              <w:t>adjus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2E0E13" w14:textId="6380E7EA" w:rsidR="00763917" w:rsidRPr="00B9502D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BF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EC5D2" w14:textId="40F41F3F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Hedge’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4"/>
                <w:szCs w:val="24"/>
                <w14:ligatures w14:val="standardContextual"/>
              </w:rPr>
              <w:t>g</w:t>
            </w:r>
          </w:p>
        </w:tc>
      </w:tr>
      <w:tr w:rsidR="00BB1CEC" w:rsidRPr="00B9502D" w14:paraId="50342127" w14:textId="77777777" w:rsidTr="00763917">
        <w:trPr>
          <w:trHeight w:val="313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CBB249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hideMark/>
          </w:tcPr>
          <w:p w14:paraId="4276980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5AB33E1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961509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55CB993" w14:textId="790E5C5F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147E949" w14:textId="4A6937BE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CD67C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51E+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9139B2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41</w:t>
            </w:r>
          </w:p>
        </w:tc>
      </w:tr>
      <w:tr w:rsidR="00BB1CEC" w:rsidRPr="00B9502D" w14:paraId="14BF29DB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AE8A3E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49E5448A" w14:textId="4D8794A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7B8337C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47</w:t>
            </w:r>
          </w:p>
        </w:tc>
        <w:tc>
          <w:tcPr>
            <w:tcW w:w="567" w:type="dxa"/>
            <w:noWrap/>
            <w:hideMark/>
          </w:tcPr>
          <w:p w14:paraId="73FF985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2F854EA7" w14:textId="07B44C7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2" w:type="dxa"/>
            <w:noWrap/>
            <w:hideMark/>
          </w:tcPr>
          <w:p w14:paraId="282723ED" w14:textId="4FAC9D9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7</w:t>
            </w:r>
          </w:p>
        </w:tc>
        <w:tc>
          <w:tcPr>
            <w:tcW w:w="1418" w:type="dxa"/>
          </w:tcPr>
          <w:p w14:paraId="009A0AF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8.34</w:t>
            </w:r>
          </w:p>
        </w:tc>
        <w:tc>
          <w:tcPr>
            <w:tcW w:w="1134" w:type="dxa"/>
            <w:noWrap/>
            <w:hideMark/>
          </w:tcPr>
          <w:p w14:paraId="30A3BE1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8</w:t>
            </w:r>
          </w:p>
        </w:tc>
      </w:tr>
      <w:tr w:rsidR="00BB1CEC" w:rsidRPr="00B9502D" w14:paraId="13A91644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4B584D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42B54EB5" w14:textId="3E2018C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9" w:type="dxa"/>
            <w:noWrap/>
            <w:hideMark/>
          </w:tcPr>
          <w:p w14:paraId="409952D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65</w:t>
            </w:r>
          </w:p>
        </w:tc>
        <w:tc>
          <w:tcPr>
            <w:tcW w:w="567" w:type="dxa"/>
            <w:noWrap/>
            <w:hideMark/>
          </w:tcPr>
          <w:p w14:paraId="550C564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5557B165" w14:textId="3F5FFFC6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203D5F56" w14:textId="3E994EC4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0</w:t>
            </w:r>
          </w:p>
        </w:tc>
        <w:tc>
          <w:tcPr>
            <w:tcW w:w="1418" w:type="dxa"/>
          </w:tcPr>
          <w:p w14:paraId="6D7F327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8.70</w:t>
            </w:r>
          </w:p>
        </w:tc>
        <w:tc>
          <w:tcPr>
            <w:tcW w:w="1134" w:type="dxa"/>
            <w:noWrap/>
            <w:hideMark/>
          </w:tcPr>
          <w:p w14:paraId="43BF0ED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9</w:t>
            </w:r>
          </w:p>
        </w:tc>
      </w:tr>
      <w:tr w:rsidR="00BB1CEC" w:rsidRPr="00B9502D" w14:paraId="37B405A5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8C7DF1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06C6F5B0" w14:textId="1951038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9" w:type="dxa"/>
            <w:noWrap/>
            <w:hideMark/>
          </w:tcPr>
          <w:p w14:paraId="19CC237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45</w:t>
            </w:r>
          </w:p>
        </w:tc>
        <w:tc>
          <w:tcPr>
            <w:tcW w:w="567" w:type="dxa"/>
            <w:noWrap/>
            <w:hideMark/>
          </w:tcPr>
          <w:p w14:paraId="4779BE2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2481FA20" w14:textId="444E107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2" w:type="dxa"/>
            <w:noWrap/>
            <w:hideMark/>
          </w:tcPr>
          <w:p w14:paraId="29656A6E" w14:textId="57C285B0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9</w:t>
            </w:r>
          </w:p>
        </w:tc>
        <w:tc>
          <w:tcPr>
            <w:tcW w:w="1418" w:type="dxa"/>
          </w:tcPr>
          <w:p w14:paraId="32B0B86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6.38</w:t>
            </w:r>
          </w:p>
        </w:tc>
        <w:tc>
          <w:tcPr>
            <w:tcW w:w="1134" w:type="dxa"/>
            <w:noWrap/>
            <w:hideMark/>
          </w:tcPr>
          <w:p w14:paraId="409F3B5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3</w:t>
            </w:r>
          </w:p>
        </w:tc>
      </w:tr>
      <w:tr w:rsidR="00BB1CEC" w:rsidRPr="00B9502D" w14:paraId="217972EB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04955A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68677873" w14:textId="419D464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6484C7F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95</w:t>
            </w:r>
          </w:p>
        </w:tc>
        <w:tc>
          <w:tcPr>
            <w:tcW w:w="567" w:type="dxa"/>
            <w:noWrap/>
            <w:hideMark/>
          </w:tcPr>
          <w:p w14:paraId="54F92A8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75E21D70" w14:textId="2E10A750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7E90570E" w14:textId="3300E4F6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0268C09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095.01</w:t>
            </w:r>
          </w:p>
        </w:tc>
        <w:tc>
          <w:tcPr>
            <w:tcW w:w="1134" w:type="dxa"/>
            <w:noWrap/>
            <w:hideMark/>
          </w:tcPr>
          <w:p w14:paraId="07B0B76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6</w:t>
            </w:r>
          </w:p>
        </w:tc>
      </w:tr>
      <w:tr w:rsidR="00BB1CEC" w:rsidRPr="00B9502D" w14:paraId="661E5E4F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B3A732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1C61AA28" w14:textId="671A914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69C974A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70</w:t>
            </w:r>
          </w:p>
        </w:tc>
        <w:tc>
          <w:tcPr>
            <w:tcW w:w="567" w:type="dxa"/>
            <w:noWrap/>
            <w:hideMark/>
          </w:tcPr>
          <w:p w14:paraId="708E213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179DD577" w14:textId="2B52B914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D12E19E" w14:textId="63104757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7866246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.37E+04</w:t>
            </w:r>
          </w:p>
        </w:tc>
        <w:tc>
          <w:tcPr>
            <w:tcW w:w="1134" w:type="dxa"/>
            <w:noWrap/>
            <w:hideMark/>
          </w:tcPr>
          <w:p w14:paraId="018F00C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43</w:t>
            </w:r>
          </w:p>
        </w:tc>
      </w:tr>
      <w:tr w:rsidR="00BB1CEC" w:rsidRPr="00B9502D" w14:paraId="2DDD4D0A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614F27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5CA77907" w14:textId="59BA1E6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1FDAF6A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10.35</w:t>
            </w:r>
          </w:p>
        </w:tc>
        <w:tc>
          <w:tcPr>
            <w:tcW w:w="567" w:type="dxa"/>
            <w:noWrap/>
            <w:hideMark/>
          </w:tcPr>
          <w:p w14:paraId="2E35613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50DEB705" w14:textId="10C8F8D2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0B201E53" w14:textId="20072186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6A38120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61E+13</w:t>
            </w:r>
          </w:p>
        </w:tc>
        <w:tc>
          <w:tcPr>
            <w:tcW w:w="1134" w:type="dxa"/>
            <w:noWrap/>
            <w:hideMark/>
          </w:tcPr>
          <w:p w14:paraId="041828A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1</w:t>
            </w:r>
          </w:p>
        </w:tc>
      </w:tr>
      <w:tr w:rsidR="00BB1CEC" w:rsidRPr="00B9502D" w14:paraId="013385AD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DE14A7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UCSD-nrs</w:t>
            </w:r>
          </w:p>
        </w:tc>
        <w:tc>
          <w:tcPr>
            <w:tcW w:w="1695" w:type="dxa"/>
            <w:noWrap/>
            <w:hideMark/>
          </w:tcPr>
          <w:p w14:paraId="66F22B77" w14:textId="40502BA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9" w:type="dxa"/>
            <w:noWrap/>
            <w:hideMark/>
          </w:tcPr>
          <w:p w14:paraId="737A609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5.31</w:t>
            </w:r>
          </w:p>
        </w:tc>
        <w:tc>
          <w:tcPr>
            <w:tcW w:w="567" w:type="dxa"/>
            <w:noWrap/>
            <w:hideMark/>
          </w:tcPr>
          <w:p w14:paraId="38D7DA4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4BDD4E13" w14:textId="5DBDC8E3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040913E9" w14:textId="634C3B80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6B4D7F6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60E+04</w:t>
            </w:r>
          </w:p>
        </w:tc>
        <w:tc>
          <w:tcPr>
            <w:tcW w:w="1134" w:type="dxa"/>
            <w:noWrap/>
            <w:hideMark/>
          </w:tcPr>
          <w:p w14:paraId="171E51C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31</w:t>
            </w:r>
          </w:p>
        </w:tc>
      </w:tr>
      <w:tr w:rsidR="00BB1CEC" w:rsidRPr="00B9502D" w14:paraId="7C9A7804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09BFD8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6B5A59BE" w14:textId="632E0FA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9" w:type="dxa"/>
            <w:noWrap/>
            <w:hideMark/>
          </w:tcPr>
          <w:p w14:paraId="0431C5B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6.78</w:t>
            </w:r>
          </w:p>
        </w:tc>
        <w:tc>
          <w:tcPr>
            <w:tcW w:w="567" w:type="dxa"/>
            <w:noWrap/>
            <w:hideMark/>
          </w:tcPr>
          <w:p w14:paraId="047B177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013FC7C3" w14:textId="7C7DFD72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06DF38AB" w14:textId="6E416F0B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3C8DADC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.59E+06</w:t>
            </w:r>
          </w:p>
        </w:tc>
        <w:tc>
          <w:tcPr>
            <w:tcW w:w="1134" w:type="dxa"/>
            <w:noWrap/>
            <w:hideMark/>
          </w:tcPr>
          <w:p w14:paraId="2250460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8</w:t>
            </w:r>
          </w:p>
        </w:tc>
      </w:tr>
      <w:tr w:rsidR="00BB1CEC" w:rsidRPr="00B9502D" w14:paraId="52BA5344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CFB219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5945A774" w14:textId="50FF5FF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6035ED0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6.19</w:t>
            </w:r>
          </w:p>
        </w:tc>
        <w:tc>
          <w:tcPr>
            <w:tcW w:w="567" w:type="dxa"/>
            <w:noWrap/>
            <w:hideMark/>
          </w:tcPr>
          <w:p w14:paraId="0FD3D26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4C3AB817" w14:textId="4D388D08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03B536EE" w14:textId="1818B2BF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5A09038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40E+05</w:t>
            </w:r>
          </w:p>
        </w:tc>
        <w:tc>
          <w:tcPr>
            <w:tcW w:w="1134" w:type="dxa"/>
            <w:noWrap/>
            <w:hideMark/>
          </w:tcPr>
          <w:p w14:paraId="26D84AC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4</w:t>
            </w:r>
          </w:p>
        </w:tc>
      </w:tr>
      <w:tr w:rsidR="00BB1CEC" w:rsidRPr="00B9502D" w14:paraId="1151B24A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1194BC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527C85E7" w14:textId="61FC10E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0E29D7B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76</w:t>
            </w:r>
          </w:p>
        </w:tc>
        <w:tc>
          <w:tcPr>
            <w:tcW w:w="567" w:type="dxa"/>
            <w:noWrap/>
            <w:hideMark/>
          </w:tcPr>
          <w:p w14:paraId="7646724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079B2155" w14:textId="0E2FCA6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81</w:t>
            </w:r>
          </w:p>
        </w:tc>
        <w:tc>
          <w:tcPr>
            <w:tcW w:w="992" w:type="dxa"/>
            <w:noWrap/>
            <w:hideMark/>
          </w:tcPr>
          <w:p w14:paraId="655A600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572264C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5D7FF7C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2</w:t>
            </w:r>
          </w:p>
        </w:tc>
      </w:tr>
      <w:tr w:rsidR="00BB1CEC" w:rsidRPr="00B9502D" w14:paraId="503A0143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6317350" w14:textId="6F4DCBFA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322180E8" w14:textId="159EEAC0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9" w:type="dxa"/>
            <w:noWrap/>
            <w:hideMark/>
          </w:tcPr>
          <w:p w14:paraId="4A5B0AA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.07</w:t>
            </w:r>
          </w:p>
        </w:tc>
        <w:tc>
          <w:tcPr>
            <w:tcW w:w="567" w:type="dxa"/>
            <w:noWrap/>
            <w:hideMark/>
          </w:tcPr>
          <w:p w14:paraId="21B3FE8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11398AA5" w14:textId="476AE534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41</w:t>
            </w:r>
          </w:p>
        </w:tc>
        <w:tc>
          <w:tcPr>
            <w:tcW w:w="992" w:type="dxa"/>
            <w:noWrap/>
            <w:hideMark/>
          </w:tcPr>
          <w:p w14:paraId="6788957C" w14:textId="597E09E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63</w:t>
            </w:r>
          </w:p>
        </w:tc>
        <w:tc>
          <w:tcPr>
            <w:tcW w:w="1418" w:type="dxa"/>
          </w:tcPr>
          <w:p w14:paraId="7DDBA31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92</w:t>
            </w:r>
          </w:p>
        </w:tc>
        <w:tc>
          <w:tcPr>
            <w:tcW w:w="1134" w:type="dxa"/>
            <w:noWrap/>
            <w:hideMark/>
          </w:tcPr>
          <w:p w14:paraId="6E0BA80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9</w:t>
            </w:r>
          </w:p>
        </w:tc>
      </w:tr>
      <w:tr w:rsidR="00BB1CEC" w:rsidRPr="00B9502D" w14:paraId="7E64F7FF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C4F56C2" w14:textId="3EBEBB6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6AC02E22" w14:textId="069B0F9B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9" w:type="dxa"/>
            <w:noWrap/>
            <w:hideMark/>
          </w:tcPr>
          <w:p w14:paraId="69B6D08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.16</w:t>
            </w:r>
          </w:p>
        </w:tc>
        <w:tc>
          <w:tcPr>
            <w:tcW w:w="567" w:type="dxa"/>
            <w:noWrap/>
            <w:hideMark/>
          </w:tcPr>
          <w:p w14:paraId="2569ABE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61F45186" w14:textId="3EDD8515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34</w:t>
            </w:r>
          </w:p>
        </w:tc>
        <w:tc>
          <w:tcPr>
            <w:tcW w:w="992" w:type="dxa"/>
            <w:noWrap/>
            <w:hideMark/>
          </w:tcPr>
          <w:p w14:paraId="74E859A5" w14:textId="718521A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07</w:t>
            </w:r>
          </w:p>
        </w:tc>
        <w:tc>
          <w:tcPr>
            <w:tcW w:w="1418" w:type="dxa"/>
          </w:tcPr>
          <w:p w14:paraId="10C3F23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4830421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6</w:t>
            </w:r>
          </w:p>
        </w:tc>
      </w:tr>
      <w:tr w:rsidR="00BB1CEC" w:rsidRPr="00B9502D" w14:paraId="3C8B784F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28AEAF3" w14:textId="6A1B88C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266422C1" w14:textId="2515A944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6A95FB9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25</w:t>
            </w:r>
          </w:p>
        </w:tc>
        <w:tc>
          <w:tcPr>
            <w:tcW w:w="567" w:type="dxa"/>
            <w:noWrap/>
            <w:hideMark/>
          </w:tcPr>
          <w:p w14:paraId="16E29B0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0E62A2C8" w14:textId="0F47662D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790B8574" w14:textId="261A13E6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4A0BB93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29E+04</w:t>
            </w:r>
          </w:p>
        </w:tc>
        <w:tc>
          <w:tcPr>
            <w:tcW w:w="1134" w:type="dxa"/>
            <w:noWrap/>
            <w:hideMark/>
          </w:tcPr>
          <w:p w14:paraId="3ECC3EA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7</w:t>
            </w:r>
          </w:p>
        </w:tc>
      </w:tr>
      <w:tr w:rsidR="00BB1CEC" w:rsidRPr="00B9502D" w14:paraId="0F77B707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D935606" w14:textId="13E26D10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28581087" w14:textId="2F21425B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557ED78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.43</w:t>
            </w:r>
          </w:p>
        </w:tc>
        <w:tc>
          <w:tcPr>
            <w:tcW w:w="567" w:type="dxa"/>
            <w:noWrap/>
            <w:hideMark/>
          </w:tcPr>
          <w:p w14:paraId="7E1FDAC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27197BC8" w14:textId="5828B3FE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7AE8000" w14:textId="5E47C19C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1C71396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.03E+09</w:t>
            </w:r>
          </w:p>
        </w:tc>
        <w:tc>
          <w:tcPr>
            <w:tcW w:w="1134" w:type="dxa"/>
            <w:noWrap/>
            <w:hideMark/>
          </w:tcPr>
          <w:p w14:paraId="3EB3B6C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3</w:t>
            </w:r>
          </w:p>
        </w:tc>
      </w:tr>
      <w:tr w:rsidR="00BB1CEC" w:rsidRPr="00B9502D" w14:paraId="74CF0A5B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EB54CFF" w14:textId="0D4DA10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0C57E174" w14:textId="384B82D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9" w:type="dxa"/>
            <w:noWrap/>
            <w:hideMark/>
          </w:tcPr>
          <w:p w14:paraId="2270DAB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53</w:t>
            </w:r>
          </w:p>
        </w:tc>
        <w:tc>
          <w:tcPr>
            <w:tcW w:w="567" w:type="dxa"/>
            <w:noWrap/>
            <w:hideMark/>
          </w:tcPr>
          <w:p w14:paraId="5E833B1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6B7F3D1E" w14:textId="3034E720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0</w:t>
            </w:r>
          </w:p>
        </w:tc>
        <w:tc>
          <w:tcPr>
            <w:tcW w:w="992" w:type="dxa"/>
            <w:noWrap/>
            <w:hideMark/>
          </w:tcPr>
          <w:p w14:paraId="0B589E9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61C8AF8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7</w:t>
            </w:r>
          </w:p>
        </w:tc>
        <w:tc>
          <w:tcPr>
            <w:tcW w:w="1134" w:type="dxa"/>
            <w:noWrap/>
            <w:hideMark/>
          </w:tcPr>
          <w:p w14:paraId="6B03332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3</w:t>
            </w:r>
          </w:p>
        </w:tc>
      </w:tr>
      <w:tr w:rsidR="00BB1CEC" w:rsidRPr="00B9502D" w14:paraId="0F9195AC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5CD2A23" w14:textId="3D4DCD8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6AD65BE6" w14:textId="42F02C7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3C9088E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15</w:t>
            </w:r>
          </w:p>
        </w:tc>
        <w:tc>
          <w:tcPr>
            <w:tcW w:w="567" w:type="dxa"/>
            <w:noWrap/>
            <w:hideMark/>
          </w:tcPr>
          <w:p w14:paraId="0FE1EE6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69839405" w14:textId="5700EB07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77D28344" w14:textId="4FBB1B2B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1418" w:type="dxa"/>
          </w:tcPr>
          <w:p w14:paraId="6202C6C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41.15</w:t>
            </w:r>
          </w:p>
        </w:tc>
        <w:tc>
          <w:tcPr>
            <w:tcW w:w="1134" w:type="dxa"/>
            <w:noWrap/>
            <w:hideMark/>
          </w:tcPr>
          <w:p w14:paraId="1F90C2E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7</w:t>
            </w:r>
          </w:p>
        </w:tc>
      </w:tr>
      <w:tr w:rsidR="00BB1CEC" w:rsidRPr="00B9502D" w14:paraId="308DEC20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F27B017" w14:textId="5EB5511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109B3C93" w14:textId="2DB7169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2E6F7B3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17</w:t>
            </w:r>
          </w:p>
        </w:tc>
        <w:tc>
          <w:tcPr>
            <w:tcW w:w="567" w:type="dxa"/>
            <w:noWrap/>
            <w:hideMark/>
          </w:tcPr>
          <w:p w14:paraId="05D5CB9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75F00996" w14:textId="5341353B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4ACC65E" w14:textId="3827B261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4342B5D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416.15</w:t>
            </w:r>
          </w:p>
        </w:tc>
        <w:tc>
          <w:tcPr>
            <w:tcW w:w="1134" w:type="dxa"/>
            <w:noWrap/>
            <w:hideMark/>
          </w:tcPr>
          <w:p w14:paraId="714649E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4</w:t>
            </w:r>
          </w:p>
        </w:tc>
      </w:tr>
      <w:tr w:rsidR="00BB1CEC" w:rsidRPr="00B9502D" w14:paraId="511D83CF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FA84CEF" w14:textId="3083BDB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695" w:type="dxa"/>
            <w:noWrap/>
            <w:hideMark/>
          </w:tcPr>
          <w:p w14:paraId="069C4757" w14:textId="5A6B777B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3469984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.17</w:t>
            </w:r>
          </w:p>
        </w:tc>
        <w:tc>
          <w:tcPr>
            <w:tcW w:w="567" w:type="dxa"/>
            <w:noWrap/>
            <w:hideMark/>
          </w:tcPr>
          <w:p w14:paraId="5203435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623C3EBE" w14:textId="34D9F183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3C3FF7CF" w14:textId="7C683EF1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7D12928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00E+05</w:t>
            </w:r>
          </w:p>
        </w:tc>
        <w:tc>
          <w:tcPr>
            <w:tcW w:w="1134" w:type="dxa"/>
            <w:noWrap/>
            <w:hideMark/>
          </w:tcPr>
          <w:p w14:paraId="4C8CD03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4</w:t>
            </w:r>
          </w:p>
        </w:tc>
      </w:tr>
      <w:tr w:rsidR="00BB1CEC" w:rsidRPr="00B9502D" w14:paraId="617925D7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4567942" w14:textId="395532B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695" w:type="dxa"/>
            <w:noWrap/>
            <w:hideMark/>
          </w:tcPr>
          <w:p w14:paraId="3476C9BF" w14:textId="5C12F5F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4C26661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.29</w:t>
            </w:r>
          </w:p>
        </w:tc>
        <w:tc>
          <w:tcPr>
            <w:tcW w:w="567" w:type="dxa"/>
            <w:noWrap/>
            <w:hideMark/>
          </w:tcPr>
          <w:p w14:paraId="7827B26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25F3499F" w14:textId="2A55C73A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015C2185" w14:textId="2B732378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467EAD1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.27E+05</w:t>
            </w:r>
          </w:p>
        </w:tc>
        <w:tc>
          <w:tcPr>
            <w:tcW w:w="1134" w:type="dxa"/>
            <w:noWrap/>
            <w:hideMark/>
          </w:tcPr>
          <w:p w14:paraId="04C3AAB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0</w:t>
            </w:r>
          </w:p>
        </w:tc>
      </w:tr>
      <w:tr w:rsidR="00BB1CEC" w:rsidRPr="00B9502D" w14:paraId="2CD7D863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FAD9081" w14:textId="59F32DD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695" w:type="dxa"/>
            <w:noWrap/>
            <w:hideMark/>
          </w:tcPr>
          <w:p w14:paraId="408D982E" w14:textId="7544D61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1313E52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45</w:t>
            </w:r>
          </w:p>
        </w:tc>
        <w:tc>
          <w:tcPr>
            <w:tcW w:w="567" w:type="dxa"/>
            <w:noWrap/>
            <w:hideMark/>
          </w:tcPr>
          <w:p w14:paraId="7D4B6EE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51EA43F2" w14:textId="42520556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233D8564" w14:textId="1EEAE02F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0A33051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79E+04</w:t>
            </w:r>
          </w:p>
        </w:tc>
        <w:tc>
          <w:tcPr>
            <w:tcW w:w="1134" w:type="dxa"/>
            <w:noWrap/>
            <w:hideMark/>
          </w:tcPr>
          <w:p w14:paraId="6256892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6</w:t>
            </w:r>
          </w:p>
        </w:tc>
      </w:tr>
      <w:tr w:rsidR="00BB1CEC" w:rsidRPr="00B9502D" w14:paraId="14BA1EC6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E027E8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rs</w:t>
            </w:r>
          </w:p>
        </w:tc>
        <w:tc>
          <w:tcPr>
            <w:tcW w:w="1695" w:type="dxa"/>
            <w:noWrap/>
            <w:hideMark/>
          </w:tcPr>
          <w:p w14:paraId="10BD75F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rs</w:t>
            </w:r>
          </w:p>
        </w:tc>
        <w:tc>
          <w:tcPr>
            <w:tcW w:w="999" w:type="dxa"/>
            <w:noWrap/>
            <w:hideMark/>
          </w:tcPr>
          <w:p w14:paraId="4F64161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71</w:t>
            </w:r>
          </w:p>
        </w:tc>
        <w:tc>
          <w:tcPr>
            <w:tcW w:w="567" w:type="dxa"/>
            <w:noWrap/>
            <w:hideMark/>
          </w:tcPr>
          <w:p w14:paraId="4DAF7BF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603495BD" w14:textId="332D8F1B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91</w:t>
            </w:r>
          </w:p>
        </w:tc>
        <w:tc>
          <w:tcPr>
            <w:tcW w:w="992" w:type="dxa"/>
            <w:noWrap/>
            <w:hideMark/>
          </w:tcPr>
          <w:p w14:paraId="5C61650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1F6D909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48</w:t>
            </w:r>
          </w:p>
        </w:tc>
        <w:tc>
          <w:tcPr>
            <w:tcW w:w="1134" w:type="dxa"/>
            <w:noWrap/>
            <w:hideMark/>
          </w:tcPr>
          <w:p w14:paraId="494FC80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5</w:t>
            </w:r>
          </w:p>
        </w:tc>
      </w:tr>
      <w:tr w:rsidR="00BB1CEC" w:rsidRPr="00B9502D" w14:paraId="084A9509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33B3E1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rs</w:t>
            </w:r>
          </w:p>
        </w:tc>
        <w:tc>
          <w:tcPr>
            <w:tcW w:w="1695" w:type="dxa"/>
            <w:noWrap/>
            <w:hideMark/>
          </w:tcPr>
          <w:p w14:paraId="52C8C520" w14:textId="4A56525A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999" w:type="dxa"/>
            <w:noWrap/>
            <w:hideMark/>
          </w:tcPr>
          <w:p w14:paraId="7B3F4A3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83</w:t>
            </w:r>
          </w:p>
        </w:tc>
        <w:tc>
          <w:tcPr>
            <w:tcW w:w="567" w:type="dxa"/>
            <w:noWrap/>
            <w:hideMark/>
          </w:tcPr>
          <w:p w14:paraId="461022C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74125E97" w14:textId="720FC77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10</w:t>
            </w:r>
          </w:p>
        </w:tc>
        <w:tc>
          <w:tcPr>
            <w:tcW w:w="992" w:type="dxa"/>
            <w:noWrap/>
            <w:hideMark/>
          </w:tcPr>
          <w:p w14:paraId="7FC3B93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12A4943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4ED624B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5</w:t>
            </w:r>
          </w:p>
        </w:tc>
      </w:tr>
      <w:tr w:rsidR="00BB1CEC" w:rsidRPr="00B9502D" w14:paraId="09E60EF6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04441F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rs</w:t>
            </w:r>
          </w:p>
        </w:tc>
        <w:tc>
          <w:tcPr>
            <w:tcW w:w="1695" w:type="dxa"/>
            <w:noWrap/>
            <w:hideMark/>
          </w:tcPr>
          <w:p w14:paraId="45A3E724" w14:textId="6C988E6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rs</w:t>
            </w:r>
          </w:p>
        </w:tc>
        <w:tc>
          <w:tcPr>
            <w:tcW w:w="999" w:type="dxa"/>
            <w:noWrap/>
            <w:hideMark/>
          </w:tcPr>
          <w:p w14:paraId="3BE7295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71</w:t>
            </w:r>
          </w:p>
        </w:tc>
        <w:tc>
          <w:tcPr>
            <w:tcW w:w="567" w:type="dxa"/>
            <w:noWrap/>
            <w:hideMark/>
          </w:tcPr>
          <w:p w14:paraId="2E28EF1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7368A642" w14:textId="2D86786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83</w:t>
            </w:r>
          </w:p>
        </w:tc>
        <w:tc>
          <w:tcPr>
            <w:tcW w:w="992" w:type="dxa"/>
            <w:noWrap/>
            <w:hideMark/>
          </w:tcPr>
          <w:p w14:paraId="10BF239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0FC4599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7AAE404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3</w:t>
            </w:r>
          </w:p>
        </w:tc>
      </w:tr>
      <w:tr w:rsidR="00BB1CEC" w:rsidRPr="00B9502D" w14:paraId="7897E6DF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9D8BB5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rs</w:t>
            </w:r>
          </w:p>
        </w:tc>
        <w:tc>
          <w:tcPr>
            <w:tcW w:w="1695" w:type="dxa"/>
            <w:noWrap/>
            <w:hideMark/>
          </w:tcPr>
          <w:p w14:paraId="6A991AB4" w14:textId="67E5B52A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rs</w:t>
            </w:r>
          </w:p>
        </w:tc>
        <w:tc>
          <w:tcPr>
            <w:tcW w:w="999" w:type="dxa"/>
            <w:noWrap/>
            <w:hideMark/>
          </w:tcPr>
          <w:p w14:paraId="0EA25A8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1.09</w:t>
            </w:r>
          </w:p>
        </w:tc>
        <w:tc>
          <w:tcPr>
            <w:tcW w:w="567" w:type="dxa"/>
            <w:noWrap/>
            <w:hideMark/>
          </w:tcPr>
          <w:p w14:paraId="0577156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447BF025" w14:textId="59E8E250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77</w:t>
            </w:r>
          </w:p>
        </w:tc>
        <w:tc>
          <w:tcPr>
            <w:tcW w:w="992" w:type="dxa"/>
            <w:noWrap/>
            <w:hideMark/>
          </w:tcPr>
          <w:p w14:paraId="61B8A75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03F87DA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6EF99A0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6</w:t>
            </w:r>
          </w:p>
        </w:tc>
      </w:tr>
      <w:tr w:rsidR="00BB1CEC" w:rsidRPr="00B9502D" w14:paraId="0FFBCB95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680E67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rs</w:t>
            </w:r>
          </w:p>
        </w:tc>
        <w:tc>
          <w:tcPr>
            <w:tcW w:w="1695" w:type="dxa"/>
            <w:noWrap/>
            <w:hideMark/>
          </w:tcPr>
          <w:p w14:paraId="4A16E50F" w14:textId="026D05FC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rs</w:t>
            </w:r>
          </w:p>
        </w:tc>
        <w:tc>
          <w:tcPr>
            <w:tcW w:w="999" w:type="dxa"/>
            <w:noWrap/>
            <w:hideMark/>
          </w:tcPr>
          <w:p w14:paraId="6B5E4B5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63</w:t>
            </w:r>
          </w:p>
        </w:tc>
        <w:tc>
          <w:tcPr>
            <w:tcW w:w="567" w:type="dxa"/>
            <w:noWrap/>
            <w:hideMark/>
          </w:tcPr>
          <w:p w14:paraId="1B7D08B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26C54D72" w14:textId="46F787B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30</w:t>
            </w:r>
          </w:p>
        </w:tc>
        <w:tc>
          <w:tcPr>
            <w:tcW w:w="992" w:type="dxa"/>
            <w:noWrap/>
            <w:hideMark/>
          </w:tcPr>
          <w:p w14:paraId="7A38E1E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733E824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4018BC4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4</w:t>
            </w:r>
          </w:p>
        </w:tc>
      </w:tr>
      <w:tr w:rsidR="00BB1CEC" w:rsidRPr="00B9502D" w14:paraId="1C319482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9BDDA2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rs</w:t>
            </w:r>
          </w:p>
        </w:tc>
        <w:tc>
          <w:tcPr>
            <w:tcW w:w="1695" w:type="dxa"/>
            <w:noWrap/>
            <w:hideMark/>
          </w:tcPr>
          <w:p w14:paraId="1367383B" w14:textId="49F8869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999" w:type="dxa"/>
            <w:noWrap/>
            <w:hideMark/>
          </w:tcPr>
          <w:p w14:paraId="79E4E10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70</w:t>
            </w:r>
          </w:p>
        </w:tc>
        <w:tc>
          <w:tcPr>
            <w:tcW w:w="567" w:type="dxa"/>
            <w:noWrap/>
            <w:hideMark/>
          </w:tcPr>
          <w:p w14:paraId="5C99F98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1A0763A0" w14:textId="4439AB5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92</w:t>
            </w:r>
          </w:p>
        </w:tc>
        <w:tc>
          <w:tcPr>
            <w:tcW w:w="992" w:type="dxa"/>
            <w:noWrap/>
            <w:hideMark/>
          </w:tcPr>
          <w:p w14:paraId="2885BCF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2DAEAF9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48</w:t>
            </w:r>
          </w:p>
        </w:tc>
        <w:tc>
          <w:tcPr>
            <w:tcW w:w="1134" w:type="dxa"/>
            <w:noWrap/>
            <w:hideMark/>
          </w:tcPr>
          <w:p w14:paraId="2192EA4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5</w:t>
            </w:r>
          </w:p>
        </w:tc>
      </w:tr>
      <w:tr w:rsidR="00BB1CEC" w:rsidRPr="00B9502D" w14:paraId="180AD4FC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351B115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rs</w:t>
            </w:r>
          </w:p>
        </w:tc>
        <w:tc>
          <w:tcPr>
            <w:tcW w:w="1695" w:type="dxa"/>
            <w:noWrap/>
            <w:hideMark/>
          </w:tcPr>
          <w:p w14:paraId="6A75602A" w14:textId="242B696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999" w:type="dxa"/>
            <w:noWrap/>
            <w:hideMark/>
          </w:tcPr>
          <w:p w14:paraId="33F72D7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6.99</w:t>
            </w:r>
          </w:p>
        </w:tc>
        <w:tc>
          <w:tcPr>
            <w:tcW w:w="567" w:type="dxa"/>
            <w:noWrap/>
            <w:hideMark/>
          </w:tcPr>
          <w:p w14:paraId="2C98BC0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7A72F591" w14:textId="3128AC68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2743BA62" w14:textId="2111C21C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6C51FB1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57E+07</w:t>
            </w:r>
          </w:p>
        </w:tc>
        <w:tc>
          <w:tcPr>
            <w:tcW w:w="1134" w:type="dxa"/>
            <w:noWrap/>
            <w:hideMark/>
          </w:tcPr>
          <w:p w14:paraId="2019C79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9</w:t>
            </w:r>
          </w:p>
        </w:tc>
      </w:tr>
      <w:tr w:rsidR="00BB1CEC" w:rsidRPr="00B9502D" w14:paraId="45271D99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29974F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rs</w:t>
            </w:r>
          </w:p>
        </w:tc>
        <w:tc>
          <w:tcPr>
            <w:tcW w:w="1695" w:type="dxa"/>
            <w:noWrap/>
            <w:hideMark/>
          </w:tcPr>
          <w:p w14:paraId="04289155" w14:textId="185FAAFB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rs</w:t>
            </w:r>
          </w:p>
        </w:tc>
        <w:tc>
          <w:tcPr>
            <w:tcW w:w="999" w:type="dxa"/>
            <w:noWrap/>
            <w:hideMark/>
          </w:tcPr>
          <w:p w14:paraId="235C118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.45</w:t>
            </w:r>
          </w:p>
        </w:tc>
        <w:tc>
          <w:tcPr>
            <w:tcW w:w="567" w:type="dxa"/>
            <w:noWrap/>
            <w:hideMark/>
          </w:tcPr>
          <w:p w14:paraId="1E18D22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39436D99" w14:textId="016227C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6</w:t>
            </w:r>
          </w:p>
        </w:tc>
        <w:tc>
          <w:tcPr>
            <w:tcW w:w="992" w:type="dxa"/>
            <w:noWrap/>
            <w:hideMark/>
          </w:tcPr>
          <w:p w14:paraId="6AD06657" w14:textId="53188B1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42</w:t>
            </w:r>
          </w:p>
        </w:tc>
        <w:tc>
          <w:tcPr>
            <w:tcW w:w="1418" w:type="dxa"/>
          </w:tcPr>
          <w:p w14:paraId="57F2F6B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01</w:t>
            </w:r>
          </w:p>
        </w:tc>
        <w:tc>
          <w:tcPr>
            <w:tcW w:w="1134" w:type="dxa"/>
            <w:noWrap/>
            <w:hideMark/>
          </w:tcPr>
          <w:p w14:paraId="1EEEAB1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7</w:t>
            </w:r>
          </w:p>
        </w:tc>
      </w:tr>
      <w:tr w:rsidR="00BB1CEC" w:rsidRPr="00B9502D" w14:paraId="677C03E9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8A75AE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rs</w:t>
            </w:r>
          </w:p>
        </w:tc>
        <w:tc>
          <w:tcPr>
            <w:tcW w:w="1695" w:type="dxa"/>
            <w:noWrap/>
            <w:hideMark/>
          </w:tcPr>
          <w:p w14:paraId="17577ECE" w14:textId="0CEBDA94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rs</w:t>
            </w:r>
          </w:p>
        </w:tc>
        <w:tc>
          <w:tcPr>
            <w:tcW w:w="999" w:type="dxa"/>
            <w:noWrap/>
            <w:hideMark/>
          </w:tcPr>
          <w:p w14:paraId="12A8565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.30</w:t>
            </w:r>
          </w:p>
        </w:tc>
        <w:tc>
          <w:tcPr>
            <w:tcW w:w="567" w:type="dxa"/>
            <w:noWrap/>
            <w:hideMark/>
          </w:tcPr>
          <w:p w14:paraId="5F060A1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05BE3288" w14:textId="43C2BCDB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6CA54FE3" w14:textId="51FE57E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1418" w:type="dxa"/>
          </w:tcPr>
          <w:p w14:paraId="1CF6B86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02.61</w:t>
            </w:r>
          </w:p>
        </w:tc>
        <w:tc>
          <w:tcPr>
            <w:tcW w:w="1134" w:type="dxa"/>
            <w:noWrap/>
            <w:hideMark/>
          </w:tcPr>
          <w:p w14:paraId="400DAB9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0</w:t>
            </w:r>
          </w:p>
        </w:tc>
      </w:tr>
      <w:tr w:rsidR="00BB1CEC" w:rsidRPr="00B9502D" w14:paraId="0E983A07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BAEF5D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rs</w:t>
            </w:r>
          </w:p>
        </w:tc>
        <w:tc>
          <w:tcPr>
            <w:tcW w:w="1695" w:type="dxa"/>
            <w:noWrap/>
            <w:hideMark/>
          </w:tcPr>
          <w:p w14:paraId="221AC833" w14:textId="126FBEDC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rs</w:t>
            </w:r>
          </w:p>
        </w:tc>
        <w:tc>
          <w:tcPr>
            <w:tcW w:w="999" w:type="dxa"/>
            <w:noWrap/>
            <w:hideMark/>
          </w:tcPr>
          <w:p w14:paraId="787F06B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3.94</w:t>
            </w:r>
          </w:p>
        </w:tc>
        <w:tc>
          <w:tcPr>
            <w:tcW w:w="567" w:type="dxa"/>
            <w:noWrap/>
            <w:hideMark/>
          </w:tcPr>
          <w:p w14:paraId="3C32AC65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7F0C84D1" w14:textId="00DA9DCE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E5035DF" w14:textId="1D4925BA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4</w:t>
            </w:r>
          </w:p>
        </w:tc>
        <w:tc>
          <w:tcPr>
            <w:tcW w:w="1418" w:type="dxa"/>
          </w:tcPr>
          <w:p w14:paraId="062F6DE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21.67</w:t>
            </w:r>
          </w:p>
        </w:tc>
        <w:tc>
          <w:tcPr>
            <w:tcW w:w="1134" w:type="dxa"/>
            <w:noWrap/>
            <w:hideMark/>
          </w:tcPr>
          <w:p w14:paraId="6496F74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0</w:t>
            </w:r>
          </w:p>
        </w:tc>
      </w:tr>
      <w:tr w:rsidR="00BB1CEC" w:rsidRPr="00B9502D" w14:paraId="382A9E28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00F6E7F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rs</w:t>
            </w:r>
          </w:p>
        </w:tc>
        <w:tc>
          <w:tcPr>
            <w:tcW w:w="1695" w:type="dxa"/>
            <w:noWrap/>
            <w:hideMark/>
          </w:tcPr>
          <w:p w14:paraId="1B2E1599" w14:textId="2C459A0F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999" w:type="dxa"/>
            <w:noWrap/>
            <w:hideMark/>
          </w:tcPr>
          <w:p w14:paraId="51FF55C4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4B8A149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0B458316" w14:textId="1D259AF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11</w:t>
            </w:r>
          </w:p>
        </w:tc>
        <w:tc>
          <w:tcPr>
            <w:tcW w:w="992" w:type="dxa"/>
            <w:noWrap/>
            <w:hideMark/>
          </w:tcPr>
          <w:p w14:paraId="04C2916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374FD41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0C87288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0</w:t>
            </w:r>
          </w:p>
        </w:tc>
      </w:tr>
      <w:tr w:rsidR="00BB1CEC" w:rsidRPr="00B9502D" w14:paraId="5F6E86E4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6023993" w14:textId="74AA7F2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1695" w:type="dxa"/>
            <w:noWrap/>
            <w:hideMark/>
          </w:tcPr>
          <w:p w14:paraId="2E679C76" w14:textId="7BF514C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rs</w:t>
            </w:r>
          </w:p>
        </w:tc>
        <w:tc>
          <w:tcPr>
            <w:tcW w:w="999" w:type="dxa"/>
            <w:noWrap/>
            <w:hideMark/>
          </w:tcPr>
          <w:p w14:paraId="57EA2F76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56</w:t>
            </w:r>
          </w:p>
        </w:tc>
        <w:tc>
          <w:tcPr>
            <w:tcW w:w="567" w:type="dxa"/>
            <w:noWrap/>
            <w:hideMark/>
          </w:tcPr>
          <w:p w14:paraId="4E2B9E7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7A6B9BA3" w14:textId="4755263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80</w:t>
            </w:r>
          </w:p>
        </w:tc>
        <w:tc>
          <w:tcPr>
            <w:tcW w:w="992" w:type="dxa"/>
            <w:noWrap/>
            <w:hideMark/>
          </w:tcPr>
          <w:p w14:paraId="0D3EBCF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3AE345C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3BF920D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3</w:t>
            </w:r>
          </w:p>
        </w:tc>
      </w:tr>
      <w:tr w:rsidR="00BB1CEC" w:rsidRPr="00B9502D" w14:paraId="0C246CC6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E39B30B" w14:textId="7D97B8B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1695" w:type="dxa"/>
            <w:noWrap/>
            <w:hideMark/>
          </w:tcPr>
          <w:p w14:paraId="76967B25" w14:textId="0E9BBE1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rs</w:t>
            </w:r>
          </w:p>
        </w:tc>
        <w:tc>
          <w:tcPr>
            <w:tcW w:w="999" w:type="dxa"/>
            <w:noWrap/>
            <w:hideMark/>
          </w:tcPr>
          <w:p w14:paraId="05FF259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9</w:t>
            </w:r>
          </w:p>
        </w:tc>
        <w:tc>
          <w:tcPr>
            <w:tcW w:w="567" w:type="dxa"/>
            <w:noWrap/>
            <w:hideMark/>
          </w:tcPr>
          <w:p w14:paraId="2851E21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685BEDE3" w14:textId="4970DA4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27</w:t>
            </w:r>
          </w:p>
        </w:tc>
        <w:tc>
          <w:tcPr>
            <w:tcW w:w="992" w:type="dxa"/>
            <w:noWrap/>
            <w:hideMark/>
          </w:tcPr>
          <w:p w14:paraId="29C213A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1577CC2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2FDEA9C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0</w:t>
            </w:r>
          </w:p>
        </w:tc>
      </w:tr>
      <w:tr w:rsidR="00BB1CEC" w:rsidRPr="00B9502D" w14:paraId="7CEABBB3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C6D98DB" w14:textId="5B71D1D0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1695" w:type="dxa"/>
            <w:noWrap/>
            <w:hideMark/>
          </w:tcPr>
          <w:p w14:paraId="438DFADA" w14:textId="32C7B2E3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rs</w:t>
            </w:r>
          </w:p>
        </w:tc>
        <w:tc>
          <w:tcPr>
            <w:tcW w:w="999" w:type="dxa"/>
            <w:noWrap/>
            <w:hideMark/>
          </w:tcPr>
          <w:p w14:paraId="38DD494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06</w:t>
            </w:r>
          </w:p>
        </w:tc>
        <w:tc>
          <w:tcPr>
            <w:tcW w:w="567" w:type="dxa"/>
            <w:noWrap/>
            <w:hideMark/>
          </w:tcPr>
          <w:p w14:paraId="1C4FDDB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3EFA6C0F" w14:textId="26D0B61B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28105178" w14:textId="4C390C57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15123027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249.44</w:t>
            </w:r>
          </w:p>
        </w:tc>
        <w:tc>
          <w:tcPr>
            <w:tcW w:w="1134" w:type="dxa"/>
            <w:noWrap/>
            <w:hideMark/>
          </w:tcPr>
          <w:p w14:paraId="75CE0D8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9</w:t>
            </w:r>
          </w:p>
        </w:tc>
      </w:tr>
      <w:tr w:rsidR="00BB1CEC" w:rsidRPr="00B9502D" w14:paraId="0D51CBB4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42FCE5E" w14:textId="4573CBB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1695" w:type="dxa"/>
            <w:noWrap/>
            <w:hideMark/>
          </w:tcPr>
          <w:p w14:paraId="490CCE3B" w14:textId="38B326C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999" w:type="dxa"/>
            <w:noWrap/>
            <w:hideMark/>
          </w:tcPr>
          <w:p w14:paraId="0B507E5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.23</w:t>
            </w:r>
          </w:p>
        </w:tc>
        <w:tc>
          <w:tcPr>
            <w:tcW w:w="567" w:type="dxa"/>
            <w:noWrap/>
            <w:hideMark/>
          </w:tcPr>
          <w:p w14:paraId="2A0C497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346C37D9" w14:textId="349BD892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36A747D7" w14:textId="2359721E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4A7BCBEF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.54E+05</w:t>
            </w:r>
          </w:p>
        </w:tc>
        <w:tc>
          <w:tcPr>
            <w:tcW w:w="1134" w:type="dxa"/>
            <w:noWrap/>
            <w:hideMark/>
          </w:tcPr>
          <w:p w14:paraId="0A4B7EF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9</w:t>
            </w:r>
          </w:p>
        </w:tc>
      </w:tr>
      <w:tr w:rsidR="00BB1CEC" w:rsidRPr="00B9502D" w14:paraId="6AC4BD4E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6007E4D" w14:textId="06FAFB8B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rs</w:t>
            </w:r>
          </w:p>
        </w:tc>
        <w:tc>
          <w:tcPr>
            <w:tcW w:w="1695" w:type="dxa"/>
            <w:noWrap/>
            <w:hideMark/>
          </w:tcPr>
          <w:p w14:paraId="2BFA1582" w14:textId="7C88D77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rs</w:t>
            </w:r>
          </w:p>
        </w:tc>
        <w:tc>
          <w:tcPr>
            <w:tcW w:w="999" w:type="dxa"/>
            <w:noWrap/>
            <w:hideMark/>
          </w:tcPr>
          <w:p w14:paraId="3417E548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1.07</w:t>
            </w:r>
          </w:p>
        </w:tc>
        <w:tc>
          <w:tcPr>
            <w:tcW w:w="567" w:type="dxa"/>
            <w:noWrap/>
            <w:hideMark/>
          </w:tcPr>
          <w:p w14:paraId="13C3D8D2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5B61A5B6" w14:textId="72F2F7A1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87</w:t>
            </w:r>
          </w:p>
        </w:tc>
        <w:tc>
          <w:tcPr>
            <w:tcW w:w="992" w:type="dxa"/>
            <w:noWrap/>
            <w:hideMark/>
          </w:tcPr>
          <w:p w14:paraId="4C1F248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61C896E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6752B3B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3</w:t>
            </w:r>
          </w:p>
        </w:tc>
      </w:tr>
      <w:tr w:rsidR="00BB1CEC" w:rsidRPr="00B9502D" w14:paraId="3E7505DE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89F4D07" w14:textId="3927540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rs</w:t>
            </w:r>
          </w:p>
        </w:tc>
        <w:tc>
          <w:tcPr>
            <w:tcW w:w="1695" w:type="dxa"/>
            <w:noWrap/>
            <w:hideMark/>
          </w:tcPr>
          <w:p w14:paraId="325ACA67" w14:textId="33B5B84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rs</w:t>
            </w:r>
          </w:p>
        </w:tc>
        <w:tc>
          <w:tcPr>
            <w:tcW w:w="999" w:type="dxa"/>
            <w:noWrap/>
            <w:hideMark/>
          </w:tcPr>
          <w:p w14:paraId="6013A87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33</w:t>
            </w:r>
          </w:p>
        </w:tc>
        <w:tc>
          <w:tcPr>
            <w:tcW w:w="567" w:type="dxa"/>
            <w:noWrap/>
            <w:hideMark/>
          </w:tcPr>
          <w:p w14:paraId="6D33796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6AC66FBD" w14:textId="63A2B12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87</w:t>
            </w:r>
          </w:p>
        </w:tc>
        <w:tc>
          <w:tcPr>
            <w:tcW w:w="992" w:type="dxa"/>
            <w:noWrap/>
            <w:hideMark/>
          </w:tcPr>
          <w:p w14:paraId="59B98C6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3E4B8D0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736D2D7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7</w:t>
            </w:r>
          </w:p>
        </w:tc>
      </w:tr>
      <w:tr w:rsidR="00BB1CEC" w:rsidRPr="00B9502D" w14:paraId="5AE1AFE7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A6EE9F2" w14:textId="59E048A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rs</w:t>
            </w:r>
          </w:p>
        </w:tc>
        <w:tc>
          <w:tcPr>
            <w:tcW w:w="1695" w:type="dxa"/>
            <w:noWrap/>
            <w:hideMark/>
          </w:tcPr>
          <w:p w14:paraId="7C11A9A6" w14:textId="72CB254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999" w:type="dxa"/>
            <w:noWrap/>
            <w:hideMark/>
          </w:tcPr>
          <w:p w14:paraId="4CA6431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43</w:t>
            </w:r>
          </w:p>
        </w:tc>
        <w:tc>
          <w:tcPr>
            <w:tcW w:w="567" w:type="dxa"/>
            <w:noWrap/>
            <w:hideMark/>
          </w:tcPr>
          <w:p w14:paraId="2169621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62E5BD50" w14:textId="0419A802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7</w:t>
            </w:r>
          </w:p>
        </w:tc>
        <w:tc>
          <w:tcPr>
            <w:tcW w:w="992" w:type="dxa"/>
            <w:noWrap/>
            <w:hideMark/>
          </w:tcPr>
          <w:p w14:paraId="229C8A8B" w14:textId="5C3A18BC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62</w:t>
            </w:r>
          </w:p>
        </w:tc>
        <w:tc>
          <w:tcPr>
            <w:tcW w:w="1418" w:type="dxa"/>
          </w:tcPr>
          <w:p w14:paraId="6A7BC03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92</w:t>
            </w:r>
          </w:p>
        </w:tc>
        <w:tc>
          <w:tcPr>
            <w:tcW w:w="1134" w:type="dxa"/>
            <w:noWrap/>
            <w:hideMark/>
          </w:tcPr>
          <w:p w14:paraId="288A40B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7</w:t>
            </w:r>
          </w:p>
        </w:tc>
      </w:tr>
      <w:tr w:rsidR="00BB1CEC" w:rsidRPr="00B9502D" w14:paraId="32CB6DA1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F2621B0" w14:textId="1D65081D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rs</w:t>
            </w:r>
          </w:p>
        </w:tc>
        <w:tc>
          <w:tcPr>
            <w:tcW w:w="1695" w:type="dxa"/>
            <w:noWrap/>
            <w:hideMark/>
          </w:tcPr>
          <w:p w14:paraId="14E71E94" w14:textId="1CA93899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rs</w:t>
            </w:r>
          </w:p>
        </w:tc>
        <w:tc>
          <w:tcPr>
            <w:tcW w:w="999" w:type="dxa"/>
            <w:noWrap/>
            <w:hideMark/>
          </w:tcPr>
          <w:p w14:paraId="018CCBB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49</w:t>
            </w:r>
          </w:p>
        </w:tc>
        <w:tc>
          <w:tcPr>
            <w:tcW w:w="567" w:type="dxa"/>
            <w:noWrap/>
            <w:hideMark/>
          </w:tcPr>
          <w:p w14:paraId="1170DF7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323893FF" w14:textId="497C24FC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2" w:type="dxa"/>
            <w:noWrap/>
            <w:hideMark/>
          </w:tcPr>
          <w:p w14:paraId="3F92677B" w14:textId="3493F7BE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6</w:t>
            </w:r>
          </w:p>
        </w:tc>
        <w:tc>
          <w:tcPr>
            <w:tcW w:w="1418" w:type="dxa"/>
          </w:tcPr>
          <w:p w14:paraId="6E98A09A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9.70</w:t>
            </w:r>
          </w:p>
        </w:tc>
        <w:tc>
          <w:tcPr>
            <w:tcW w:w="1134" w:type="dxa"/>
            <w:noWrap/>
            <w:hideMark/>
          </w:tcPr>
          <w:p w14:paraId="70561E0B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0</w:t>
            </w:r>
          </w:p>
        </w:tc>
      </w:tr>
      <w:tr w:rsidR="00BB1CEC" w:rsidRPr="00B9502D" w14:paraId="50401568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139870A" w14:textId="7B548100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rs</w:t>
            </w:r>
          </w:p>
        </w:tc>
        <w:tc>
          <w:tcPr>
            <w:tcW w:w="1695" w:type="dxa"/>
            <w:noWrap/>
            <w:hideMark/>
          </w:tcPr>
          <w:p w14:paraId="56FE6465" w14:textId="0F86520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999" w:type="dxa"/>
            <w:noWrap/>
            <w:hideMark/>
          </w:tcPr>
          <w:p w14:paraId="785E67C1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12</w:t>
            </w:r>
          </w:p>
        </w:tc>
        <w:tc>
          <w:tcPr>
            <w:tcW w:w="567" w:type="dxa"/>
            <w:noWrap/>
            <w:hideMark/>
          </w:tcPr>
          <w:p w14:paraId="58BF5AFC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401269C3" w14:textId="5B6C2405" w:rsidR="00BB1CEC" w:rsidRPr="00BB1CEC" w:rsidRDefault="000459B0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D702D1E" w14:textId="676685AA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1418" w:type="dxa"/>
          </w:tcPr>
          <w:p w14:paraId="737F921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15.24</w:t>
            </w:r>
          </w:p>
        </w:tc>
        <w:tc>
          <w:tcPr>
            <w:tcW w:w="1134" w:type="dxa"/>
            <w:noWrap/>
            <w:hideMark/>
          </w:tcPr>
          <w:p w14:paraId="001567E9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0</w:t>
            </w:r>
          </w:p>
        </w:tc>
      </w:tr>
      <w:tr w:rsidR="00BB1CEC" w:rsidRPr="00B9502D" w14:paraId="499C88AD" w14:textId="77777777" w:rsidTr="00763917">
        <w:trPr>
          <w:trHeight w:val="31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58226BA" w14:textId="554CBB16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r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2D147CEC" w14:textId="065847C8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r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06092AED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3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8C07AA0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B2D0C43" w14:textId="47DF9BE7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A3C52C4" w14:textId="30231160" w:rsidR="00BB1CEC" w:rsidRPr="00BB1CEC" w:rsidRDefault="001727D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BB1CEC"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3FD663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1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105BBE" w14:textId="77777777" w:rsidR="00BB1CEC" w:rsidRPr="00BB1CEC" w:rsidRDefault="00BB1CEC" w:rsidP="00BB1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BB1CE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0</w:t>
            </w:r>
          </w:p>
        </w:tc>
      </w:tr>
    </w:tbl>
    <w:p w14:paraId="6CCB4260" w14:textId="04535382" w:rsidR="00164D07" w:rsidRPr="00E60A97" w:rsidRDefault="00E60A97" w:rsidP="00D41F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Contrasts between A and B. Bonferroni correction applied.  BF10 represents </w:t>
      </w:r>
      <w:r w:rsidRPr="00C727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ayesian factor of 1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results.</w:t>
      </w:r>
    </w:p>
    <w:p w14:paraId="5919A33A" w14:textId="122A98FF" w:rsidR="00BB1CEC" w:rsidRPr="00B9502D" w:rsidRDefault="00BB1CEC" w:rsidP="00D41F37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12</w:t>
      </w:r>
    </w:p>
    <w:p w14:paraId="6DCCCEF8" w14:textId="1DE50765" w:rsidR="00BB1CEC" w:rsidRPr="00B9502D" w:rsidRDefault="00BB1CEC" w:rsidP="00BB1CEC">
      <w:pPr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 w:rsidRPr="00B9502D">
        <w:rPr>
          <w:rFonts w:ascii="Times New Roman" w:hAnsi="Times New Roman" w:cs="Times New Roman"/>
          <w:sz w:val="24"/>
          <w:szCs w:val="24"/>
        </w:rPr>
        <w:t xml:space="preserve">MCC </w:t>
      </w:r>
      <w:r w:rsidR="00164D07"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="00164D07" w:rsidRPr="00B9502D">
        <w:rPr>
          <w:rFonts w:ascii="Times New Roman" w:hAnsi="Times New Roman" w:cs="Times New Roman"/>
          <w:sz w:val="24"/>
          <w:szCs w:val="24"/>
        </w:rPr>
        <w:t xml:space="preserve">ANOVA </w:t>
      </w:r>
      <w:r w:rsidR="00164D07"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="00164D07"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64D07">
        <w:rPr>
          <w:rFonts w:ascii="Times New Roman" w:hAnsi="Times New Roman" w:cs="Times New Roman"/>
          <w:sz w:val="24"/>
          <w:szCs w:val="24"/>
          <w:lang w:val="en-CA"/>
        </w:rPr>
        <w:t>- Insomnia</w:t>
      </w:r>
      <w:r w:rsidR="00164D07"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Style w:val="PlainTable3"/>
        <w:tblW w:w="5391" w:type="pct"/>
        <w:tblLook w:val="04A0" w:firstRow="1" w:lastRow="0" w:firstColumn="1" w:lastColumn="0" w:noHBand="0" w:noVBand="1"/>
      </w:tblPr>
      <w:tblGrid>
        <w:gridCol w:w="1466"/>
        <w:gridCol w:w="1029"/>
        <w:gridCol w:w="773"/>
        <w:gridCol w:w="757"/>
        <w:gridCol w:w="809"/>
        <w:gridCol w:w="757"/>
        <w:gridCol w:w="949"/>
        <w:gridCol w:w="579"/>
        <w:gridCol w:w="1005"/>
        <w:gridCol w:w="1005"/>
        <w:gridCol w:w="963"/>
      </w:tblGrid>
      <w:tr w:rsidR="00164D07" w:rsidRPr="00B9502D" w14:paraId="6244F063" w14:textId="77777777" w:rsidTr="00E60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6" w:type="pct"/>
            <w:tcBorders>
              <w:top w:val="single" w:sz="4" w:space="0" w:color="auto"/>
            </w:tcBorders>
            <w:noWrap/>
            <w:hideMark/>
          </w:tcPr>
          <w:p w14:paraId="652CE8B1" w14:textId="6BEA6512" w:rsidR="00164D07" w:rsidRPr="00B9502D" w:rsidRDefault="00164D07" w:rsidP="00164D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E716F">
              <w:rPr>
                <w:rFonts w:ascii="Times New Roman" w:hAnsi="Times New Roman" w:cs="Times New Roman"/>
                <w:caps w:val="0"/>
                <w:sz w:val="24"/>
                <w:szCs w:val="24"/>
              </w:rPr>
              <w:t>Source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13FC2D7B" w14:textId="1A344878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Rescore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hideMark/>
          </w:tcPr>
          <w:p w14:paraId="06E7BE06" w14:textId="6B4072B8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hideMark/>
          </w:tcPr>
          <w:p w14:paraId="037198FE" w14:textId="569544C7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MS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3806ED37" w14:textId="3ADC9A60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F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CC71F82" w14:textId="79CD94CC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η²g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7E10B7D5" w14:textId="438B8C29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Ep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ε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62695F16" w14:textId="463749E4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DF31B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0758A968" w14:textId="10D6B339" w:rsidR="00164D07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orr.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7F71C0CE" w14:textId="7C2A8C63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47A6BA46" w14:textId="15DEE237" w:rsidR="00164D07" w:rsidRPr="00B9502D" w:rsidRDefault="00164D07" w:rsidP="0016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</w:tr>
      <w:tr w:rsidR="00164D07" w:rsidRPr="00B9502D" w14:paraId="139802F1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shd w:val="clear" w:color="auto" w:fill="auto"/>
            <w:noWrap/>
            <w:hideMark/>
          </w:tcPr>
          <w:p w14:paraId="2518680A" w14:textId="7A2AACA8" w:rsidR="00164D07" w:rsidRPr="006F787E" w:rsidRDefault="00164D07" w:rsidP="00164D07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lastRenderedPageBreak/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10" w:type="pct"/>
            <w:shd w:val="clear" w:color="auto" w:fill="auto"/>
          </w:tcPr>
          <w:p w14:paraId="23B061C3" w14:textId="522E96F3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345C102A" w14:textId="5E9C0D20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AE4EE81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B9E9D22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6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EFF0C20" w14:textId="6D1A525F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</w:t>
            </w:r>
            <w:r w:rsidR="00423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14:paraId="3980FB3F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23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4336EA3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498" w:type="pct"/>
            <w:shd w:val="clear" w:color="auto" w:fill="auto"/>
          </w:tcPr>
          <w:p w14:paraId="74EE8A2B" w14:textId="17A64BB4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15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64283961" w14:textId="6F679C92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38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66778E39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93</w:t>
            </w:r>
          </w:p>
        </w:tc>
      </w:tr>
      <w:tr w:rsidR="00164D07" w:rsidRPr="00B9502D" w14:paraId="35BE0146" w14:textId="77777777" w:rsidTr="00E60A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noWrap/>
            <w:hideMark/>
          </w:tcPr>
          <w:p w14:paraId="49B5900C" w14:textId="2412AB89" w:rsidR="00164D07" w:rsidRPr="006F787E" w:rsidRDefault="00164D07" w:rsidP="00164D07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10" w:type="pct"/>
          </w:tcPr>
          <w:p w14:paraId="0F585317" w14:textId="7B4B622F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83" w:type="pct"/>
            <w:noWrap/>
            <w:hideMark/>
          </w:tcPr>
          <w:p w14:paraId="5563F48D" w14:textId="539ED4D8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2</w:t>
            </w:r>
          </w:p>
        </w:tc>
        <w:tc>
          <w:tcPr>
            <w:tcW w:w="375" w:type="pct"/>
            <w:noWrap/>
            <w:hideMark/>
          </w:tcPr>
          <w:p w14:paraId="76A9970B" w14:textId="26B01372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</w:t>
            </w:r>
            <w:r w:rsidR="00423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401" w:type="pct"/>
            <w:noWrap/>
            <w:hideMark/>
          </w:tcPr>
          <w:p w14:paraId="63146852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75" w:type="pct"/>
            <w:noWrap/>
            <w:hideMark/>
          </w:tcPr>
          <w:p w14:paraId="20F2FE36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470" w:type="pct"/>
            <w:noWrap/>
            <w:hideMark/>
          </w:tcPr>
          <w:p w14:paraId="250F3117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287" w:type="pct"/>
            <w:noWrap/>
            <w:hideMark/>
          </w:tcPr>
          <w:p w14:paraId="52DB002B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90</w:t>
            </w:r>
          </w:p>
        </w:tc>
        <w:tc>
          <w:tcPr>
            <w:tcW w:w="498" w:type="pct"/>
          </w:tcPr>
          <w:p w14:paraId="316902DB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498" w:type="pct"/>
            <w:noWrap/>
            <w:hideMark/>
          </w:tcPr>
          <w:p w14:paraId="36A25008" w14:textId="7E377AA5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9.57</w:t>
            </w:r>
          </w:p>
        </w:tc>
        <w:tc>
          <w:tcPr>
            <w:tcW w:w="478" w:type="pct"/>
            <w:noWrap/>
            <w:hideMark/>
          </w:tcPr>
          <w:p w14:paraId="6EC925DA" w14:textId="2B738E44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164D07" w:rsidRPr="00B9502D" w14:paraId="7F803F3A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shd w:val="clear" w:color="auto" w:fill="auto"/>
            <w:noWrap/>
            <w:hideMark/>
          </w:tcPr>
          <w:p w14:paraId="5543B59E" w14:textId="7EC7C3BF" w:rsidR="00164D07" w:rsidRPr="006F787E" w:rsidRDefault="00164D07" w:rsidP="00164D07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510" w:type="pct"/>
            <w:shd w:val="clear" w:color="auto" w:fill="auto"/>
          </w:tcPr>
          <w:p w14:paraId="2001145F" w14:textId="50AD6C53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19B4A6A" w14:textId="65C05EC8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D827A14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1924C98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7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49162AD" w14:textId="25D6F6C2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</w:t>
            </w:r>
            <w:r w:rsidR="00423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hideMark/>
          </w:tcPr>
          <w:p w14:paraId="28833947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25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D3915A2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tcW w:w="498" w:type="pct"/>
            <w:shd w:val="clear" w:color="auto" w:fill="auto"/>
          </w:tcPr>
          <w:p w14:paraId="0DC8FC5B" w14:textId="61B3027E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0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21FFD493" w14:textId="249F493A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50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5F028A4B" w14:textId="77777777" w:rsidR="00164D07" w:rsidRPr="006F787E" w:rsidRDefault="00164D07" w:rsidP="00164D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83</w:t>
            </w:r>
          </w:p>
        </w:tc>
      </w:tr>
      <w:tr w:rsidR="00164D07" w:rsidRPr="00B9502D" w14:paraId="05653416" w14:textId="77777777" w:rsidTr="00E60A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bottom w:val="single" w:sz="4" w:space="0" w:color="auto"/>
            </w:tcBorders>
            <w:noWrap/>
            <w:hideMark/>
          </w:tcPr>
          <w:p w14:paraId="7606880E" w14:textId="28943928" w:rsidR="00164D07" w:rsidRPr="006F787E" w:rsidRDefault="00164D07" w:rsidP="00164D07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</w:rPr>
              <w:t>MCC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7E333CA5" w14:textId="59616C8D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hideMark/>
          </w:tcPr>
          <w:p w14:paraId="739E882E" w14:textId="47E6D982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17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hideMark/>
          </w:tcPr>
          <w:p w14:paraId="23DB39BC" w14:textId="4BE6B77F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</w:t>
            </w:r>
            <w:r w:rsidR="004238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hideMark/>
          </w:tcPr>
          <w:p w14:paraId="2C429FDD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hideMark/>
          </w:tcPr>
          <w:p w14:paraId="12FBAE77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5C60C227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noWrap/>
            <w:hideMark/>
          </w:tcPr>
          <w:p w14:paraId="0705317B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90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177E1A5B" w14:textId="77777777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hideMark/>
          </w:tcPr>
          <w:p w14:paraId="6D47F0F5" w14:textId="7285F111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7.7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hideMark/>
          </w:tcPr>
          <w:p w14:paraId="52118697" w14:textId="0B258F2A" w:rsidR="00164D07" w:rsidRPr="006F787E" w:rsidRDefault="00164D07" w:rsidP="00164D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656A1C43" w14:textId="4666D994" w:rsidR="00BB1CEC" w:rsidRPr="00E60A97" w:rsidRDefault="00E60A97" w:rsidP="00D41F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djusted values for df and p values refer to respective</w:t>
      </w:r>
      <w:r w:rsidRPr="00A43E0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Greenhouse Geiser correction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SS = sum of squares MS = mean squares  , and </w:t>
      </w:r>
      <w:r w:rsidRPr="009A6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η²g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= general eta squared. </w:t>
      </w:r>
    </w:p>
    <w:p w14:paraId="30D337F8" w14:textId="073C2554" w:rsidR="006F787E" w:rsidRPr="00B9502D" w:rsidRDefault="006F787E" w:rsidP="0053558F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13</w:t>
      </w:r>
    </w:p>
    <w:p w14:paraId="32170288" w14:textId="73B39B01" w:rsidR="006F787E" w:rsidRPr="00B9502D" w:rsidRDefault="006F787E" w:rsidP="006F787E">
      <w:pPr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 w:rsidRPr="00B9502D">
        <w:rPr>
          <w:rFonts w:ascii="Times New Roman" w:hAnsi="Times New Roman" w:cs="Times New Roman"/>
          <w:sz w:val="24"/>
          <w:szCs w:val="24"/>
        </w:rPr>
        <w:t xml:space="preserve">K </w:t>
      </w:r>
      <w:r w:rsidR="00164D07"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="00164D07" w:rsidRPr="00B9502D">
        <w:rPr>
          <w:rFonts w:ascii="Times New Roman" w:hAnsi="Times New Roman" w:cs="Times New Roman"/>
          <w:sz w:val="24"/>
          <w:szCs w:val="24"/>
        </w:rPr>
        <w:t xml:space="preserve">ANOVA </w:t>
      </w:r>
      <w:r w:rsidR="00164D07"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="00164D07"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64D07"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 w:rsidR="00822C64">
        <w:rPr>
          <w:rFonts w:ascii="Times New Roman" w:hAnsi="Times New Roman" w:cs="Times New Roman"/>
          <w:sz w:val="24"/>
          <w:szCs w:val="24"/>
          <w:lang w:val="en-CA"/>
        </w:rPr>
        <w:t>RLS</w:t>
      </w:r>
      <w:r w:rsidR="00164D07"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Style w:val="PlainTable3"/>
        <w:tblW w:w="5583" w:type="pct"/>
        <w:tblLook w:val="04A0" w:firstRow="1" w:lastRow="0" w:firstColumn="1" w:lastColumn="0" w:noHBand="0" w:noVBand="1"/>
      </w:tblPr>
      <w:tblGrid>
        <w:gridCol w:w="1443"/>
        <w:gridCol w:w="1029"/>
        <w:gridCol w:w="714"/>
        <w:gridCol w:w="757"/>
        <w:gridCol w:w="786"/>
        <w:gridCol w:w="757"/>
        <w:gridCol w:w="928"/>
        <w:gridCol w:w="577"/>
        <w:gridCol w:w="941"/>
        <w:gridCol w:w="981"/>
        <w:gridCol w:w="1538"/>
      </w:tblGrid>
      <w:tr w:rsidR="000F052C" w:rsidRPr="00B9502D" w14:paraId="678977DD" w14:textId="77777777" w:rsidTr="00E60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1" w:type="pct"/>
            <w:tcBorders>
              <w:top w:val="single" w:sz="4" w:space="0" w:color="auto"/>
            </w:tcBorders>
            <w:noWrap/>
            <w:hideMark/>
          </w:tcPr>
          <w:p w14:paraId="37C8E24A" w14:textId="754DC95D" w:rsidR="000F052C" w:rsidRPr="00B9502D" w:rsidRDefault="000F052C" w:rsidP="000F052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E716F">
              <w:rPr>
                <w:rFonts w:ascii="Times New Roman" w:hAnsi="Times New Roman" w:cs="Times New Roman"/>
                <w:caps w:val="0"/>
                <w:sz w:val="24"/>
                <w:szCs w:val="24"/>
              </w:rPr>
              <w:t>Source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414546FC" w14:textId="4432F24A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Rescore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14:paraId="309E0447" w14:textId="3894AC53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  <w:hideMark/>
          </w:tcPr>
          <w:p w14:paraId="3916F800" w14:textId="3953E2E9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MS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134FA88" w14:textId="1F5F62B5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287C07C7" w14:textId="0E8D318E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η²g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39432500" w14:textId="3C108FB5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Ep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3F9B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ε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FEF4452" w14:textId="7A85DCA6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 w:rsidRPr="00DF31B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7CBA541" w14:textId="132463AF" w:rsidR="000F052C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unc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orr.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791CD707" w14:textId="1DB9B118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  <w:lang w:val="en-CA" w:eastAsia="en-CA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4C97684F" w14:textId="76901E0F" w:rsidR="000F052C" w:rsidRPr="00B9502D" w:rsidRDefault="000F052C" w:rsidP="000F0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3F9B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lang w:val="en-CA"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</w:tr>
      <w:tr w:rsidR="000F052C" w:rsidRPr="00B9502D" w14:paraId="4C2D8CFE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  <w:noWrap/>
            <w:hideMark/>
          </w:tcPr>
          <w:p w14:paraId="1FC838F9" w14:textId="42D3B408" w:rsidR="000F052C" w:rsidRPr="006F787E" w:rsidRDefault="000F052C" w:rsidP="000F052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492" w:type="pct"/>
            <w:shd w:val="clear" w:color="auto" w:fill="auto"/>
          </w:tcPr>
          <w:p w14:paraId="0B9502C9" w14:textId="07103DA2" w:rsidR="000F052C" w:rsidRPr="00B9502D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F3E5A35" w14:textId="4CBD0C7D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6179478" w14:textId="67EEAA60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1A7AB0C" w14:textId="26331D9D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8598AC2" w14:textId="3B0D8999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E2CEC13" w14:textId="5B040A8A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C6971B3" w14:textId="5C30D680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0" w:type="pct"/>
            <w:shd w:val="clear" w:color="auto" w:fill="auto"/>
            <w:vAlign w:val="bottom"/>
          </w:tcPr>
          <w:p w14:paraId="5560579A" w14:textId="7610ED0A" w:rsidR="000F052C" w:rsidRPr="00B9502D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43BCBA0" w14:textId="5A8FB003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2AC46A44" w14:textId="044CFFFD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0F052C" w:rsidRPr="00B9502D" w14:paraId="56F2F014" w14:textId="77777777" w:rsidTr="00E60A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0A86C165" w14:textId="1395B32B" w:rsidR="000F052C" w:rsidRPr="006F787E" w:rsidRDefault="000F052C" w:rsidP="000F052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492" w:type="pct"/>
          </w:tcPr>
          <w:p w14:paraId="5905C03D" w14:textId="4675C93A" w:rsidR="000F052C" w:rsidRPr="00B9502D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</w:t>
            </w:r>
          </w:p>
        </w:tc>
        <w:tc>
          <w:tcPr>
            <w:tcW w:w="342" w:type="pct"/>
            <w:noWrap/>
            <w:vAlign w:val="bottom"/>
            <w:hideMark/>
          </w:tcPr>
          <w:p w14:paraId="6EB6005A" w14:textId="4811415F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62" w:type="pct"/>
            <w:noWrap/>
            <w:vAlign w:val="bottom"/>
            <w:hideMark/>
          </w:tcPr>
          <w:p w14:paraId="57387388" w14:textId="00B750CD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23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vAlign w:val="bottom"/>
            <w:hideMark/>
          </w:tcPr>
          <w:p w14:paraId="2BB5058B" w14:textId="77777777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62" w:type="pct"/>
            <w:noWrap/>
            <w:vAlign w:val="bottom"/>
            <w:hideMark/>
          </w:tcPr>
          <w:p w14:paraId="5AA276DE" w14:textId="77777777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14:paraId="25B70688" w14:textId="77777777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pct"/>
            <w:noWrap/>
            <w:vAlign w:val="bottom"/>
            <w:hideMark/>
          </w:tcPr>
          <w:p w14:paraId="798247C0" w14:textId="4725D1B6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450" w:type="pct"/>
            <w:vAlign w:val="bottom"/>
          </w:tcPr>
          <w:p w14:paraId="60DD5AD1" w14:textId="77777777" w:rsidR="000F052C" w:rsidRPr="00B9502D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noWrap/>
            <w:vAlign w:val="bottom"/>
            <w:hideMark/>
          </w:tcPr>
          <w:p w14:paraId="1607815F" w14:textId="6C0D9A17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5</w:t>
            </w:r>
          </w:p>
        </w:tc>
        <w:tc>
          <w:tcPr>
            <w:tcW w:w="737" w:type="pct"/>
            <w:noWrap/>
            <w:vAlign w:val="bottom"/>
            <w:hideMark/>
          </w:tcPr>
          <w:p w14:paraId="08A25712" w14:textId="1929D71D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0F052C" w:rsidRPr="00B9502D" w14:paraId="4BFED53A" w14:textId="77777777" w:rsidTr="00E6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  <w:noWrap/>
            <w:hideMark/>
          </w:tcPr>
          <w:p w14:paraId="40F1255A" w14:textId="3B5BCAF2" w:rsidR="000F052C" w:rsidRPr="006F787E" w:rsidRDefault="000F052C" w:rsidP="000F052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algorithm</w:t>
            </w:r>
          </w:p>
        </w:tc>
        <w:tc>
          <w:tcPr>
            <w:tcW w:w="492" w:type="pct"/>
            <w:shd w:val="clear" w:color="auto" w:fill="auto"/>
          </w:tcPr>
          <w:p w14:paraId="1575A4A5" w14:textId="1B75D5AF" w:rsidR="000F052C" w:rsidRPr="00B9502D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E32D1B9" w14:textId="49DBEF3C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EA492D9" w14:textId="750D5B88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AA29DB9" w14:textId="1211111C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B8984AC" w14:textId="0446AEE4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23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5B37263" w14:textId="1A55EBBD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5037E068" w14:textId="043B9A13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0" w:type="pct"/>
            <w:shd w:val="clear" w:color="auto" w:fill="auto"/>
            <w:vAlign w:val="bottom"/>
          </w:tcPr>
          <w:p w14:paraId="28D82E3D" w14:textId="752E2FED" w:rsidR="000F052C" w:rsidRPr="00B9502D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AA8E893" w14:textId="26F1E483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49E0B14E" w14:textId="5A491684" w:rsidR="000F052C" w:rsidRPr="006F787E" w:rsidRDefault="000F052C" w:rsidP="000F05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2</w:t>
            </w:r>
          </w:p>
        </w:tc>
      </w:tr>
      <w:tr w:rsidR="000F052C" w:rsidRPr="00B9502D" w14:paraId="149EB19C" w14:textId="77777777" w:rsidTr="00E60A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tcBorders>
              <w:bottom w:val="single" w:sz="4" w:space="0" w:color="auto"/>
            </w:tcBorders>
            <w:noWrap/>
            <w:hideMark/>
          </w:tcPr>
          <w:p w14:paraId="0A46EE63" w14:textId="588C02ED" w:rsidR="000F052C" w:rsidRPr="006F787E" w:rsidRDefault="000F052C" w:rsidP="000F052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K</w:t>
            </w:r>
            <w:r w:rsidRPr="00F626BD">
              <w:rPr>
                <w:rFonts w:ascii="Times New Roman" w:hAnsi="Times New Roman" w:cs="Times New Roman"/>
                <w:caps w:val="0"/>
                <w:sz w:val="24"/>
                <w:szCs w:val="24"/>
                <w:vertAlign w:val="subscript"/>
              </w:rPr>
              <w:t>Error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58A8E540" w14:textId="479B066C" w:rsidR="000F052C" w:rsidRPr="00B9502D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E33F70C" w14:textId="6F48D88F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A997236" w14:textId="13A38C36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23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BBF35D8" w14:textId="77777777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816A19" w14:textId="77777777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CD017A0" w14:textId="77777777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6272718" w14:textId="251EE90B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bottom"/>
          </w:tcPr>
          <w:p w14:paraId="2F87E2AE" w14:textId="77777777" w:rsidR="000F052C" w:rsidRPr="00B9502D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713B8FC" w14:textId="087299EE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95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2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0EA3922" w14:textId="07F19761" w:rsidR="000F052C" w:rsidRPr="006F787E" w:rsidRDefault="000F052C" w:rsidP="000F05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27106280" w14:textId="5B05A673" w:rsidR="006F787E" w:rsidRPr="00E60A97" w:rsidRDefault="00E60A97" w:rsidP="006F78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djusted values for df and p values refer to respective</w:t>
      </w:r>
      <w:r w:rsidRPr="00A43E0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Greenhouse Geiser corrections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, SS = sum of squares MS = mean squares  , and </w:t>
      </w:r>
      <w:r w:rsidRPr="009A6A0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η²g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= general eta squared. </w:t>
      </w:r>
    </w:p>
    <w:p w14:paraId="43354132" w14:textId="2970C2AC" w:rsidR="006F787E" w:rsidRPr="00B9502D" w:rsidRDefault="006F787E" w:rsidP="006F787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224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B9502D">
        <w:rPr>
          <w:rFonts w:ascii="Times New Roman" w:hAnsi="Times New Roman" w:cs="Times New Roman"/>
          <w:b/>
          <w:bCs/>
          <w:sz w:val="24"/>
          <w:szCs w:val="24"/>
          <w:lang w:val="en-CA"/>
        </w:rPr>
        <w:t>14</w:t>
      </w:r>
    </w:p>
    <w:p w14:paraId="6D130197" w14:textId="6D34408E" w:rsidR="006F787E" w:rsidRPr="00B9502D" w:rsidRDefault="00164D07" w:rsidP="006F787E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>Cohens Kappa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 hoc results</w:t>
      </w:r>
      <w:r w:rsidRPr="00B95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non-rescored and rescored algorithms</w:t>
      </w:r>
      <w:r w:rsidRPr="00B950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- </w:t>
      </w:r>
      <w:r w:rsidR="00822C64">
        <w:rPr>
          <w:rFonts w:ascii="Times New Roman" w:hAnsi="Times New Roman" w:cs="Times New Roman"/>
          <w:sz w:val="24"/>
          <w:szCs w:val="24"/>
          <w:lang w:val="en-CA"/>
        </w:rPr>
        <w:t>RLS</w:t>
      </w:r>
      <w:r w:rsidRPr="00B9502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695"/>
        <w:gridCol w:w="999"/>
        <w:gridCol w:w="567"/>
        <w:gridCol w:w="992"/>
        <w:gridCol w:w="992"/>
        <w:gridCol w:w="1418"/>
        <w:gridCol w:w="1134"/>
      </w:tblGrid>
      <w:tr w:rsidR="00763917" w:rsidRPr="00B9502D" w14:paraId="57A1EF3F" w14:textId="77777777" w:rsidTr="00763917">
        <w:trPr>
          <w:trHeight w:val="31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0E350" w14:textId="5867FD05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8D2571" w14:textId="662CD959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B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22E6C" w14:textId="162777DF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BE54A" w14:textId="24B2FC01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80BB2" w14:textId="55087393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vertAlign w:val="subscript"/>
                <w:lang w:val="en-CA" w:eastAsia="en-CA"/>
                <w14:ligatures w14:val="standardContextual"/>
              </w:rPr>
              <w:t>uncorr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56DE7" w14:textId="7229EA3A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vertAlign w:val="subscript"/>
                <w:lang w:val="en-CA" w:eastAsia="en-CA"/>
                <w14:ligatures w14:val="standardContextual"/>
              </w:rPr>
              <w:t>adjus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F60047" w14:textId="50B36699" w:rsidR="00763917" w:rsidRPr="00B9502D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CA" w:eastAsia="en-CA"/>
                <w14:ligatures w14:val="standardContextual"/>
              </w:rPr>
              <w:t>BF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5509A" w14:textId="315EEFEE" w:rsidR="00763917" w:rsidRPr="00A40719" w:rsidRDefault="00763917" w:rsidP="00763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Hedge’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4"/>
                <w:szCs w:val="24"/>
                <w14:ligatures w14:val="standardContextual"/>
              </w:rPr>
              <w:t>g</w:t>
            </w:r>
          </w:p>
        </w:tc>
      </w:tr>
      <w:tr w:rsidR="006F787E" w:rsidRPr="00B9502D" w14:paraId="0CE3B857" w14:textId="77777777" w:rsidTr="00763917">
        <w:trPr>
          <w:trHeight w:val="313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4B1BBCC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hideMark/>
          </w:tcPr>
          <w:p w14:paraId="417E5614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26B9165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59B79C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89B7D2A" w14:textId="7DA5F37C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01DA519" w14:textId="6CA5B53D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539F0C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01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F098FEF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0</w:t>
            </w:r>
          </w:p>
        </w:tc>
      </w:tr>
      <w:tr w:rsidR="006F787E" w:rsidRPr="00B9502D" w14:paraId="54892B64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723A664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4DB31A6D" w14:textId="0CABDE9A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6B09A81A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50</w:t>
            </w:r>
          </w:p>
        </w:tc>
        <w:tc>
          <w:tcPr>
            <w:tcW w:w="567" w:type="dxa"/>
            <w:noWrap/>
            <w:hideMark/>
          </w:tcPr>
          <w:p w14:paraId="6C82EBD9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759ECE27" w14:textId="693A498D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39</w:t>
            </w:r>
          </w:p>
        </w:tc>
        <w:tc>
          <w:tcPr>
            <w:tcW w:w="992" w:type="dxa"/>
            <w:noWrap/>
            <w:hideMark/>
          </w:tcPr>
          <w:p w14:paraId="6857A4C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055954D1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134" w:type="dxa"/>
            <w:noWrap/>
            <w:hideMark/>
          </w:tcPr>
          <w:p w14:paraId="4F178654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8</w:t>
            </w:r>
          </w:p>
        </w:tc>
      </w:tr>
      <w:tr w:rsidR="006F787E" w:rsidRPr="00B9502D" w14:paraId="13A629D5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D52843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51A78A4C" w14:textId="7B7F6DE8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9" w:type="dxa"/>
            <w:noWrap/>
            <w:hideMark/>
          </w:tcPr>
          <w:p w14:paraId="23716EA9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08</w:t>
            </w:r>
          </w:p>
        </w:tc>
        <w:tc>
          <w:tcPr>
            <w:tcW w:w="567" w:type="dxa"/>
            <w:noWrap/>
            <w:hideMark/>
          </w:tcPr>
          <w:p w14:paraId="51AF1632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44F35CF9" w14:textId="20FE0438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3</w:t>
            </w:r>
          </w:p>
        </w:tc>
        <w:tc>
          <w:tcPr>
            <w:tcW w:w="992" w:type="dxa"/>
            <w:noWrap/>
            <w:hideMark/>
          </w:tcPr>
          <w:p w14:paraId="47428A02" w14:textId="7F8DC9FE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63</w:t>
            </w:r>
          </w:p>
        </w:tc>
        <w:tc>
          <w:tcPr>
            <w:tcW w:w="1418" w:type="dxa"/>
          </w:tcPr>
          <w:p w14:paraId="5EB5487D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.74</w:t>
            </w:r>
          </w:p>
        </w:tc>
        <w:tc>
          <w:tcPr>
            <w:tcW w:w="1134" w:type="dxa"/>
            <w:noWrap/>
            <w:hideMark/>
          </w:tcPr>
          <w:p w14:paraId="6BAAD479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7</w:t>
            </w:r>
          </w:p>
        </w:tc>
      </w:tr>
      <w:tr w:rsidR="006F787E" w:rsidRPr="00B9502D" w14:paraId="30C8C232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89F9E3A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4E860CB5" w14:textId="70A12995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9" w:type="dxa"/>
            <w:noWrap/>
            <w:hideMark/>
          </w:tcPr>
          <w:p w14:paraId="07A25C5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75</w:t>
            </w:r>
          </w:p>
        </w:tc>
        <w:tc>
          <w:tcPr>
            <w:tcW w:w="567" w:type="dxa"/>
            <w:noWrap/>
            <w:hideMark/>
          </w:tcPr>
          <w:p w14:paraId="7ABD2E3F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46A43361" w14:textId="5AE38527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85</w:t>
            </w:r>
          </w:p>
        </w:tc>
        <w:tc>
          <w:tcPr>
            <w:tcW w:w="992" w:type="dxa"/>
            <w:noWrap/>
            <w:hideMark/>
          </w:tcPr>
          <w:p w14:paraId="2453D9E5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3FDAEEDF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57</w:t>
            </w:r>
          </w:p>
        </w:tc>
        <w:tc>
          <w:tcPr>
            <w:tcW w:w="1134" w:type="dxa"/>
            <w:noWrap/>
            <w:hideMark/>
          </w:tcPr>
          <w:p w14:paraId="4D0AC231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7</w:t>
            </w:r>
          </w:p>
        </w:tc>
      </w:tr>
      <w:tr w:rsidR="006F787E" w:rsidRPr="00B9502D" w14:paraId="6E7EEEDA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0CEBD5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3641E5BB" w14:textId="364962CC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191702D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44</w:t>
            </w:r>
          </w:p>
        </w:tc>
        <w:tc>
          <w:tcPr>
            <w:tcW w:w="567" w:type="dxa"/>
            <w:noWrap/>
            <w:hideMark/>
          </w:tcPr>
          <w:p w14:paraId="22D4A5A9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52E3F6AC" w14:textId="4B42D0EE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8</w:t>
            </w:r>
          </w:p>
        </w:tc>
        <w:tc>
          <w:tcPr>
            <w:tcW w:w="992" w:type="dxa"/>
            <w:noWrap/>
            <w:hideMark/>
          </w:tcPr>
          <w:p w14:paraId="0E7AF9C2" w14:textId="489533D2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69</w:t>
            </w:r>
          </w:p>
        </w:tc>
        <w:tc>
          <w:tcPr>
            <w:tcW w:w="1418" w:type="dxa"/>
          </w:tcPr>
          <w:p w14:paraId="1ECC2FB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08</w:t>
            </w:r>
          </w:p>
        </w:tc>
        <w:tc>
          <w:tcPr>
            <w:tcW w:w="1134" w:type="dxa"/>
            <w:noWrap/>
            <w:hideMark/>
          </w:tcPr>
          <w:p w14:paraId="1A4F47B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4</w:t>
            </w:r>
          </w:p>
        </w:tc>
      </w:tr>
      <w:tr w:rsidR="006F787E" w:rsidRPr="00B9502D" w14:paraId="45B9779D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69E03F4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K2010-nrs</w:t>
            </w:r>
          </w:p>
        </w:tc>
        <w:tc>
          <w:tcPr>
            <w:tcW w:w="1695" w:type="dxa"/>
            <w:noWrap/>
            <w:hideMark/>
          </w:tcPr>
          <w:p w14:paraId="470A6AB4" w14:textId="6DFDBA3B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75AC44A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41</w:t>
            </w:r>
          </w:p>
        </w:tc>
        <w:tc>
          <w:tcPr>
            <w:tcW w:w="567" w:type="dxa"/>
            <w:noWrap/>
            <w:hideMark/>
          </w:tcPr>
          <w:p w14:paraId="6CD346AF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004B9D71" w14:textId="3DADE979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2" w:type="dxa"/>
            <w:noWrap/>
            <w:hideMark/>
          </w:tcPr>
          <w:p w14:paraId="6FE3A0E2" w14:textId="37FA86E3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23</w:t>
            </w:r>
          </w:p>
        </w:tc>
        <w:tc>
          <w:tcPr>
            <w:tcW w:w="1418" w:type="dxa"/>
          </w:tcPr>
          <w:p w14:paraId="0A9FFE16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3.66</w:t>
            </w:r>
          </w:p>
        </w:tc>
        <w:tc>
          <w:tcPr>
            <w:tcW w:w="1134" w:type="dxa"/>
            <w:noWrap/>
            <w:hideMark/>
          </w:tcPr>
          <w:p w14:paraId="36E336C8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7</w:t>
            </w:r>
          </w:p>
        </w:tc>
      </w:tr>
      <w:tr w:rsidR="006F787E" w:rsidRPr="00B9502D" w14:paraId="2C001A76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72E9D85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525DEF33" w14:textId="3F04B3D4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78AE695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9.76</w:t>
            </w:r>
          </w:p>
        </w:tc>
        <w:tc>
          <w:tcPr>
            <w:tcW w:w="567" w:type="dxa"/>
            <w:noWrap/>
            <w:hideMark/>
          </w:tcPr>
          <w:p w14:paraId="560C2B6F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2BEB32D8" w14:textId="1D40E1EF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790A430F" w14:textId="6BDC9E76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19BB984D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19E+11</w:t>
            </w:r>
          </w:p>
        </w:tc>
        <w:tc>
          <w:tcPr>
            <w:tcW w:w="1134" w:type="dxa"/>
            <w:noWrap/>
            <w:hideMark/>
          </w:tcPr>
          <w:p w14:paraId="4CCE9392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1</w:t>
            </w:r>
          </w:p>
        </w:tc>
      </w:tr>
      <w:tr w:rsidR="006F787E" w:rsidRPr="00B9502D" w14:paraId="5378F34C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1B03F33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0196505D" w14:textId="5486A755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9" w:type="dxa"/>
            <w:noWrap/>
            <w:hideMark/>
          </w:tcPr>
          <w:p w14:paraId="7E95A8E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3.62</w:t>
            </w:r>
          </w:p>
        </w:tc>
        <w:tc>
          <w:tcPr>
            <w:tcW w:w="567" w:type="dxa"/>
            <w:noWrap/>
            <w:hideMark/>
          </w:tcPr>
          <w:p w14:paraId="4E7E34DC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5ABEBA1B" w14:textId="50363AB8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2" w:type="dxa"/>
            <w:noWrap/>
            <w:hideMark/>
          </w:tcPr>
          <w:p w14:paraId="61F68402" w14:textId="41525C1C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12</w:t>
            </w:r>
          </w:p>
        </w:tc>
        <w:tc>
          <w:tcPr>
            <w:tcW w:w="1418" w:type="dxa"/>
          </w:tcPr>
          <w:p w14:paraId="493337A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2.27</w:t>
            </w:r>
          </w:p>
        </w:tc>
        <w:tc>
          <w:tcPr>
            <w:tcW w:w="1134" w:type="dxa"/>
            <w:noWrap/>
            <w:hideMark/>
          </w:tcPr>
          <w:p w14:paraId="4CEA4C2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3</w:t>
            </w:r>
          </w:p>
        </w:tc>
      </w:tr>
      <w:tr w:rsidR="006F787E" w:rsidRPr="00B9502D" w14:paraId="2BCF9C7C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21A971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3123C140" w14:textId="1F2C47FC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9" w:type="dxa"/>
            <w:noWrap/>
            <w:hideMark/>
          </w:tcPr>
          <w:p w14:paraId="43B970F1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5.53</w:t>
            </w:r>
          </w:p>
        </w:tc>
        <w:tc>
          <w:tcPr>
            <w:tcW w:w="567" w:type="dxa"/>
            <w:noWrap/>
            <w:hideMark/>
          </w:tcPr>
          <w:p w14:paraId="3C2EAC56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65963076" w14:textId="750790FA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4DCE1B2C" w14:textId="60F132A6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76F54DEF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42E+04</w:t>
            </w:r>
          </w:p>
        </w:tc>
        <w:tc>
          <w:tcPr>
            <w:tcW w:w="1134" w:type="dxa"/>
            <w:noWrap/>
            <w:hideMark/>
          </w:tcPr>
          <w:p w14:paraId="3BBBB9B1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4</w:t>
            </w:r>
          </w:p>
        </w:tc>
      </w:tr>
      <w:tr w:rsidR="006F787E" w:rsidRPr="00B9502D" w14:paraId="54B7CDD8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6B30B1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2DBCC36D" w14:textId="1F4C9A0F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3DA1F92D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.05</w:t>
            </w:r>
          </w:p>
        </w:tc>
        <w:tc>
          <w:tcPr>
            <w:tcW w:w="567" w:type="dxa"/>
            <w:noWrap/>
            <w:hideMark/>
          </w:tcPr>
          <w:p w14:paraId="09E0FF41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17AD142B" w14:textId="10AFB9F8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65EB67E5" w14:textId="3E39AC9E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12FDB7D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91E+08</w:t>
            </w:r>
          </w:p>
        </w:tc>
        <w:tc>
          <w:tcPr>
            <w:tcW w:w="1134" w:type="dxa"/>
            <w:noWrap/>
            <w:hideMark/>
          </w:tcPr>
          <w:p w14:paraId="2A81E841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16</w:t>
            </w:r>
          </w:p>
        </w:tc>
      </w:tr>
      <w:tr w:rsidR="006F787E" w:rsidRPr="00B9502D" w14:paraId="52CA9C98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A60B535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UCSD-nrs</w:t>
            </w:r>
          </w:p>
        </w:tc>
        <w:tc>
          <w:tcPr>
            <w:tcW w:w="1695" w:type="dxa"/>
            <w:noWrap/>
            <w:hideMark/>
          </w:tcPr>
          <w:p w14:paraId="5B146EA5" w14:textId="2242BE16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39E5993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1.32</w:t>
            </w:r>
          </w:p>
        </w:tc>
        <w:tc>
          <w:tcPr>
            <w:tcW w:w="567" w:type="dxa"/>
            <w:noWrap/>
            <w:hideMark/>
          </w:tcPr>
          <w:p w14:paraId="3833B4B0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32A79862" w14:textId="33AE1BFD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90</w:t>
            </w:r>
          </w:p>
        </w:tc>
        <w:tc>
          <w:tcPr>
            <w:tcW w:w="992" w:type="dxa"/>
            <w:noWrap/>
            <w:hideMark/>
          </w:tcPr>
          <w:p w14:paraId="628DB646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719690FD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384539E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2</w:t>
            </w:r>
          </w:p>
        </w:tc>
      </w:tr>
      <w:tr w:rsidR="006F787E" w:rsidRPr="00B9502D" w14:paraId="6DCF9CB6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1E658F9" w14:textId="1955783E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3CF0158F" w14:textId="2FA8E687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999" w:type="dxa"/>
            <w:noWrap/>
            <w:hideMark/>
          </w:tcPr>
          <w:p w14:paraId="6177E544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25</w:t>
            </w:r>
          </w:p>
        </w:tc>
        <w:tc>
          <w:tcPr>
            <w:tcW w:w="567" w:type="dxa"/>
            <w:noWrap/>
            <w:hideMark/>
          </w:tcPr>
          <w:p w14:paraId="4FA34522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45A0049D" w14:textId="4468CCE0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00</w:t>
            </w:r>
          </w:p>
        </w:tc>
        <w:tc>
          <w:tcPr>
            <w:tcW w:w="992" w:type="dxa"/>
            <w:noWrap/>
            <w:hideMark/>
          </w:tcPr>
          <w:p w14:paraId="26DDDE04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289B1745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60D88768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1</w:t>
            </w:r>
          </w:p>
        </w:tc>
      </w:tr>
      <w:tr w:rsidR="006F787E" w:rsidRPr="00B9502D" w14:paraId="6C1A8959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0BBDC97" w14:textId="3D45DA98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520A6B0A" w14:textId="174AA1A1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9" w:type="dxa"/>
            <w:noWrap/>
            <w:hideMark/>
          </w:tcPr>
          <w:p w14:paraId="74B944D5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68</w:t>
            </w:r>
          </w:p>
        </w:tc>
        <w:tc>
          <w:tcPr>
            <w:tcW w:w="567" w:type="dxa"/>
            <w:noWrap/>
            <w:hideMark/>
          </w:tcPr>
          <w:p w14:paraId="0292964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4C9C78E9" w14:textId="2830D539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97</w:t>
            </w:r>
          </w:p>
        </w:tc>
        <w:tc>
          <w:tcPr>
            <w:tcW w:w="992" w:type="dxa"/>
            <w:noWrap/>
            <w:hideMark/>
          </w:tcPr>
          <w:p w14:paraId="29D76F4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48D5694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3E340116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2</w:t>
            </w:r>
          </w:p>
        </w:tc>
      </w:tr>
      <w:tr w:rsidR="006F787E" w:rsidRPr="00B9502D" w14:paraId="6200795E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1140BCC" w14:textId="11B41A86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091583AE" w14:textId="71A196A8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19695346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42</w:t>
            </w:r>
          </w:p>
        </w:tc>
        <w:tc>
          <w:tcPr>
            <w:tcW w:w="567" w:type="dxa"/>
            <w:noWrap/>
            <w:hideMark/>
          </w:tcPr>
          <w:p w14:paraId="78AC6C95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09CE8D43" w14:textId="22550031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1</w:t>
            </w:r>
          </w:p>
        </w:tc>
        <w:tc>
          <w:tcPr>
            <w:tcW w:w="992" w:type="dxa"/>
            <w:noWrap/>
            <w:hideMark/>
          </w:tcPr>
          <w:p w14:paraId="540E0401" w14:textId="253C40BD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23</w:t>
            </w:r>
          </w:p>
        </w:tc>
        <w:tc>
          <w:tcPr>
            <w:tcW w:w="1418" w:type="dxa"/>
          </w:tcPr>
          <w:p w14:paraId="38BC6AD6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3.89</w:t>
            </w:r>
          </w:p>
        </w:tc>
        <w:tc>
          <w:tcPr>
            <w:tcW w:w="1134" w:type="dxa"/>
            <w:noWrap/>
            <w:hideMark/>
          </w:tcPr>
          <w:p w14:paraId="2F5B70B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5</w:t>
            </w:r>
          </w:p>
        </w:tc>
      </w:tr>
      <w:tr w:rsidR="006F787E" w:rsidRPr="00B9502D" w14:paraId="709BF9EF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73CF745" w14:textId="1A81BCF6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K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1695" w:type="dxa"/>
            <w:noWrap/>
            <w:hideMark/>
          </w:tcPr>
          <w:p w14:paraId="08E6F008" w14:textId="4374C4B7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1E930DD8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.44</w:t>
            </w:r>
          </w:p>
        </w:tc>
        <w:tc>
          <w:tcPr>
            <w:tcW w:w="567" w:type="dxa"/>
            <w:noWrap/>
            <w:hideMark/>
          </w:tcPr>
          <w:p w14:paraId="0A86CE05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709A5248" w14:textId="27D11F83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6B538466" w14:textId="0FD038AE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</w:tcPr>
          <w:p w14:paraId="7E0B1AC9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.43E+05</w:t>
            </w:r>
          </w:p>
        </w:tc>
        <w:tc>
          <w:tcPr>
            <w:tcW w:w="1134" w:type="dxa"/>
            <w:noWrap/>
            <w:hideMark/>
          </w:tcPr>
          <w:p w14:paraId="0B0F9A37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9</w:t>
            </w:r>
          </w:p>
        </w:tc>
      </w:tr>
      <w:tr w:rsidR="006F787E" w:rsidRPr="00B9502D" w14:paraId="3FC3D546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2AD02A61" w14:textId="0EC37F9E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0EF69C17" w14:textId="0CE982E7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999" w:type="dxa"/>
            <w:noWrap/>
            <w:hideMark/>
          </w:tcPr>
          <w:p w14:paraId="25CED175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32</w:t>
            </w:r>
          </w:p>
        </w:tc>
        <w:tc>
          <w:tcPr>
            <w:tcW w:w="567" w:type="dxa"/>
            <w:noWrap/>
            <w:hideMark/>
          </w:tcPr>
          <w:p w14:paraId="0A464AB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45AC7CA9" w14:textId="07883D19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47</w:t>
            </w:r>
          </w:p>
        </w:tc>
        <w:tc>
          <w:tcPr>
            <w:tcW w:w="992" w:type="dxa"/>
            <w:noWrap/>
            <w:hideMark/>
          </w:tcPr>
          <w:p w14:paraId="05372BC0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30961BC0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09B354A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0.01</w:t>
            </w:r>
          </w:p>
        </w:tc>
      </w:tr>
      <w:tr w:rsidR="006F787E" w:rsidRPr="00B9502D" w14:paraId="10E2B24C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56D9BE43" w14:textId="0644C325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7A64F664" w14:textId="5382A3D6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0E4D434E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43</w:t>
            </w:r>
          </w:p>
        </w:tc>
        <w:tc>
          <w:tcPr>
            <w:tcW w:w="567" w:type="dxa"/>
            <w:noWrap/>
            <w:hideMark/>
          </w:tcPr>
          <w:p w14:paraId="451BCD3E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569DAF6B" w14:textId="628A144F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57</w:t>
            </w:r>
          </w:p>
        </w:tc>
        <w:tc>
          <w:tcPr>
            <w:tcW w:w="992" w:type="dxa"/>
            <w:noWrap/>
            <w:hideMark/>
          </w:tcPr>
          <w:p w14:paraId="7A5F8B49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000</w:t>
            </w:r>
          </w:p>
        </w:tc>
        <w:tc>
          <w:tcPr>
            <w:tcW w:w="1418" w:type="dxa"/>
          </w:tcPr>
          <w:p w14:paraId="3E6F738B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54B0776F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7</w:t>
            </w:r>
          </w:p>
        </w:tc>
      </w:tr>
      <w:tr w:rsidR="006F787E" w:rsidRPr="00B9502D" w14:paraId="4F780C43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63DEC055" w14:textId="45484AEC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20-nrs</w:t>
            </w:r>
          </w:p>
        </w:tc>
        <w:tc>
          <w:tcPr>
            <w:tcW w:w="1695" w:type="dxa"/>
            <w:noWrap/>
            <w:hideMark/>
          </w:tcPr>
          <w:p w14:paraId="73857BF4" w14:textId="5B94610B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62F1423D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86</w:t>
            </w:r>
          </w:p>
        </w:tc>
        <w:tc>
          <w:tcPr>
            <w:tcW w:w="567" w:type="dxa"/>
            <w:noWrap/>
            <w:hideMark/>
          </w:tcPr>
          <w:p w14:paraId="5C870F1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445A41D7" w14:textId="5C833478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6</w:t>
            </w:r>
          </w:p>
        </w:tc>
        <w:tc>
          <w:tcPr>
            <w:tcW w:w="992" w:type="dxa"/>
            <w:noWrap/>
            <w:hideMark/>
          </w:tcPr>
          <w:p w14:paraId="559CAB32" w14:textId="59337C82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21</w:t>
            </w:r>
          </w:p>
        </w:tc>
        <w:tc>
          <w:tcPr>
            <w:tcW w:w="1418" w:type="dxa"/>
          </w:tcPr>
          <w:p w14:paraId="7660920D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46</w:t>
            </w:r>
          </w:p>
        </w:tc>
        <w:tc>
          <w:tcPr>
            <w:tcW w:w="1134" w:type="dxa"/>
            <w:noWrap/>
            <w:hideMark/>
          </w:tcPr>
          <w:p w14:paraId="71CFE459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0</w:t>
            </w:r>
          </w:p>
        </w:tc>
      </w:tr>
      <w:tr w:rsidR="006F787E" w:rsidRPr="00B9502D" w14:paraId="122DA74E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4B7B4FC3" w14:textId="1F825F13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695" w:type="dxa"/>
            <w:noWrap/>
            <w:hideMark/>
          </w:tcPr>
          <w:p w14:paraId="54AFDB7B" w14:textId="2010F67F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999" w:type="dxa"/>
            <w:noWrap/>
            <w:hideMark/>
          </w:tcPr>
          <w:p w14:paraId="7983F03F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75</w:t>
            </w:r>
          </w:p>
        </w:tc>
        <w:tc>
          <w:tcPr>
            <w:tcW w:w="567" w:type="dxa"/>
            <w:noWrap/>
            <w:hideMark/>
          </w:tcPr>
          <w:p w14:paraId="55A496AC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26353301" w14:textId="52985885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8</w:t>
            </w:r>
          </w:p>
        </w:tc>
        <w:tc>
          <w:tcPr>
            <w:tcW w:w="992" w:type="dxa"/>
            <w:noWrap/>
            <w:hideMark/>
          </w:tcPr>
          <w:p w14:paraId="61F28421" w14:textId="4E910C95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62</w:t>
            </w:r>
          </w:p>
        </w:tc>
        <w:tc>
          <w:tcPr>
            <w:tcW w:w="1418" w:type="dxa"/>
          </w:tcPr>
          <w:p w14:paraId="2FC3CCDE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22</w:t>
            </w:r>
          </w:p>
        </w:tc>
        <w:tc>
          <w:tcPr>
            <w:tcW w:w="1134" w:type="dxa"/>
            <w:noWrap/>
            <w:hideMark/>
          </w:tcPr>
          <w:p w14:paraId="05972330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08</w:t>
            </w:r>
          </w:p>
        </w:tc>
      </w:tr>
      <w:tr w:rsidR="006F787E" w:rsidRPr="00B9502D" w14:paraId="01A76249" w14:textId="77777777" w:rsidTr="00763917">
        <w:trPr>
          <w:trHeight w:val="313"/>
          <w:jc w:val="center"/>
        </w:trPr>
        <w:tc>
          <w:tcPr>
            <w:tcW w:w="1701" w:type="dxa"/>
            <w:noWrap/>
            <w:hideMark/>
          </w:tcPr>
          <w:p w14:paraId="7C781E05" w14:textId="6A75F585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40-nrs</w:t>
            </w:r>
          </w:p>
        </w:tc>
        <w:tc>
          <w:tcPr>
            <w:tcW w:w="1695" w:type="dxa"/>
            <w:noWrap/>
            <w:hideMark/>
          </w:tcPr>
          <w:p w14:paraId="272498FC" w14:textId="6C508268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noWrap/>
            <w:hideMark/>
          </w:tcPr>
          <w:p w14:paraId="420DB611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11</w:t>
            </w:r>
          </w:p>
        </w:tc>
        <w:tc>
          <w:tcPr>
            <w:tcW w:w="567" w:type="dxa"/>
            <w:noWrap/>
            <w:hideMark/>
          </w:tcPr>
          <w:p w14:paraId="230E7EB2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7E1F484E" w14:textId="267AABD8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noWrap/>
            <w:hideMark/>
          </w:tcPr>
          <w:p w14:paraId="1125C9C8" w14:textId="6949020F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.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02</w:t>
            </w:r>
          </w:p>
        </w:tc>
        <w:tc>
          <w:tcPr>
            <w:tcW w:w="1418" w:type="dxa"/>
          </w:tcPr>
          <w:p w14:paraId="71BAB16E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90.79</w:t>
            </w:r>
          </w:p>
        </w:tc>
        <w:tc>
          <w:tcPr>
            <w:tcW w:w="1134" w:type="dxa"/>
            <w:noWrap/>
            <w:hideMark/>
          </w:tcPr>
          <w:p w14:paraId="2235B682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21</w:t>
            </w:r>
          </w:p>
        </w:tc>
      </w:tr>
      <w:tr w:rsidR="006F787E" w:rsidRPr="00B9502D" w14:paraId="0823C1E4" w14:textId="77777777" w:rsidTr="00763917">
        <w:trPr>
          <w:trHeight w:val="31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D7241D2" w14:textId="5056F995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hilips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80-nr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7353CAB6" w14:textId="299E226B" w:rsidR="006F787E" w:rsidRPr="006F787E" w:rsidRDefault="001727DC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adeh</w:t>
            </w:r>
            <w:r w:rsidR="006F787E"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-nr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7094A103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8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0F1E01C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A2F5AEE" w14:textId="07DED77E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5C01E3F" w14:textId="42FA666E" w:rsidR="006F787E" w:rsidRPr="006F787E" w:rsidRDefault="000459B0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&lt;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554328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897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FE4180" w14:textId="77777777" w:rsidR="006F787E" w:rsidRPr="006F787E" w:rsidRDefault="006F787E" w:rsidP="006F7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6F787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0.14</w:t>
            </w:r>
          </w:p>
        </w:tc>
      </w:tr>
    </w:tbl>
    <w:p w14:paraId="71AA6435" w14:textId="2505BFE5" w:rsidR="006F787E" w:rsidRPr="00E60A97" w:rsidRDefault="00E60A97" w:rsidP="00D41F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a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Contrasts between A and B. Bonferroni correction applied.  BF10 represents </w:t>
      </w:r>
      <w:r w:rsidRPr="00C727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ayesian factor of 1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results.</w:t>
      </w:r>
    </w:p>
    <w:sectPr w:rsidR="006F787E" w:rsidRPr="00E60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DD3AB7"/>
    <w:multiLevelType w:val="hybridMultilevel"/>
    <w:tmpl w:val="45AE75E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717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22"/>
    <w:rsid w:val="00027D46"/>
    <w:rsid w:val="000459B0"/>
    <w:rsid w:val="0005547E"/>
    <w:rsid w:val="00083F31"/>
    <w:rsid w:val="000A5341"/>
    <w:rsid w:val="000E716F"/>
    <w:rsid w:val="000F052C"/>
    <w:rsid w:val="000F34BF"/>
    <w:rsid w:val="0010415F"/>
    <w:rsid w:val="00154A26"/>
    <w:rsid w:val="00160A0E"/>
    <w:rsid w:val="00164D07"/>
    <w:rsid w:val="001727DC"/>
    <w:rsid w:val="001B0C9E"/>
    <w:rsid w:val="001B3F1A"/>
    <w:rsid w:val="001C446A"/>
    <w:rsid w:val="001D33C1"/>
    <w:rsid w:val="00273E51"/>
    <w:rsid w:val="00357E80"/>
    <w:rsid w:val="00362338"/>
    <w:rsid w:val="00371A91"/>
    <w:rsid w:val="003A05A3"/>
    <w:rsid w:val="003B0305"/>
    <w:rsid w:val="003B50B2"/>
    <w:rsid w:val="003D036D"/>
    <w:rsid w:val="003D19F3"/>
    <w:rsid w:val="003D390A"/>
    <w:rsid w:val="003F0D2B"/>
    <w:rsid w:val="003F4B32"/>
    <w:rsid w:val="004032B3"/>
    <w:rsid w:val="00423892"/>
    <w:rsid w:val="00465783"/>
    <w:rsid w:val="004754B7"/>
    <w:rsid w:val="004F39DA"/>
    <w:rsid w:val="00534B20"/>
    <w:rsid w:val="0053558F"/>
    <w:rsid w:val="0054791B"/>
    <w:rsid w:val="00577AF8"/>
    <w:rsid w:val="005D46E8"/>
    <w:rsid w:val="005E4013"/>
    <w:rsid w:val="005F2C2C"/>
    <w:rsid w:val="005F796C"/>
    <w:rsid w:val="00606D44"/>
    <w:rsid w:val="00610ACB"/>
    <w:rsid w:val="00694F44"/>
    <w:rsid w:val="006B251E"/>
    <w:rsid w:val="006D6CC4"/>
    <w:rsid w:val="006F25F8"/>
    <w:rsid w:val="006F787E"/>
    <w:rsid w:val="00752714"/>
    <w:rsid w:val="00757334"/>
    <w:rsid w:val="00763917"/>
    <w:rsid w:val="00777134"/>
    <w:rsid w:val="007F404C"/>
    <w:rsid w:val="00822C64"/>
    <w:rsid w:val="00895C22"/>
    <w:rsid w:val="008D6443"/>
    <w:rsid w:val="009233C7"/>
    <w:rsid w:val="00934F31"/>
    <w:rsid w:val="00970305"/>
    <w:rsid w:val="009877C0"/>
    <w:rsid w:val="00993C72"/>
    <w:rsid w:val="009A501D"/>
    <w:rsid w:val="009C376C"/>
    <w:rsid w:val="009D2657"/>
    <w:rsid w:val="00A075B8"/>
    <w:rsid w:val="00A20B8B"/>
    <w:rsid w:val="00A40719"/>
    <w:rsid w:val="00A40979"/>
    <w:rsid w:val="00A77783"/>
    <w:rsid w:val="00A86F0D"/>
    <w:rsid w:val="00AA7CA2"/>
    <w:rsid w:val="00AD1465"/>
    <w:rsid w:val="00AF3B27"/>
    <w:rsid w:val="00B05456"/>
    <w:rsid w:val="00B625B5"/>
    <w:rsid w:val="00B855CD"/>
    <w:rsid w:val="00B92EFC"/>
    <w:rsid w:val="00B9502D"/>
    <w:rsid w:val="00BA3AB0"/>
    <w:rsid w:val="00BA4AAB"/>
    <w:rsid w:val="00BB1CEC"/>
    <w:rsid w:val="00BC5562"/>
    <w:rsid w:val="00BE693D"/>
    <w:rsid w:val="00BF13FF"/>
    <w:rsid w:val="00C16077"/>
    <w:rsid w:val="00C825EF"/>
    <w:rsid w:val="00D00659"/>
    <w:rsid w:val="00D055FF"/>
    <w:rsid w:val="00D22488"/>
    <w:rsid w:val="00D41F37"/>
    <w:rsid w:val="00D466AE"/>
    <w:rsid w:val="00D66B92"/>
    <w:rsid w:val="00D9647B"/>
    <w:rsid w:val="00DB6403"/>
    <w:rsid w:val="00E21052"/>
    <w:rsid w:val="00E60A97"/>
    <w:rsid w:val="00E700CD"/>
    <w:rsid w:val="00E913F1"/>
    <w:rsid w:val="00E946DD"/>
    <w:rsid w:val="00E97511"/>
    <w:rsid w:val="00EB491A"/>
    <w:rsid w:val="00ED29E7"/>
    <w:rsid w:val="00EE7625"/>
    <w:rsid w:val="00EF32A1"/>
    <w:rsid w:val="00F00D8B"/>
    <w:rsid w:val="00F13BE3"/>
    <w:rsid w:val="00F22ADF"/>
    <w:rsid w:val="00F34710"/>
    <w:rsid w:val="00F52849"/>
    <w:rsid w:val="00F53501"/>
    <w:rsid w:val="00F626BD"/>
    <w:rsid w:val="00F72B07"/>
    <w:rsid w:val="00F7703B"/>
    <w:rsid w:val="00F81CF7"/>
    <w:rsid w:val="00FC29E9"/>
    <w:rsid w:val="00FC798F"/>
    <w:rsid w:val="00FF0530"/>
    <w:rsid w:val="00FF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50514"/>
  <w15:chartTrackingRefBased/>
  <w15:docId w15:val="{747A3EFC-05C8-D64F-950B-79D2DEB9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D07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C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C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C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C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C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C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C2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C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C2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C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C2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895C2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DF636-B3F7-4CAC-8BB4-FBFCED2B1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354</Words>
  <Characters>12645</Characters>
  <Application>Microsoft Office Word</Application>
  <DocSecurity>0</DocSecurity>
  <Lines>2107</Lines>
  <Paragraphs>2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Panesar</dc:creator>
  <cp:keywords/>
  <dc:description/>
  <cp:lastModifiedBy>Darshan Panesar</cp:lastModifiedBy>
  <cp:revision>6</cp:revision>
  <dcterms:created xsi:type="dcterms:W3CDTF">2025-09-29T07:03:00Z</dcterms:created>
  <dcterms:modified xsi:type="dcterms:W3CDTF">2025-12-03T18:53:00Z</dcterms:modified>
</cp:coreProperties>
</file>